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0EE4E" w14:textId="77777777" w:rsidR="009B44FD" w:rsidRPr="005C2AD1" w:rsidRDefault="009B44FD" w:rsidP="009B44FD">
      <w:pPr>
        <w:rPr>
          <w:b/>
          <w:bCs/>
          <w:sz w:val="32"/>
          <w:szCs w:val="32"/>
        </w:rPr>
      </w:pPr>
      <w:r w:rsidRPr="005C2AD1">
        <w:rPr>
          <w:b/>
          <w:bCs/>
          <w:sz w:val="32"/>
          <w:szCs w:val="32"/>
        </w:rPr>
        <w:t xml:space="preserve">Effect of the food matrix on the survival to the gastrointestinal transit of </w:t>
      </w:r>
      <w:r w:rsidRPr="005C2AD1">
        <w:rPr>
          <w:b/>
          <w:bCs/>
          <w:i/>
          <w:iCs/>
          <w:sz w:val="32"/>
          <w:szCs w:val="32"/>
        </w:rPr>
        <w:t>Lacticaseibacillus rhamnosus</w:t>
      </w:r>
      <w:r w:rsidRPr="005C2AD1">
        <w:rPr>
          <w:b/>
          <w:bCs/>
          <w:sz w:val="32"/>
          <w:szCs w:val="32"/>
        </w:rPr>
        <w:t xml:space="preserve"> CRL1505: a randomized, controlled, crossover study</w:t>
      </w:r>
    </w:p>
    <w:p w14:paraId="0EF2E73A" w14:textId="77777777" w:rsidR="009B44FD" w:rsidRDefault="009B44FD" w:rsidP="009B44FD">
      <w:pPr>
        <w:rPr>
          <w:b/>
          <w:bCs/>
          <w:sz w:val="32"/>
          <w:szCs w:val="32"/>
        </w:rPr>
      </w:pPr>
    </w:p>
    <w:p w14:paraId="0EC1E2AA" w14:textId="77777777" w:rsidR="004D52C1" w:rsidRPr="00012AFA" w:rsidRDefault="004D52C1" w:rsidP="004D52C1">
      <w:pPr>
        <w:rPr>
          <w:sz w:val="24"/>
          <w:szCs w:val="24"/>
          <w:lang w:val="it-IT"/>
        </w:rPr>
      </w:pPr>
      <w:r w:rsidRPr="00012AFA">
        <w:rPr>
          <w:sz w:val="24"/>
          <w:szCs w:val="24"/>
          <w:lang w:val="it-IT"/>
        </w:rPr>
        <w:t>N</w:t>
      </w:r>
      <w:r>
        <w:rPr>
          <w:sz w:val="24"/>
          <w:szCs w:val="24"/>
          <w:lang w:val="it-IT"/>
        </w:rPr>
        <w:t>icola</w:t>
      </w:r>
      <w:r w:rsidRPr="00012AFA">
        <w:rPr>
          <w:sz w:val="24"/>
          <w:szCs w:val="24"/>
          <w:lang w:val="it-IT"/>
        </w:rPr>
        <w:t xml:space="preserve"> Mangieri</w:t>
      </w:r>
      <w:r w:rsidRPr="00012AFA"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vertAlign w:val="superscript"/>
          <w:lang w:val="it-IT"/>
        </w:rPr>
        <w:t>*</w:t>
      </w:r>
      <w:r w:rsidRPr="00012AFA">
        <w:rPr>
          <w:sz w:val="24"/>
          <w:szCs w:val="24"/>
          <w:lang w:val="it-IT"/>
        </w:rPr>
        <w:t>, V</w:t>
      </w:r>
      <w:r>
        <w:rPr>
          <w:sz w:val="24"/>
          <w:szCs w:val="24"/>
          <w:lang w:val="it-IT"/>
        </w:rPr>
        <w:t>iola</w:t>
      </w:r>
      <w:r w:rsidRPr="00012AFA">
        <w:rPr>
          <w:sz w:val="24"/>
          <w:szCs w:val="24"/>
          <w:lang w:val="it-IT"/>
        </w:rPr>
        <w:t xml:space="preserve"> Termine</w:t>
      </w:r>
      <w:r w:rsidRPr="00012AFA"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vertAlign w:val="superscript"/>
          <w:lang w:val="it-IT"/>
        </w:rPr>
        <w:t>*</w:t>
      </w:r>
      <w:r w:rsidRPr="00012AFA">
        <w:rPr>
          <w:sz w:val="24"/>
          <w:szCs w:val="24"/>
          <w:lang w:val="it-IT"/>
        </w:rPr>
        <w:t>,</w:t>
      </w:r>
      <w:r>
        <w:rPr>
          <w:sz w:val="24"/>
          <w:szCs w:val="24"/>
          <w:lang w:val="it-IT"/>
        </w:rPr>
        <w:t xml:space="preserve"> Giorgio Gargari</w:t>
      </w:r>
      <w:r w:rsidRPr="00A45AD3"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lang w:val="it-IT"/>
        </w:rPr>
        <w:t xml:space="preserve">, </w:t>
      </w:r>
      <w:r w:rsidRPr="00012AFA">
        <w:rPr>
          <w:sz w:val="24"/>
          <w:szCs w:val="24"/>
          <w:lang w:val="it-IT"/>
        </w:rPr>
        <w:t>N</w:t>
      </w:r>
      <w:r>
        <w:rPr>
          <w:sz w:val="24"/>
          <w:szCs w:val="24"/>
          <w:lang w:val="it-IT"/>
        </w:rPr>
        <w:t>icolò</w:t>
      </w:r>
      <w:r w:rsidRPr="00012AFA">
        <w:rPr>
          <w:sz w:val="24"/>
          <w:szCs w:val="24"/>
          <w:lang w:val="it-IT"/>
        </w:rPr>
        <w:t xml:space="preserve"> Fornasar</w:t>
      </w:r>
      <w:r>
        <w:rPr>
          <w:sz w:val="24"/>
          <w:szCs w:val="24"/>
          <w:lang w:val="it-IT"/>
        </w:rPr>
        <w:t>i</w:t>
      </w:r>
      <w:r w:rsidRPr="00012AFA">
        <w:rPr>
          <w:sz w:val="24"/>
          <w:szCs w:val="24"/>
          <w:vertAlign w:val="superscript"/>
          <w:lang w:val="it-IT"/>
        </w:rPr>
        <w:t>1</w:t>
      </w:r>
      <w:r w:rsidRPr="00012AFA">
        <w:rPr>
          <w:sz w:val="24"/>
          <w:szCs w:val="24"/>
          <w:lang w:val="it-IT"/>
        </w:rPr>
        <w:t xml:space="preserve">, </w:t>
      </w:r>
      <w:r>
        <w:rPr>
          <w:sz w:val="24"/>
          <w:szCs w:val="24"/>
          <w:lang w:val="it-IT"/>
        </w:rPr>
        <w:t>Michele Isotti</w:t>
      </w:r>
      <w:r w:rsidRPr="00A924FC"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lang w:val="it-IT"/>
        </w:rPr>
        <w:t>, Susana Salva</w:t>
      </w:r>
      <w:r w:rsidRPr="00105461">
        <w:rPr>
          <w:sz w:val="24"/>
          <w:szCs w:val="24"/>
          <w:vertAlign w:val="superscript"/>
          <w:lang w:val="it-IT"/>
        </w:rPr>
        <w:t>3</w:t>
      </w:r>
      <w:r>
        <w:rPr>
          <w:sz w:val="24"/>
          <w:szCs w:val="24"/>
          <w:lang w:val="it-IT"/>
        </w:rPr>
        <w:t>, Julio Villena</w:t>
      </w:r>
      <w:r w:rsidRPr="00105461">
        <w:rPr>
          <w:sz w:val="24"/>
          <w:szCs w:val="24"/>
          <w:vertAlign w:val="superscript"/>
          <w:lang w:val="it-IT"/>
        </w:rPr>
        <w:t>3</w:t>
      </w:r>
      <w:r>
        <w:rPr>
          <w:sz w:val="24"/>
          <w:szCs w:val="24"/>
          <w:lang w:val="it-IT"/>
        </w:rPr>
        <w:t xml:space="preserve">, </w:t>
      </w:r>
      <w:r w:rsidRPr="00924FEC">
        <w:rPr>
          <w:sz w:val="24"/>
          <w:szCs w:val="24"/>
          <w:lang w:val="it-IT"/>
        </w:rPr>
        <w:t>María Pí</w:t>
      </w:r>
      <w:r>
        <w:rPr>
          <w:sz w:val="24"/>
          <w:szCs w:val="24"/>
          <w:lang w:val="it-IT"/>
        </w:rPr>
        <w:t>a Taranto</w:t>
      </w:r>
      <w:r w:rsidRPr="00105461">
        <w:rPr>
          <w:sz w:val="24"/>
          <w:szCs w:val="24"/>
          <w:vertAlign w:val="superscript"/>
          <w:lang w:val="it-IT"/>
        </w:rPr>
        <w:t>3</w:t>
      </w:r>
      <w:r>
        <w:rPr>
          <w:sz w:val="24"/>
          <w:szCs w:val="24"/>
          <w:lang w:val="it-IT"/>
        </w:rPr>
        <w:t xml:space="preserve">, </w:t>
      </w:r>
      <w:r w:rsidRPr="00012AFA">
        <w:rPr>
          <w:sz w:val="24"/>
          <w:szCs w:val="24"/>
          <w:lang w:val="it-IT"/>
        </w:rPr>
        <w:t>V</w:t>
      </w:r>
      <w:r>
        <w:rPr>
          <w:sz w:val="24"/>
          <w:szCs w:val="24"/>
          <w:lang w:val="it-IT"/>
        </w:rPr>
        <w:t>alentina</w:t>
      </w:r>
      <w:r w:rsidRPr="00012AFA">
        <w:rPr>
          <w:sz w:val="24"/>
          <w:szCs w:val="24"/>
          <w:lang w:val="it-IT"/>
        </w:rPr>
        <w:t xml:space="preserve"> Taverniti</w:t>
      </w:r>
      <w:r w:rsidRPr="00012AFA">
        <w:rPr>
          <w:sz w:val="24"/>
          <w:szCs w:val="24"/>
          <w:vertAlign w:val="superscript"/>
          <w:lang w:val="it-IT"/>
        </w:rPr>
        <w:t>2</w:t>
      </w:r>
      <w:r w:rsidRPr="00012AFA">
        <w:rPr>
          <w:sz w:val="24"/>
          <w:szCs w:val="24"/>
          <w:lang w:val="it-IT"/>
        </w:rPr>
        <w:t xml:space="preserve">, </w:t>
      </w:r>
      <w:r w:rsidRPr="00924FEC">
        <w:rPr>
          <w:sz w:val="24"/>
          <w:szCs w:val="24"/>
          <w:lang w:val="it-IT"/>
        </w:rPr>
        <w:t>Susana Álvarez</w:t>
      </w:r>
      <w:r w:rsidRPr="00105461">
        <w:rPr>
          <w:sz w:val="24"/>
          <w:szCs w:val="24"/>
          <w:vertAlign w:val="superscript"/>
          <w:lang w:val="it-IT"/>
        </w:rPr>
        <w:t>3</w:t>
      </w:r>
      <w:r>
        <w:rPr>
          <w:sz w:val="24"/>
          <w:szCs w:val="24"/>
          <w:lang w:val="it-IT"/>
        </w:rPr>
        <w:t>, Graciela Font</w:t>
      </w:r>
      <w:r w:rsidRPr="00105461">
        <w:rPr>
          <w:sz w:val="24"/>
          <w:szCs w:val="24"/>
          <w:vertAlign w:val="superscript"/>
          <w:lang w:val="it-IT"/>
        </w:rPr>
        <w:t>3</w:t>
      </w:r>
      <w:r>
        <w:rPr>
          <w:sz w:val="24"/>
          <w:szCs w:val="24"/>
          <w:lang w:val="it-IT"/>
        </w:rPr>
        <w:t>, Ylenia Zanchetta</w:t>
      </w:r>
      <w:r w:rsidRPr="00D36856"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lang w:val="it-IT"/>
        </w:rPr>
        <w:t>,</w:t>
      </w:r>
      <w:r w:rsidRPr="00012AFA">
        <w:rPr>
          <w:sz w:val="24"/>
          <w:szCs w:val="24"/>
          <w:lang w:val="it-IT"/>
        </w:rPr>
        <w:t xml:space="preserve"> S</w:t>
      </w:r>
      <w:r>
        <w:rPr>
          <w:sz w:val="24"/>
          <w:szCs w:val="24"/>
          <w:lang w:val="it-IT"/>
        </w:rPr>
        <w:t>tefania</w:t>
      </w:r>
      <w:r w:rsidRPr="00012AFA">
        <w:rPr>
          <w:sz w:val="24"/>
          <w:szCs w:val="24"/>
          <w:lang w:val="it-IT"/>
        </w:rPr>
        <w:t xml:space="preserve"> Arioli</w:t>
      </w:r>
      <w:r w:rsidRPr="00012AFA"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vertAlign w:val="superscript"/>
          <w:lang w:val="it-IT"/>
        </w:rPr>
        <w:t>#</w:t>
      </w:r>
      <w:r>
        <w:rPr>
          <w:sz w:val="24"/>
          <w:szCs w:val="24"/>
          <w:lang w:val="it-IT"/>
        </w:rPr>
        <w:t xml:space="preserve">, </w:t>
      </w:r>
      <w:r w:rsidRPr="00012AFA">
        <w:rPr>
          <w:sz w:val="24"/>
          <w:szCs w:val="24"/>
          <w:lang w:val="it-IT"/>
        </w:rPr>
        <w:t>D</w:t>
      </w:r>
      <w:r>
        <w:rPr>
          <w:sz w:val="24"/>
          <w:szCs w:val="24"/>
          <w:lang w:val="it-IT"/>
        </w:rPr>
        <w:t>iego</w:t>
      </w:r>
      <w:r w:rsidRPr="00012AFA">
        <w:rPr>
          <w:sz w:val="24"/>
          <w:szCs w:val="24"/>
          <w:lang w:val="it-IT"/>
        </w:rPr>
        <w:t xml:space="preserve"> Mora</w:t>
      </w:r>
      <w:r w:rsidRPr="00012AFA">
        <w:rPr>
          <w:sz w:val="24"/>
          <w:szCs w:val="24"/>
          <w:vertAlign w:val="superscript"/>
          <w:lang w:val="it-IT"/>
        </w:rPr>
        <w:t>1</w:t>
      </w:r>
    </w:p>
    <w:p w14:paraId="4794ECDD" w14:textId="77777777" w:rsidR="00F20597" w:rsidRPr="003F68B9" w:rsidRDefault="00F20597" w:rsidP="00F20597">
      <w:pPr>
        <w:rPr>
          <w:b/>
          <w:bCs/>
          <w:sz w:val="32"/>
          <w:szCs w:val="32"/>
          <w:lang w:val="it-IT"/>
        </w:rPr>
      </w:pPr>
    </w:p>
    <w:p w14:paraId="374FB1A7" w14:textId="77777777" w:rsidR="00F20597" w:rsidRPr="00012AFA" w:rsidRDefault="00F20597" w:rsidP="00F20597">
      <w:pPr>
        <w:rPr>
          <w:sz w:val="24"/>
          <w:szCs w:val="24"/>
        </w:rPr>
      </w:pPr>
      <w:r w:rsidRPr="00012AFA">
        <w:rPr>
          <w:sz w:val="24"/>
          <w:szCs w:val="24"/>
          <w:vertAlign w:val="superscript"/>
        </w:rPr>
        <w:t>1</w:t>
      </w:r>
      <w:r w:rsidRPr="00012AFA">
        <w:rPr>
          <w:sz w:val="24"/>
          <w:szCs w:val="24"/>
        </w:rPr>
        <w:t>Department of Food, Environmental and Nutritional Sciences, University of Milan, via G. Celoria 2, 20133 Milan Italy</w:t>
      </w:r>
    </w:p>
    <w:p w14:paraId="075F2592" w14:textId="77777777" w:rsidR="00F20597" w:rsidRDefault="00F20597" w:rsidP="00F20597">
      <w:pPr>
        <w:rPr>
          <w:sz w:val="24"/>
          <w:szCs w:val="24"/>
          <w:lang w:val="it-IT"/>
        </w:rPr>
      </w:pPr>
      <w:r w:rsidRPr="00A45AD3">
        <w:rPr>
          <w:sz w:val="24"/>
          <w:szCs w:val="24"/>
          <w:vertAlign w:val="superscript"/>
          <w:lang w:val="it-IT"/>
        </w:rPr>
        <w:t>2</w:t>
      </w:r>
      <w:r w:rsidRPr="00A45AD3">
        <w:rPr>
          <w:sz w:val="24"/>
          <w:szCs w:val="24"/>
          <w:lang w:val="it-IT"/>
        </w:rPr>
        <w:t xml:space="preserve">Sacco Srl, via A. </w:t>
      </w:r>
      <w:r>
        <w:rPr>
          <w:sz w:val="24"/>
          <w:szCs w:val="24"/>
          <w:lang w:val="it-IT"/>
        </w:rPr>
        <w:t>M</w:t>
      </w:r>
      <w:r w:rsidRPr="00A45AD3">
        <w:rPr>
          <w:sz w:val="24"/>
          <w:szCs w:val="24"/>
          <w:lang w:val="it-IT"/>
        </w:rPr>
        <w:t xml:space="preserve">anzoni </w:t>
      </w:r>
      <w:r>
        <w:rPr>
          <w:sz w:val="24"/>
          <w:szCs w:val="24"/>
          <w:lang w:val="it-IT"/>
        </w:rPr>
        <w:t>29/A</w:t>
      </w:r>
      <w:r w:rsidRPr="00A45AD3">
        <w:rPr>
          <w:sz w:val="24"/>
          <w:szCs w:val="24"/>
          <w:lang w:val="it-IT"/>
        </w:rPr>
        <w:t xml:space="preserve">, </w:t>
      </w:r>
      <w:r>
        <w:rPr>
          <w:sz w:val="24"/>
          <w:szCs w:val="24"/>
          <w:lang w:val="it-IT"/>
        </w:rPr>
        <w:t xml:space="preserve">22071 </w:t>
      </w:r>
      <w:r w:rsidRPr="00A45AD3">
        <w:rPr>
          <w:sz w:val="24"/>
          <w:szCs w:val="24"/>
          <w:lang w:val="it-IT"/>
        </w:rPr>
        <w:t>Cadorago, Como, Italy</w:t>
      </w:r>
    </w:p>
    <w:p w14:paraId="6830F39B" w14:textId="77777777" w:rsidR="00F20597" w:rsidRDefault="00F20597" w:rsidP="00F20597">
      <w:pPr>
        <w:rPr>
          <w:sz w:val="24"/>
          <w:szCs w:val="24"/>
          <w:lang w:val="it-IT"/>
        </w:rPr>
      </w:pPr>
      <w:r w:rsidRPr="00F54A5B">
        <w:rPr>
          <w:sz w:val="24"/>
          <w:szCs w:val="24"/>
          <w:vertAlign w:val="superscript"/>
          <w:lang w:val="it-IT"/>
        </w:rPr>
        <w:t>3</w:t>
      </w:r>
      <w:r w:rsidRPr="00F54A5B">
        <w:rPr>
          <w:sz w:val="24"/>
          <w:szCs w:val="24"/>
          <w:lang w:val="it-IT"/>
        </w:rPr>
        <w:t>Centro de Referencia para Lactobacilos (CERELA-CONICET), Chacabuco 145, San Miguel de Tucumán, T4000ILC Tucumán, Argentina</w:t>
      </w:r>
    </w:p>
    <w:p w14:paraId="38FE6989" w14:textId="77777777" w:rsidR="00F20597" w:rsidRDefault="00F20597" w:rsidP="00F20597">
      <w:pPr>
        <w:rPr>
          <w:sz w:val="24"/>
          <w:szCs w:val="24"/>
          <w:lang w:val="it-IT"/>
        </w:rPr>
      </w:pPr>
    </w:p>
    <w:p w14:paraId="132379A6" w14:textId="77777777" w:rsidR="00F20597" w:rsidRPr="00FC1B2B" w:rsidRDefault="00F20597" w:rsidP="00F20597">
      <w:pPr>
        <w:rPr>
          <w:sz w:val="24"/>
          <w:szCs w:val="24"/>
        </w:rPr>
      </w:pPr>
      <w:r w:rsidRPr="00FC1B2B">
        <w:rPr>
          <w:sz w:val="24"/>
          <w:szCs w:val="24"/>
        </w:rPr>
        <w:t>*T</w:t>
      </w:r>
      <w:r>
        <w:rPr>
          <w:sz w:val="24"/>
          <w:szCs w:val="24"/>
        </w:rPr>
        <w:t>hese authors contributed equally to this study</w:t>
      </w:r>
    </w:p>
    <w:p w14:paraId="52FE96B7" w14:textId="77777777" w:rsidR="00F20597" w:rsidRPr="00F54A5B" w:rsidRDefault="00F20597" w:rsidP="00F20597">
      <w:pPr>
        <w:rPr>
          <w:b/>
          <w:bCs/>
          <w:sz w:val="32"/>
          <w:szCs w:val="32"/>
        </w:rPr>
      </w:pPr>
    </w:p>
    <w:p w14:paraId="0BE8DA47" w14:textId="77777777" w:rsidR="00F20597" w:rsidRPr="00F54A5B" w:rsidRDefault="00F20597" w:rsidP="00F20597">
      <w:pPr>
        <w:rPr>
          <w:b/>
          <w:bCs/>
          <w:sz w:val="24"/>
          <w:szCs w:val="24"/>
          <w:lang w:val="en-GB"/>
        </w:rPr>
      </w:pPr>
    </w:p>
    <w:p w14:paraId="7F0A8991" w14:textId="77777777" w:rsidR="00F20597" w:rsidRPr="00F54A5B" w:rsidRDefault="00F20597" w:rsidP="00F20597">
      <w:pPr>
        <w:rPr>
          <w:b/>
          <w:bCs/>
          <w:sz w:val="24"/>
          <w:szCs w:val="24"/>
          <w:lang w:val="en-GB"/>
        </w:rPr>
      </w:pPr>
    </w:p>
    <w:p w14:paraId="524C6D38" w14:textId="77777777" w:rsidR="00F20597" w:rsidRPr="00FC1B2B" w:rsidRDefault="00F20597" w:rsidP="00F20597">
      <w:pPr>
        <w:rPr>
          <w:sz w:val="24"/>
          <w:szCs w:val="24"/>
        </w:rPr>
      </w:pPr>
      <w:r w:rsidRPr="00FC1B2B">
        <w:rPr>
          <w:sz w:val="24"/>
          <w:szCs w:val="24"/>
          <w:vertAlign w:val="superscript"/>
        </w:rPr>
        <w:t>#</w:t>
      </w:r>
      <w:r w:rsidRPr="00FC1B2B">
        <w:rPr>
          <w:sz w:val="24"/>
          <w:szCs w:val="24"/>
        </w:rPr>
        <w:t>corresponding author:</w:t>
      </w:r>
    </w:p>
    <w:p w14:paraId="5906ECC3" w14:textId="77777777" w:rsidR="00F20597" w:rsidRPr="00FC1B2B" w:rsidRDefault="00F20597" w:rsidP="00F20597">
      <w:pPr>
        <w:rPr>
          <w:sz w:val="24"/>
          <w:szCs w:val="24"/>
        </w:rPr>
      </w:pPr>
      <w:r w:rsidRPr="00FC1B2B">
        <w:rPr>
          <w:sz w:val="24"/>
          <w:szCs w:val="24"/>
        </w:rPr>
        <w:t>Stefania Arioli</w:t>
      </w:r>
    </w:p>
    <w:p w14:paraId="79B5D27F" w14:textId="77777777" w:rsidR="00F20597" w:rsidRDefault="00F20597" w:rsidP="00F20597">
      <w:pPr>
        <w:rPr>
          <w:sz w:val="24"/>
          <w:szCs w:val="24"/>
        </w:rPr>
      </w:pPr>
      <w:r w:rsidRPr="00FC1B2B">
        <w:rPr>
          <w:sz w:val="24"/>
          <w:szCs w:val="24"/>
        </w:rPr>
        <w:t>Department of Food, Environmental a</w:t>
      </w:r>
      <w:r>
        <w:rPr>
          <w:sz w:val="24"/>
          <w:szCs w:val="24"/>
        </w:rPr>
        <w:t>nd Nutritional Sciences</w:t>
      </w:r>
    </w:p>
    <w:p w14:paraId="4F595449" w14:textId="77777777" w:rsidR="00F20597" w:rsidRPr="008F5A3D" w:rsidRDefault="00F20597" w:rsidP="00F20597">
      <w:pPr>
        <w:rPr>
          <w:sz w:val="24"/>
          <w:szCs w:val="24"/>
          <w:lang w:val="it-IT"/>
        </w:rPr>
      </w:pPr>
      <w:r w:rsidRPr="008F5A3D">
        <w:rPr>
          <w:sz w:val="24"/>
          <w:szCs w:val="24"/>
          <w:lang w:val="it-IT"/>
        </w:rPr>
        <w:t>University of Milan</w:t>
      </w:r>
    </w:p>
    <w:p w14:paraId="310361FE" w14:textId="77777777" w:rsidR="00F20597" w:rsidRDefault="00F20597" w:rsidP="00F20597">
      <w:pPr>
        <w:rPr>
          <w:sz w:val="24"/>
          <w:szCs w:val="24"/>
          <w:lang w:val="it-IT"/>
        </w:rPr>
      </w:pPr>
      <w:r w:rsidRPr="00FC1B2B">
        <w:rPr>
          <w:sz w:val="24"/>
          <w:szCs w:val="24"/>
          <w:lang w:val="it-IT"/>
        </w:rPr>
        <w:t>Via Giovanni Celoria 2, 20133, Milan I</w:t>
      </w:r>
      <w:r>
        <w:rPr>
          <w:sz w:val="24"/>
          <w:szCs w:val="24"/>
          <w:lang w:val="it-IT"/>
        </w:rPr>
        <w:t>taly</w:t>
      </w:r>
    </w:p>
    <w:p w14:paraId="69D30F35" w14:textId="77777777" w:rsidR="00F20597" w:rsidRPr="008F5A3D" w:rsidRDefault="00F20597" w:rsidP="00F20597">
      <w:pPr>
        <w:rPr>
          <w:sz w:val="24"/>
          <w:szCs w:val="24"/>
        </w:rPr>
      </w:pPr>
      <w:hyperlink r:id="rId6" w:history="1">
        <w:r w:rsidRPr="008F5A3D">
          <w:rPr>
            <w:rStyle w:val="Collegamentoipertestuale"/>
            <w:sz w:val="24"/>
            <w:szCs w:val="24"/>
          </w:rPr>
          <w:t>stefania.arioli@unimi.it</w:t>
        </w:r>
      </w:hyperlink>
    </w:p>
    <w:p w14:paraId="203BE6A4" w14:textId="77777777" w:rsidR="00FC1B2B" w:rsidRPr="003A7CF0" w:rsidRDefault="00FC1B2B" w:rsidP="00012AFA">
      <w:pPr>
        <w:rPr>
          <w:sz w:val="24"/>
          <w:szCs w:val="24"/>
        </w:rPr>
      </w:pPr>
    </w:p>
    <w:p w14:paraId="150CC0DE" w14:textId="77777777" w:rsidR="00E36EA9" w:rsidRPr="003A7CF0" w:rsidRDefault="00E36EA9" w:rsidP="00012AFA">
      <w:pPr>
        <w:rPr>
          <w:sz w:val="24"/>
          <w:szCs w:val="24"/>
        </w:rPr>
      </w:pPr>
    </w:p>
    <w:p w14:paraId="51B74492" w14:textId="0BD73069" w:rsidR="00012AFA" w:rsidRPr="007D6FA5" w:rsidRDefault="00012AFA">
      <w:pPr>
        <w:rPr>
          <w:b/>
          <w:bCs/>
          <w:sz w:val="24"/>
          <w:szCs w:val="24"/>
        </w:rPr>
      </w:pPr>
      <w:r w:rsidRPr="003A7CF0">
        <w:rPr>
          <w:b/>
          <w:bCs/>
        </w:rPr>
        <w:br w:type="page"/>
      </w:r>
      <w:r w:rsidR="005F4D58" w:rsidRPr="007D6FA5">
        <w:rPr>
          <w:b/>
          <w:bCs/>
          <w:sz w:val="24"/>
          <w:szCs w:val="24"/>
        </w:rPr>
        <w:lastRenderedPageBreak/>
        <w:t>Supplemental material</w:t>
      </w:r>
    </w:p>
    <w:p w14:paraId="5579084E" w14:textId="71A88391" w:rsidR="007D6FA5" w:rsidRPr="007108C6" w:rsidRDefault="005F4D58" w:rsidP="007D6FA5">
      <w:pPr>
        <w:rPr>
          <w:lang w:val="en-GB"/>
        </w:rPr>
      </w:pPr>
      <w:r w:rsidRPr="005F4D58">
        <w:rPr>
          <w:b/>
          <w:bCs/>
        </w:rPr>
        <w:t xml:space="preserve">Table S1. </w:t>
      </w:r>
      <w:r w:rsidRPr="005F4D58">
        <w:t>Set up of the medium</w:t>
      </w:r>
      <w:r>
        <w:t xml:space="preserve"> for the cultivable recovery of CRL1505 cells in fecal samples of the </w:t>
      </w:r>
      <w:r w:rsidRPr="005F4D58">
        <w:rPr>
          <w:i/>
          <w:iCs/>
        </w:rPr>
        <w:t>survivor</w:t>
      </w:r>
      <w:r>
        <w:t xml:space="preserve"> study. </w:t>
      </w:r>
      <w:r w:rsidR="007D6FA5">
        <w:t xml:space="preserve">CRL1505 pure culture was cultured on MRS 0, 1, and 10 </w:t>
      </w:r>
      <w:r w:rsidR="007D6FA5">
        <w:rPr>
          <w:rFonts w:cstheme="minorHAnsi"/>
        </w:rPr>
        <w:t>µ</w:t>
      </w:r>
      <w:r w:rsidR="007D6FA5">
        <w:t>g</w:t>
      </w:r>
      <w:r w:rsidR="00F20597">
        <w:t xml:space="preserve"> ml</w:t>
      </w:r>
      <w:r w:rsidR="00F20597" w:rsidRPr="00F20597">
        <w:rPr>
          <w:vertAlign w:val="superscript"/>
        </w:rPr>
        <w:t>-1</w:t>
      </w:r>
      <w:r w:rsidR="007D6FA5">
        <w:t xml:space="preserve"> vancomycin. Plates were incubated at 37 °C for 72 h, in anaerobic conditions</w:t>
      </w:r>
      <w:r w:rsidR="00965938">
        <w:t xml:space="preserve">, the values are the mean of three technical replicates, </w:t>
      </w:r>
      <w:r w:rsidR="00965938" w:rsidRPr="007108C6">
        <w:t>±</w:t>
      </w:r>
      <w:r w:rsidR="00965938">
        <w:t>: standard deviation.</w:t>
      </w:r>
    </w:p>
    <w:tbl>
      <w:tblPr>
        <w:tblStyle w:val="Grigliatabella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268"/>
        <w:gridCol w:w="1933"/>
        <w:gridCol w:w="1890"/>
      </w:tblGrid>
      <w:tr w:rsidR="007D6FA5" w:rsidRPr="007108C6" w14:paraId="4764FB84" w14:textId="77777777" w:rsidTr="007D6FA5">
        <w:trPr>
          <w:trHeight w:val="290"/>
        </w:trPr>
        <w:tc>
          <w:tcPr>
            <w:tcW w:w="3539" w:type="dxa"/>
            <w:noWrap/>
            <w:hideMark/>
          </w:tcPr>
          <w:p w14:paraId="1F406C7C" w14:textId="77777777" w:rsidR="007D6FA5" w:rsidRPr="007108C6" w:rsidRDefault="007D6FA5" w:rsidP="00296088">
            <w:pPr>
              <w:jc w:val="center"/>
              <w:rPr>
                <w:lang w:val="en-GB"/>
              </w:rPr>
            </w:pPr>
          </w:p>
        </w:tc>
        <w:tc>
          <w:tcPr>
            <w:tcW w:w="60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58E83DA" w14:textId="77777777" w:rsidR="007D6FA5" w:rsidRPr="007D6FA5" w:rsidRDefault="007D6FA5" w:rsidP="00296088">
            <w:pPr>
              <w:jc w:val="center"/>
              <w:rPr>
                <w:b/>
                <w:bCs/>
              </w:rPr>
            </w:pPr>
            <w:r w:rsidRPr="007D6FA5">
              <w:rPr>
                <w:b/>
                <w:bCs/>
              </w:rPr>
              <w:t>Medium</w:t>
            </w:r>
          </w:p>
        </w:tc>
      </w:tr>
      <w:tr w:rsidR="007D6FA5" w:rsidRPr="007108C6" w14:paraId="504E17F1" w14:textId="77777777" w:rsidTr="007D6FA5">
        <w:trPr>
          <w:trHeight w:val="300"/>
        </w:trPr>
        <w:tc>
          <w:tcPr>
            <w:tcW w:w="3539" w:type="dxa"/>
            <w:tcBorders>
              <w:bottom w:val="single" w:sz="4" w:space="0" w:color="auto"/>
            </w:tcBorders>
            <w:noWrap/>
            <w:hideMark/>
          </w:tcPr>
          <w:p w14:paraId="0811CF13" w14:textId="77777777" w:rsidR="007D6FA5" w:rsidRPr="007108C6" w:rsidRDefault="007D6FA5" w:rsidP="00296088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41B065" w14:textId="77777777" w:rsidR="007D6FA5" w:rsidRPr="007D6FA5" w:rsidRDefault="007D6FA5" w:rsidP="00296088">
            <w:pPr>
              <w:jc w:val="center"/>
              <w:rPr>
                <w:b/>
                <w:bCs/>
              </w:rPr>
            </w:pPr>
            <w:r w:rsidRPr="007D6FA5">
              <w:rPr>
                <w:b/>
                <w:bCs/>
              </w:rPr>
              <w:t>MRS 0v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18D7C7" w14:textId="77777777" w:rsidR="007D6FA5" w:rsidRPr="007D6FA5" w:rsidRDefault="007D6FA5" w:rsidP="00296088">
            <w:pPr>
              <w:jc w:val="center"/>
              <w:rPr>
                <w:b/>
                <w:bCs/>
              </w:rPr>
            </w:pPr>
            <w:r w:rsidRPr="007D6FA5">
              <w:rPr>
                <w:b/>
                <w:bCs/>
              </w:rPr>
              <w:t>MRS 1v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1AB2E7" w14:textId="77777777" w:rsidR="007D6FA5" w:rsidRPr="007D6FA5" w:rsidRDefault="007D6FA5" w:rsidP="00296088">
            <w:pPr>
              <w:jc w:val="center"/>
              <w:rPr>
                <w:b/>
                <w:bCs/>
              </w:rPr>
            </w:pPr>
            <w:r w:rsidRPr="007D6FA5">
              <w:rPr>
                <w:b/>
                <w:bCs/>
              </w:rPr>
              <w:t>MRS 10v</w:t>
            </w:r>
          </w:p>
        </w:tc>
      </w:tr>
      <w:tr w:rsidR="007D6FA5" w:rsidRPr="007108C6" w14:paraId="3E0370DD" w14:textId="77777777" w:rsidTr="007D6FA5">
        <w:trPr>
          <w:trHeight w:val="29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95217" w14:textId="60E163EB" w:rsidR="007D6FA5" w:rsidRPr="007108C6" w:rsidRDefault="007D6FA5" w:rsidP="00296088">
            <w:pPr>
              <w:jc w:val="center"/>
              <w:rPr>
                <w:lang w:val="en-GB"/>
              </w:rPr>
            </w:pPr>
            <w:r w:rsidRPr="007108C6">
              <w:rPr>
                <w:lang w:val="en-GB"/>
              </w:rPr>
              <w:t xml:space="preserve">Average </w:t>
            </w:r>
            <w:r>
              <w:rPr>
                <w:lang w:val="en-GB"/>
              </w:rPr>
              <w:t xml:space="preserve">CRL1505 </w:t>
            </w:r>
            <w:r w:rsidRPr="007108C6">
              <w:rPr>
                <w:lang w:val="en-GB"/>
              </w:rPr>
              <w:t>CFU</w:t>
            </w:r>
            <w:r w:rsidR="00023C0E">
              <w:rPr>
                <w:lang w:val="en-GB"/>
              </w:rPr>
              <w:t xml:space="preserve"> g</w:t>
            </w:r>
            <w:r w:rsidR="00023C0E" w:rsidRPr="00023C0E">
              <w:rPr>
                <w:vertAlign w:val="superscript"/>
                <w:lang w:val="en-GB"/>
              </w:rPr>
              <w:t>-1</w:t>
            </w:r>
            <w:r w:rsidRPr="007108C6">
              <w:rPr>
                <w:lang w:val="en-GB"/>
              </w:rPr>
              <w:t xml:space="preserve"> ± st</w:t>
            </w:r>
            <w:r>
              <w:rPr>
                <w:lang w:val="en-GB"/>
              </w:rPr>
              <w:t>d</w:t>
            </w:r>
            <w:r w:rsidRPr="007108C6">
              <w:rPr>
                <w:lang w:val="en-GB"/>
              </w:rPr>
              <w:t>. dev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F1885" w14:textId="77777777" w:rsidR="007D6FA5" w:rsidRPr="007108C6" w:rsidRDefault="007D6FA5" w:rsidP="00296088">
            <w:pPr>
              <w:jc w:val="center"/>
            </w:pPr>
            <w:r w:rsidRPr="007108C6">
              <w:t>4.23</w:t>
            </w:r>
            <w:r>
              <w:t xml:space="preserve"> x 10</w:t>
            </w:r>
            <w:r w:rsidRPr="001C4D86">
              <w:rPr>
                <w:vertAlign w:val="superscript"/>
              </w:rPr>
              <w:t>11</w:t>
            </w:r>
            <w:r w:rsidRPr="007108C6">
              <w:t xml:space="preserve"> ± </w:t>
            </w:r>
            <w:r>
              <w:t>0.</w:t>
            </w:r>
            <w:r w:rsidRPr="007108C6">
              <w:t>5</w:t>
            </w:r>
            <w:r>
              <w:t>2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C69D4" w14:textId="77777777" w:rsidR="007D6FA5" w:rsidRPr="007108C6" w:rsidRDefault="007D6FA5" w:rsidP="00296088">
            <w:pPr>
              <w:jc w:val="center"/>
            </w:pPr>
            <w:r w:rsidRPr="007108C6">
              <w:t>4.57</w:t>
            </w:r>
            <w:r>
              <w:t xml:space="preserve"> x 10</w:t>
            </w:r>
            <w:r w:rsidRPr="001C4D86">
              <w:rPr>
                <w:vertAlign w:val="superscript"/>
              </w:rPr>
              <w:t>11</w:t>
            </w:r>
            <w:r w:rsidRPr="007108C6">
              <w:t xml:space="preserve"> ± </w:t>
            </w:r>
            <w:r>
              <w:t>0.</w:t>
            </w:r>
            <w:r w:rsidRPr="007108C6">
              <w:t>9</w:t>
            </w:r>
            <w:r>
              <w:t>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4B6BF" w14:textId="77777777" w:rsidR="007D6FA5" w:rsidRPr="007108C6" w:rsidRDefault="007D6FA5" w:rsidP="00296088">
            <w:pPr>
              <w:jc w:val="center"/>
            </w:pPr>
            <w:r w:rsidRPr="007108C6">
              <w:t>3.67</w:t>
            </w:r>
            <w:r>
              <w:t xml:space="preserve"> x 10</w:t>
            </w:r>
            <w:r>
              <w:rPr>
                <w:vertAlign w:val="superscript"/>
              </w:rPr>
              <w:t>11</w:t>
            </w:r>
            <w:r w:rsidRPr="007108C6">
              <w:t xml:space="preserve"> ± </w:t>
            </w:r>
            <w:r>
              <w:t>0.</w:t>
            </w:r>
            <w:r w:rsidRPr="007108C6">
              <w:t>6</w:t>
            </w:r>
            <w:r>
              <w:t>2</w:t>
            </w:r>
          </w:p>
        </w:tc>
      </w:tr>
    </w:tbl>
    <w:p w14:paraId="250D9FF5" w14:textId="77777777" w:rsidR="007D6FA5" w:rsidRPr="00EC0231" w:rsidRDefault="007D6FA5" w:rsidP="007D6FA5">
      <w:pPr>
        <w:rPr>
          <w:i/>
          <w:iCs/>
          <w:sz w:val="18"/>
          <w:szCs w:val="18"/>
          <w:lang w:val="en-GB"/>
        </w:rPr>
      </w:pPr>
      <w:r>
        <w:rPr>
          <w:i/>
          <w:iCs/>
          <w:sz w:val="18"/>
          <w:szCs w:val="18"/>
          <w:lang w:val="en-GB"/>
        </w:rPr>
        <w:t>n</w:t>
      </w:r>
      <w:r w:rsidRPr="00EC0231">
        <w:rPr>
          <w:i/>
          <w:iCs/>
          <w:sz w:val="18"/>
          <w:szCs w:val="18"/>
          <w:lang w:val="en-GB"/>
        </w:rPr>
        <w:t xml:space="preserve">o significative differences have been detected according to one-way ANOVA (p. value = 0.097) </w:t>
      </w:r>
    </w:p>
    <w:tbl>
      <w:tblPr>
        <w:tblStyle w:val="Grigliatabella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300"/>
        <w:gridCol w:w="1786"/>
      </w:tblGrid>
      <w:tr w:rsidR="007D6FA5" w:rsidRPr="00351BB6" w14:paraId="44AD9DD4" w14:textId="77777777" w:rsidTr="007D6FA5">
        <w:trPr>
          <w:trHeight w:val="290"/>
        </w:trPr>
        <w:tc>
          <w:tcPr>
            <w:tcW w:w="3544" w:type="dxa"/>
            <w:noWrap/>
            <w:hideMark/>
          </w:tcPr>
          <w:p w14:paraId="65AC5E1F" w14:textId="77777777" w:rsidR="007D6FA5" w:rsidRPr="00351BB6" w:rsidRDefault="007D6FA5" w:rsidP="00296088">
            <w:pPr>
              <w:jc w:val="center"/>
              <w:rPr>
                <w:lang w:val="en-GB"/>
              </w:rPr>
            </w:pPr>
          </w:p>
        </w:tc>
        <w:tc>
          <w:tcPr>
            <w:tcW w:w="6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0A3BD9B" w14:textId="115E7F63" w:rsidR="007D6FA5" w:rsidRPr="007D6FA5" w:rsidRDefault="007D6FA5" w:rsidP="00296088">
            <w:pPr>
              <w:jc w:val="center"/>
              <w:rPr>
                <w:b/>
                <w:bCs/>
              </w:rPr>
            </w:pPr>
            <w:r w:rsidRPr="007D6FA5">
              <w:rPr>
                <w:b/>
                <w:bCs/>
              </w:rPr>
              <w:t>Temperature</w:t>
            </w:r>
            <w:r>
              <w:rPr>
                <w:b/>
                <w:bCs/>
              </w:rPr>
              <w:t xml:space="preserve"> of incubation</w:t>
            </w:r>
          </w:p>
        </w:tc>
      </w:tr>
      <w:tr w:rsidR="007D6FA5" w:rsidRPr="00351BB6" w14:paraId="0E665C7C" w14:textId="77777777" w:rsidTr="007D6FA5">
        <w:trPr>
          <w:trHeight w:val="300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538CA289" w14:textId="77777777" w:rsidR="007D6FA5" w:rsidRPr="00351BB6" w:rsidRDefault="007D6FA5" w:rsidP="00296088">
            <w:pPr>
              <w:jc w:val="center"/>
            </w:pP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443769" w14:textId="3DF27886" w:rsidR="007D6FA5" w:rsidRPr="007D6FA5" w:rsidRDefault="007D6FA5" w:rsidP="00296088">
            <w:pPr>
              <w:jc w:val="center"/>
              <w:rPr>
                <w:b/>
                <w:bCs/>
              </w:rPr>
            </w:pPr>
            <w:r w:rsidRPr="007D6FA5">
              <w:rPr>
                <w:b/>
                <w:bCs/>
              </w:rPr>
              <w:t>37</w:t>
            </w:r>
            <w:r>
              <w:rPr>
                <w:b/>
                <w:bCs/>
              </w:rPr>
              <w:t xml:space="preserve"> </w:t>
            </w:r>
            <w:r w:rsidRPr="007D6FA5">
              <w:rPr>
                <w:b/>
                <w:bCs/>
              </w:rPr>
              <w:t>°C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0EA896" w14:textId="77777777" w:rsidR="007D6FA5" w:rsidRPr="007D6FA5" w:rsidRDefault="007D6FA5" w:rsidP="00296088">
            <w:pPr>
              <w:jc w:val="center"/>
              <w:rPr>
                <w:b/>
                <w:bCs/>
              </w:rPr>
            </w:pPr>
            <w:r w:rsidRPr="007D6FA5">
              <w:rPr>
                <w:b/>
                <w:bCs/>
              </w:rPr>
              <w:t>43 °C</w:t>
            </w:r>
          </w:p>
        </w:tc>
      </w:tr>
      <w:tr w:rsidR="007D6FA5" w:rsidRPr="00351BB6" w14:paraId="4B6D91D4" w14:textId="77777777" w:rsidTr="007D6FA5">
        <w:trPr>
          <w:trHeight w:val="29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6BA4C" w14:textId="61488CBB" w:rsidR="007D6FA5" w:rsidRPr="00351BB6" w:rsidRDefault="007D6FA5" w:rsidP="00296088">
            <w:pPr>
              <w:jc w:val="center"/>
              <w:rPr>
                <w:lang w:val="en-GB"/>
              </w:rPr>
            </w:pPr>
            <w:r w:rsidRPr="00351BB6">
              <w:rPr>
                <w:lang w:val="en-GB"/>
              </w:rPr>
              <w:t xml:space="preserve">Average </w:t>
            </w:r>
            <w:r>
              <w:rPr>
                <w:lang w:val="en-GB"/>
              </w:rPr>
              <w:t xml:space="preserve">CRL1505 </w:t>
            </w:r>
            <w:r w:rsidRPr="00351BB6">
              <w:rPr>
                <w:lang w:val="en-GB"/>
              </w:rPr>
              <w:t>CFU</w:t>
            </w:r>
            <w:r w:rsidR="00023C0E">
              <w:rPr>
                <w:lang w:val="en-GB"/>
              </w:rPr>
              <w:t xml:space="preserve"> </w:t>
            </w:r>
            <w:r w:rsidRPr="00351BB6">
              <w:rPr>
                <w:lang w:val="en-GB"/>
              </w:rPr>
              <w:t>g</w:t>
            </w:r>
            <w:r w:rsidR="00023C0E" w:rsidRPr="00023C0E">
              <w:rPr>
                <w:vertAlign w:val="superscript"/>
                <w:lang w:val="en-GB"/>
              </w:rPr>
              <w:t>-1</w:t>
            </w:r>
            <w:r w:rsidRPr="00351BB6">
              <w:rPr>
                <w:lang w:val="en-GB"/>
              </w:rPr>
              <w:t xml:space="preserve"> ± std. dev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5A065" w14:textId="77777777" w:rsidR="007D6FA5" w:rsidRPr="00351BB6" w:rsidRDefault="007D6FA5" w:rsidP="00296088">
            <w:pPr>
              <w:jc w:val="center"/>
            </w:pPr>
            <w:r w:rsidRPr="00351BB6">
              <w:t>3.84</w:t>
            </w:r>
            <w:r>
              <w:t xml:space="preserve"> x10</w:t>
            </w:r>
            <w:r w:rsidRPr="001C4D86">
              <w:rPr>
                <w:vertAlign w:val="superscript"/>
              </w:rPr>
              <w:t>11</w:t>
            </w:r>
            <w:r w:rsidRPr="00351BB6">
              <w:t xml:space="preserve"> ± </w:t>
            </w:r>
            <w:r>
              <w:t>0.</w:t>
            </w:r>
            <w:r w:rsidRPr="00351BB6">
              <w:t>67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711AB" w14:textId="77777777" w:rsidR="007D6FA5" w:rsidRPr="00351BB6" w:rsidRDefault="007D6FA5" w:rsidP="00296088">
            <w:pPr>
              <w:jc w:val="center"/>
            </w:pPr>
            <w:r w:rsidRPr="00E04179">
              <w:t>3.53 x 10</w:t>
            </w:r>
            <w:r w:rsidRPr="00E04179">
              <w:rPr>
                <w:vertAlign w:val="superscript"/>
              </w:rPr>
              <w:t>11</w:t>
            </w:r>
            <w:r w:rsidRPr="00E04179">
              <w:t xml:space="preserve"> ± 0.57</w:t>
            </w:r>
          </w:p>
        </w:tc>
      </w:tr>
    </w:tbl>
    <w:p w14:paraId="45806182" w14:textId="201FE398" w:rsidR="007D6FA5" w:rsidRDefault="006A2D73" w:rsidP="007D6FA5">
      <w:pPr>
        <w:rPr>
          <w:i/>
          <w:iCs/>
          <w:sz w:val="18"/>
          <w:szCs w:val="18"/>
          <w:lang w:val="en-GB"/>
        </w:rPr>
      </w:pPr>
      <w:r>
        <w:rPr>
          <w:i/>
          <w:iCs/>
          <w:sz w:val="18"/>
          <w:szCs w:val="18"/>
          <w:lang w:val="en-GB"/>
        </w:rPr>
        <w:t>N</w:t>
      </w:r>
      <w:r w:rsidR="007D6FA5" w:rsidRPr="007108C6">
        <w:rPr>
          <w:i/>
          <w:iCs/>
          <w:sz w:val="18"/>
          <w:szCs w:val="18"/>
          <w:lang w:val="en-GB"/>
        </w:rPr>
        <w:t xml:space="preserve">o significative differences have been detected according to a </w:t>
      </w:r>
      <w:r w:rsidR="0067041F">
        <w:rPr>
          <w:i/>
          <w:iCs/>
          <w:sz w:val="18"/>
          <w:szCs w:val="18"/>
          <w:lang w:val="en-GB"/>
        </w:rPr>
        <w:t xml:space="preserve">paired </w:t>
      </w:r>
      <w:r w:rsidR="007D6FA5" w:rsidRPr="007108C6">
        <w:rPr>
          <w:i/>
          <w:iCs/>
          <w:sz w:val="18"/>
          <w:szCs w:val="18"/>
          <w:lang w:val="en-GB"/>
        </w:rPr>
        <w:t>t-Test (p. value = 0.33)</w:t>
      </w:r>
    </w:p>
    <w:p w14:paraId="19C1CD8B" w14:textId="77777777" w:rsidR="007D6FA5" w:rsidRPr="007D6FA5" w:rsidRDefault="007D6FA5">
      <w:pPr>
        <w:rPr>
          <w:lang w:val="en-GB"/>
        </w:rPr>
      </w:pPr>
    </w:p>
    <w:p w14:paraId="012FA5F4" w14:textId="77777777" w:rsidR="005F4D58" w:rsidRDefault="005F4D58"/>
    <w:p w14:paraId="3D29CCD7" w14:textId="77777777" w:rsidR="007D6FA5" w:rsidRDefault="007D6FA5"/>
    <w:p w14:paraId="4547D21B" w14:textId="77777777" w:rsidR="007D6FA5" w:rsidRDefault="007D6FA5"/>
    <w:p w14:paraId="4C8E1B6B" w14:textId="77777777" w:rsidR="007D6FA5" w:rsidRDefault="007D6FA5"/>
    <w:p w14:paraId="5A5FA71C" w14:textId="77777777" w:rsidR="007D6FA5" w:rsidRDefault="007D6FA5"/>
    <w:p w14:paraId="2C1D93C4" w14:textId="77777777" w:rsidR="007D6FA5" w:rsidRDefault="007D6FA5"/>
    <w:p w14:paraId="4EE1C35F" w14:textId="77777777" w:rsidR="007D6FA5" w:rsidRDefault="007D6FA5"/>
    <w:p w14:paraId="75AF681C" w14:textId="77777777" w:rsidR="007D6FA5" w:rsidRDefault="007D6FA5"/>
    <w:p w14:paraId="7F84C5F5" w14:textId="77777777" w:rsidR="007D6FA5" w:rsidRDefault="007D6FA5"/>
    <w:p w14:paraId="198E5765" w14:textId="77777777" w:rsidR="007D6FA5" w:rsidRDefault="007D6FA5"/>
    <w:p w14:paraId="14675275" w14:textId="77777777" w:rsidR="007D6FA5" w:rsidRDefault="007D6FA5"/>
    <w:p w14:paraId="0C1E8B3F" w14:textId="77777777" w:rsidR="007D6FA5" w:rsidRDefault="007D6FA5"/>
    <w:p w14:paraId="7DEBCA97" w14:textId="77777777" w:rsidR="007D6FA5" w:rsidRDefault="007D6FA5"/>
    <w:p w14:paraId="6AE8E2F8" w14:textId="77777777" w:rsidR="007D6FA5" w:rsidRDefault="007D6FA5"/>
    <w:p w14:paraId="12268A4E" w14:textId="77777777" w:rsidR="007D6FA5" w:rsidRDefault="007D6FA5"/>
    <w:p w14:paraId="16FA8394" w14:textId="77777777" w:rsidR="007D6FA5" w:rsidRDefault="007D6FA5"/>
    <w:p w14:paraId="04450E73" w14:textId="77777777" w:rsidR="007D6FA5" w:rsidRDefault="007D6FA5"/>
    <w:p w14:paraId="7448865E" w14:textId="77777777" w:rsidR="007D6FA5" w:rsidRDefault="007D6FA5"/>
    <w:p w14:paraId="1D877F4B" w14:textId="77777777" w:rsidR="007D6FA5" w:rsidRDefault="007D6FA5"/>
    <w:p w14:paraId="4827BC85" w14:textId="2586D0FB" w:rsidR="007D6FA5" w:rsidRPr="00E80D65" w:rsidRDefault="005F4D58" w:rsidP="007D6FA5">
      <w:pPr>
        <w:rPr>
          <w:lang w:val="en-GB"/>
        </w:rPr>
      </w:pPr>
      <w:r w:rsidRPr="005F4D58">
        <w:rPr>
          <w:b/>
          <w:bCs/>
        </w:rPr>
        <w:lastRenderedPageBreak/>
        <w:t>Table S2</w:t>
      </w:r>
      <w:r>
        <w:t xml:space="preserve">. Viable quantification of </w:t>
      </w:r>
      <w:r w:rsidR="007D6FA5" w:rsidRPr="007D6FA5">
        <w:rPr>
          <w:i/>
          <w:iCs/>
        </w:rPr>
        <w:t xml:space="preserve">L. delbrueckii </w:t>
      </w:r>
      <w:r w:rsidR="007D6FA5" w:rsidRPr="007D6FA5">
        <w:t>subsp</w:t>
      </w:r>
      <w:r w:rsidR="007D6FA5">
        <w:t>.</w:t>
      </w:r>
      <w:r w:rsidR="007D6FA5" w:rsidRPr="007D6FA5">
        <w:rPr>
          <w:i/>
          <w:iCs/>
        </w:rPr>
        <w:t xml:space="preserve"> bulgaricus</w:t>
      </w:r>
      <w:r w:rsidR="007D6FA5">
        <w:rPr>
          <w:i/>
          <w:iCs/>
        </w:rPr>
        <w:t xml:space="preserve"> </w:t>
      </w:r>
      <w:r w:rsidR="0019724C">
        <w:t xml:space="preserve">Ldb1 </w:t>
      </w:r>
      <w:r w:rsidR="007D6FA5" w:rsidRPr="007D6FA5">
        <w:t>and</w:t>
      </w:r>
      <w:r w:rsidR="007D6FA5">
        <w:t xml:space="preserve"> </w:t>
      </w:r>
      <w:r w:rsidRPr="007D6FA5">
        <w:rPr>
          <w:i/>
          <w:iCs/>
        </w:rPr>
        <w:t>S. thermophilus</w:t>
      </w:r>
      <w:r>
        <w:t xml:space="preserve"> </w:t>
      </w:r>
      <w:r w:rsidR="0019724C">
        <w:t xml:space="preserve">St1 </w:t>
      </w:r>
      <w:r>
        <w:t>in OFD and MFD evaluated at the 1</w:t>
      </w:r>
      <w:r w:rsidRPr="005F4D58">
        <w:rPr>
          <w:vertAlign w:val="superscript"/>
        </w:rPr>
        <w:t>st</w:t>
      </w:r>
      <w:r>
        <w:t xml:space="preserve"> and 7</w:t>
      </w:r>
      <w:r w:rsidRPr="005F4D58">
        <w:rPr>
          <w:vertAlign w:val="superscript"/>
        </w:rPr>
        <w:t>th</w:t>
      </w:r>
      <w:r>
        <w:t xml:space="preserve"> day of consumption.</w:t>
      </w:r>
      <w:r w:rsidR="007D6FA5">
        <w:t xml:space="preserve"> </w:t>
      </w:r>
      <w:r w:rsidR="007D6FA5" w:rsidRPr="00E80D65">
        <w:rPr>
          <w:lang w:val="en-GB"/>
        </w:rPr>
        <w:t>For this analysis different bottles of each batch were randomly selected</w:t>
      </w:r>
      <w:r w:rsidR="00965938">
        <w:rPr>
          <w:lang w:val="en-GB"/>
        </w:rPr>
        <w:t xml:space="preserve">; </w:t>
      </w:r>
      <w:r w:rsidR="00965938">
        <w:t>the values are the mean of three biological replicates</w:t>
      </w:r>
      <w:r w:rsidR="00965938" w:rsidRPr="007108C6">
        <w:t xml:space="preserve"> ±</w:t>
      </w:r>
      <w:r w:rsidR="00965938">
        <w:t>: standard deviation</w:t>
      </w:r>
      <w:r w:rsidR="007D6FA5" w:rsidRPr="00E80D65">
        <w:rPr>
          <w:lang w:val="en-GB"/>
        </w:rPr>
        <w:t>.</w:t>
      </w:r>
    </w:p>
    <w:tbl>
      <w:tblPr>
        <w:tblStyle w:val="Grigliatabella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061"/>
        <w:gridCol w:w="1950"/>
        <w:gridCol w:w="1950"/>
        <w:gridCol w:w="101"/>
        <w:gridCol w:w="2529"/>
      </w:tblGrid>
      <w:tr w:rsidR="007D6FA5" w:rsidRPr="00465457" w14:paraId="175075AF" w14:textId="77777777" w:rsidTr="00162F2F">
        <w:trPr>
          <w:trHeight w:val="290"/>
        </w:trPr>
        <w:tc>
          <w:tcPr>
            <w:tcW w:w="9214" w:type="dxa"/>
            <w:gridSpan w:val="6"/>
            <w:shd w:val="clear" w:color="auto" w:fill="E7E6E6" w:themeFill="background2"/>
            <w:noWrap/>
            <w:hideMark/>
          </w:tcPr>
          <w:p w14:paraId="377825D7" w14:textId="29126782" w:rsidR="007D6FA5" w:rsidRPr="00FF5BB7" w:rsidRDefault="007D6FA5" w:rsidP="00296088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FF5BB7">
              <w:rPr>
                <w:b/>
                <w:bCs/>
                <w:i/>
                <w:iCs/>
                <w:lang w:val="en-GB"/>
              </w:rPr>
              <w:t>Lactobacillus delbrueckii subsp. bulgaricus</w:t>
            </w:r>
            <w:r w:rsidRPr="00FF5BB7">
              <w:rPr>
                <w:b/>
                <w:bCs/>
                <w:lang w:val="en-GB"/>
              </w:rPr>
              <w:t xml:space="preserve"> </w:t>
            </w:r>
            <w:r w:rsidR="0019724C">
              <w:rPr>
                <w:b/>
                <w:bCs/>
                <w:lang w:val="en-GB"/>
              </w:rPr>
              <w:t>Ldb1</w:t>
            </w:r>
          </w:p>
        </w:tc>
      </w:tr>
      <w:tr w:rsidR="007D6FA5" w:rsidRPr="003A44F5" w14:paraId="61C31751" w14:textId="77777777" w:rsidTr="00162F2F">
        <w:trPr>
          <w:trHeight w:val="982"/>
        </w:trPr>
        <w:tc>
          <w:tcPr>
            <w:tcW w:w="16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BF867B" w14:textId="77777777" w:rsidR="007D6FA5" w:rsidRPr="00277731" w:rsidRDefault="007D6FA5" w:rsidP="00296088">
            <w:pPr>
              <w:jc w:val="center"/>
              <w:rPr>
                <w:rFonts w:cstheme="minorHAnsi"/>
                <w:b/>
                <w:bCs/>
              </w:rPr>
            </w:pPr>
            <w:r w:rsidRPr="00277731">
              <w:rPr>
                <w:rFonts w:cstheme="minorHAnsi"/>
                <w:b/>
                <w:bCs/>
              </w:rPr>
              <w:t>Food matrix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96D03C" w14:textId="77777777" w:rsidR="007D6FA5" w:rsidRPr="00FF5BB7" w:rsidRDefault="007D6FA5" w:rsidP="00296088">
            <w:pPr>
              <w:jc w:val="center"/>
              <w:rPr>
                <w:rFonts w:cstheme="minorHAnsi"/>
                <w:b/>
                <w:bCs/>
              </w:rPr>
            </w:pPr>
            <w:r w:rsidRPr="00FF5BB7">
              <w:rPr>
                <w:rFonts w:cstheme="minorHAnsi"/>
                <w:b/>
                <w:bCs/>
              </w:rPr>
              <w:t>Batch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  <w:hideMark/>
          </w:tcPr>
          <w:p w14:paraId="2EBF6670" w14:textId="14F16C91" w:rsidR="007D6FA5" w:rsidRPr="00FF5BB7" w:rsidRDefault="0047245E" w:rsidP="0029608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g</w:t>
            </w:r>
            <w:r w:rsidRPr="00FF5BB7">
              <w:rPr>
                <w:b/>
                <w:bCs/>
                <w:vertAlign w:val="subscript"/>
                <w:lang w:val="en-GB"/>
              </w:rPr>
              <w:t xml:space="preserve">10 </w:t>
            </w:r>
            <w:r w:rsidR="007D6FA5" w:rsidRPr="00FF5BB7">
              <w:rPr>
                <w:b/>
                <w:bCs/>
                <w:lang w:val="en-GB"/>
              </w:rPr>
              <w:t>CFU/</w:t>
            </w:r>
            <w:r w:rsidR="007D6FA5" w:rsidRPr="00FF5BB7">
              <w:rPr>
                <w:rFonts w:cstheme="minorHAnsi"/>
                <w:b/>
                <w:bCs/>
                <w:lang w:val="en-GB"/>
              </w:rPr>
              <w:t xml:space="preserve">50 mL </w:t>
            </w:r>
          </w:p>
          <w:p w14:paraId="7FC9ABF4" w14:textId="77777777" w:rsidR="007D6FA5" w:rsidRPr="00FF5BB7" w:rsidRDefault="007D6FA5" w:rsidP="0029608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FF5BB7">
              <w:rPr>
                <w:rFonts w:cstheme="minorHAnsi"/>
                <w:b/>
                <w:bCs/>
                <w:lang w:val="en-GB"/>
              </w:rPr>
              <w:t xml:space="preserve">1st day 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  <w:hideMark/>
          </w:tcPr>
          <w:p w14:paraId="76D6A49A" w14:textId="0CDEC521" w:rsidR="007D6FA5" w:rsidRPr="00FF5BB7" w:rsidRDefault="0047245E" w:rsidP="0029608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g</w:t>
            </w:r>
            <w:r w:rsidR="007D6FA5" w:rsidRPr="00FF5BB7">
              <w:rPr>
                <w:b/>
                <w:bCs/>
                <w:vertAlign w:val="subscript"/>
                <w:lang w:val="en-GB"/>
              </w:rPr>
              <w:t xml:space="preserve">10 </w:t>
            </w:r>
            <w:r w:rsidR="007D6FA5" w:rsidRPr="00FF5BB7">
              <w:rPr>
                <w:b/>
                <w:bCs/>
                <w:lang w:val="en-GB"/>
              </w:rPr>
              <w:t>CFU/</w:t>
            </w:r>
            <w:r w:rsidR="007D6FA5" w:rsidRPr="00FF5BB7">
              <w:rPr>
                <w:rFonts w:cstheme="minorHAnsi"/>
                <w:b/>
                <w:bCs/>
                <w:lang w:val="en-GB"/>
              </w:rPr>
              <w:t xml:space="preserve">50 mL </w:t>
            </w:r>
          </w:p>
          <w:p w14:paraId="2375969E" w14:textId="77777777" w:rsidR="007D6FA5" w:rsidRPr="00FF5BB7" w:rsidRDefault="007D6FA5" w:rsidP="0029608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FF5BB7">
              <w:rPr>
                <w:rFonts w:cstheme="minorHAnsi"/>
                <w:b/>
                <w:bCs/>
                <w:lang w:val="en-GB"/>
              </w:rPr>
              <w:t xml:space="preserve">7th day </w:t>
            </w:r>
          </w:p>
        </w:tc>
        <w:tc>
          <w:tcPr>
            <w:tcW w:w="2630" w:type="dxa"/>
            <w:gridSpan w:val="2"/>
            <w:tcBorders>
              <w:bottom w:val="single" w:sz="4" w:space="0" w:color="auto"/>
            </w:tcBorders>
            <w:vAlign w:val="center"/>
          </w:tcPr>
          <w:p w14:paraId="711FE9D0" w14:textId="77777777" w:rsidR="007D6FA5" w:rsidRPr="00FF5BB7" w:rsidRDefault="007D6FA5" w:rsidP="00296088">
            <w:pPr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lang w:val="en-US" w:eastAsia="it-IT"/>
                <w14:ligatures w14:val="none"/>
              </w:rPr>
            </w:pPr>
          </w:p>
          <w:p w14:paraId="7059B62A" w14:textId="77777777" w:rsidR="007D6FA5" w:rsidRDefault="007D6FA5" w:rsidP="00296088">
            <w:pPr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lang w:val="en-US" w:eastAsia="it-IT"/>
                <w14:ligatures w14:val="none"/>
              </w:rPr>
            </w:pPr>
            <w:r w:rsidRPr="00FF5BB7">
              <w:rPr>
                <w:rFonts w:eastAsia="Times New Roman" w:cstheme="minorHAnsi"/>
                <w:b/>
                <w:bCs/>
                <w:color w:val="000000"/>
                <w:kern w:val="24"/>
                <w:lang w:val="en-US" w:eastAsia="it-IT"/>
                <w14:ligatures w14:val="none"/>
              </w:rPr>
              <w:t>Average</w:t>
            </w:r>
          </w:p>
          <w:p w14:paraId="3CAE4EC9" w14:textId="593D3D48" w:rsidR="007D6FA5" w:rsidRPr="00FF5BB7" w:rsidRDefault="0047245E" w:rsidP="00296088">
            <w:pPr>
              <w:jc w:val="center"/>
              <w:textAlignment w:val="center"/>
              <w:rPr>
                <w:rFonts w:eastAsia="Times New Roman" w:cstheme="minorHAnsi"/>
                <w:b/>
                <w:bCs/>
                <w:kern w:val="0"/>
                <w:lang w:val="en-GB" w:eastAsia="it-IT"/>
                <w14:ligatures w14:val="none"/>
              </w:rPr>
            </w:pPr>
            <w:r>
              <w:rPr>
                <w:b/>
                <w:bCs/>
                <w:lang w:val="en-GB"/>
              </w:rPr>
              <w:t>log</w:t>
            </w:r>
            <w:r w:rsidR="007D6FA5" w:rsidRPr="00FF5BB7">
              <w:rPr>
                <w:b/>
                <w:bCs/>
                <w:vertAlign w:val="subscript"/>
                <w:lang w:val="en-GB"/>
              </w:rPr>
              <w:t xml:space="preserve">10 </w:t>
            </w:r>
            <w:r w:rsidR="007D6FA5" w:rsidRPr="00FF5BB7">
              <w:rPr>
                <w:b/>
                <w:bCs/>
                <w:lang w:val="en-GB"/>
              </w:rPr>
              <w:t>CFU</w:t>
            </w:r>
            <w:r w:rsidR="007D6FA5">
              <w:rPr>
                <w:b/>
                <w:bCs/>
                <w:lang w:val="en-GB"/>
              </w:rPr>
              <w:t>/50 ml</w:t>
            </w:r>
            <w:r w:rsidR="007D6FA5" w:rsidRPr="00FF5BB7">
              <w:rPr>
                <w:b/>
                <w:bCs/>
                <w:lang w:val="en-GB"/>
              </w:rPr>
              <w:t xml:space="preserve"> </w:t>
            </w:r>
          </w:p>
          <w:p w14:paraId="061153A8" w14:textId="77777777" w:rsidR="007D6FA5" w:rsidRPr="00FF5BB7" w:rsidRDefault="007D6FA5" w:rsidP="00296088">
            <w:pPr>
              <w:rPr>
                <w:rFonts w:cstheme="minorHAnsi"/>
                <w:b/>
                <w:bCs/>
                <w:lang w:val="en-GB"/>
              </w:rPr>
            </w:pPr>
          </w:p>
        </w:tc>
      </w:tr>
      <w:tr w:rsidR="007D6FA5" w:rsidRPr="003A44F5" w14:paraId="1E9CC489" w14:textId="77777777" w:rsidTr="00162F2F">
        <w:trPr>
          <w:trHeight w:val="615"/>
        </w:trPr>
        <w:tc>
          <w:tcPr>
            <w:tcW w:w="1623" w:type="dxa"/>
            <w:tcBorders>
              <w:bottom w:val="nil"/>
            </w:tcBorders>
            <w:noWrap/>
            <w:vAlign w:val="center"/>
            <w:hideMark/>
          </w:tcPr>
          <w:p w14:paraId="14625C9D" w14:textId="77777777" w:rsidR="007D6FA5" w:rsidRPr="00465457" w:rsidRDefault="007D6FA5" w:rsidP="00296088">
            <w:pPr>
              <w:jc w:val="center"/>
              <w:rPr>
                <w:rFonts w:cstheme="minorHAnsi"/>
              </w:rPr>
            </w:pPr>
            <w:r w:rsidRPr="00465457">
              <w:rPr>
                <w:rFonts w:cstheme="minorHAnsi"/>
              </w:rPr>
              <w:t>MFD</w:t>
            </w:r>
          </w:p>
        </w:tc>
        <w:tc>
          <w:tcPr>
            <w:tcW w:w="1061" w:type="dxa"/>
            <w:tcBorders>
              <w:bottom w:val="nil"/>
            </w:tcBorders>
            <w:noWrap/>
            <w:vAlign w:val="center"/>
            <w:hideMark/>
          </w:tcPr>
          <w:p w14:paraId="1C87B2E0" w14:textId="77777777" w:rsidR="007D6FA5" w:rsidRPr="00465457" w:rsidRDefault="007D6FA5" w:rsidP="00296088">
            <w:pPr>
              <w:jc w:val="center"/>
              <w:rPr>
                <w:rFonts w:cstheme="minorHAnsi"/>
              </w:rPr>
            </w:pPr>
            <w:r w:rsidRPr="00465457">
              <w:rPr>
                <w:rFonts w:cstheme="minorHAnsi"/>
              </w:rPr>
              <w:t>1</w:t>
            </w:r>
            <w:r>
              <w:rPr>
                <w:rFonts w:cstheme="minorHAnsi"/>
              </w:rPr>
              <w:t>st</w:t>
            </w:r>
          </w:p>
        </w:tc>
        <w:tc>
          <w:tcPr>
            <w:tcW w:w="1950" w:type="dxa"/>
            <w:tcBorders>
              <w:bottom w:val="nil"/>
            </w:tcBorders>
            <w:vAlign w:val="center"/>
            <w:hideMark/>
          </w:tcPr>
          <w:p w14:paraId="1CE60BED" w14:textId="77777777" w:rsidR="007D6FA5" w:rsidRPr="003A44F5" w:rsidRDefault="007D6FA5" w:rsidP="0029608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0.50 </w:t>
            </w:r>
            <w:r w:rsidRPr="003A44F5">
              <w:rPr>
                <w:rFonts w:cstheme="minorHAnsi"/>
              </w:rPr>
              <w:t>± 0.</w:t>
            </w:r>
            <w:r>
              <w:rPr>
                <w:rFonts w:cstheme="minorHAnsi"/>
              </w:rPr>
              <w:t>06</w:t>
            </w:r>
          </w:p>
        </w:tc>
        <w:tc>
          <w:tcPr>
            <w:tcW w:w="2051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406440B0" w14:textId="77777777" w:rsidR="007D6FA5" w:rsidRPr="003A44F5" w:rsidRDefault="007D6FA5" w:rsidP="00296088">
            <w:pPr>
              <w:jc w:val="center"/>
              <w:rPr>
                <w:rFonts w:cstheme="minorHAnsi"/>
              </w:rPr>
            </w:pPr>
            <w:r w:rsidRPr="003A44F5">
              <w:rPr>
                <w:rFonts w:cstheme="minorHAnsi"/>
              </w:rPr>
              <w:t>1</w:t>
            </w:r>
            <w:r>
              <w:rPr>
                <w:rFonts w:cstheme="minorHAnsi"/>
              </w:rPr>
              <w:t>0.20</w:t>
            </w:r>
            <w:r w:rsidRPr="003A44F5">
              <w:rPr>
                <w:rFonts w:cstheme="minorHAnsi"/>
              </w:rPr>
              <w:t xml:space="preserve"> ± 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2529" w:type="dxa"/>
            <w:tcBorders>
              <w:bottom w:val="nil"/>
            </w:tcBorders>
            <w:vAlign w:val="center"/>
          </w:tcPr>
          <w:p w14:paraId="6112859D" w14:textId="77777777" w:rsidR="007D6FA5" w:rsidRPr="003A44F5" w:rsidRDefault="007D6FA5" w:rsidP="0029608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0.35 </w:t>
            </w:r>
            <w:r w:rsidRPr="003A44F5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21</w:t>
            </w:r>
          </w:p>
        </w:tc>
      </w:tr>
      <w:tr w:rsidR="007D6FA5" w:rsidRPr="003A44F5" w14:paraId="20CDEDFD" w14:textId="77777777" w:rsidTr="00162F2F">
        <w:trPr>
          <w:trHeight w:val="566"/>
        </w:trPr>
        <w:tc>
          <w:tcPr>
            <w:tcW w:w="16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2C6FD7" w14:textId="77777777" w:rsidR="007D6FA5" w:rsidRPr="00465457" w:rsidRDefault="007D6FA5" w:rsidP="00296088">
            <w:pPr>
              <w:jc w:val="center"/>
              <w:rPr>
                <w:rFonts w:cstheme="minorHAnsi"/>
              </w:rPr>
            </w:pPr>
            <w:r w:rsidRPr="00465457">
              <w:rPr>
                <w:rFonts w:cstheme="minorHAnsi"/>
              </w:rPr>
              <w:t>MFD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CB9486" w14:textId="77777777" w:rsidR="007D6FA5" w:rsidRPr="00465457" w:rsidRDefault="007D6FA5" w:rsidP="00296088">
            <w:pPr>
              <w:jc w:val="center"/>
              <w:rPr>
                <w:rFonts w:cstheme="minorHAnsi"/>
              </w:rPr>
            </w:pPr>
            <w:r w:rsidRPr="00465457">
              <w:rPr>
                <w:rFonts w:cstheme="minorHAnsi"/>
              </w:rPr>
              <w:t>2</w:t>
            </w:r>
            <w:r>
              <w:rPr>
                <w:rFonts w:cstheme="minorHAnsi"/>
              </w:rPr>
              <w:t>nd</w:t>
            </w:r>
          </w:p>
        </w:tc>
        <w:tc>
          <w:tcPr>
            <w:tcW w:w="19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0DB79E" w14:textId="77777777" w:rsidR="007D6FA5" w:rsidRPr="003A44F5" w:rsidRDefault="007D6FA5" w:rsidP="0029608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.38 </w:t>
            </w:r>
            <w:r w:rsidRPr="003A44F5">
              <w:rPr>
                <w:rFonts w:cstheme="minorHAnsi"/>
              </w:rPr>
              <w:t>± 0.</w:t>
            </w:r>
            <w:r>
              <w:rPr>
                <w:rFonts w:cstheme="minorHAnsi"/>
              </w:rPr>
              <w:t>04</w:t>
            </w:r>
          </w:p>
        </w:tc>
        <w:tc>
          <w:tcPr>
            <w:tcW w:w="2051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849E132" w14:textId="77777777" w:rsidR="007D6FA5" w:rsidRPr="003A44F5" w:rsidRDefault="007D6FA5" w:rsidP="0029608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68</w:t>
            </w:r>
            <w:r w:rsidRPr="003A44F5">
              <w:rPr>
                <w:rFonts w:cstheme="minorHAnsi"/>
              </w:rPr>
              <w:t xml:space="preserve"> ± 0.013</w:t>
            </w:r>
          </w:p>
        </w:tc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14:paraId="555108DD" w14:textId="77777777" w:rsidR="007D6FA5" w:rsidRPr="003A44F5" w:rsidRDefault="007D6FA5" w:rsidP="0029608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.53 </w:t>
            </w:r>
            <w:r w:rsidRPr="003A44F5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21</w:t>
            </w:r>
          </w:p>
        </w:tc>
      </w:tr>
      <w:tr w:rsidR="007D6FA5" w:rsidRPr="003A44F5" w14:paraId="08A6C7F3" w14:textId="77777777" w:rsidTr="00162F2F">
        <w:trPr>
          <w:trHeight w:val="332"/>
        </w:trPr>
        <w:tc>
          <w:tcPr>
            <w:tcW w:w="1623" w:type="dxa"/>
            <w:tcBorders>
              <w:top w:val="nil"/>
            </w:tcBorders>
            <w:noWrap/>
            <w:vAlign w:val="center"/>
            <w:hideMark/>
          </w:tcPr>
          <w:p w14:paraId="172FC560" w14:textId="77777777" w:rsidR="007D6FA5" w:rsidRPr="00FF5BB7" w:rsidRDefault="007D6FA5" w:rsidP="00296088">
            <w:pPr>
              <w:jc w:val="center"/>
              <w:rPr>
                <w:rFonts w:cstheme="minorHAnsi"/>
                <w:b/>
                <w:bCs/>
              </w:rPr>
            </w:pPr>
            <w:r w:rsidRPr="00FF5BB7">
              <w:rPr>
                <w:rFonts w:cstheme="minorHAnsi"/>
                <w:b/>
                <w:bCs/>
              </w:rPr>
              <w:t>MFD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  <w:hideMark/>
          </w:tcPr>
          <w:p w14:paraId="1EB3ABC6" w14:textId="77777777" w:rsidR="007D6FA5" w:rsidRPr="00FF5BB7" w:rsidRDefault="007D6FA5" w:rsidP="00296088">
            <w:pPr>
              <w:jc w:val="center"/>
              <w:rPr>
                <w:rFonts w:cstheme="minorHAnsi"/>
                <w:b/>
                <w:bCs/>
              </w:rPr>
            </w:pPr>
            <w:r w:rsidRPr="00FF5BB7">
              <w:rPr>
                <w:rFonts w:cstheme="minorHAnsi"/>
                <w:b/>
                <w:bCs/>
              </w:rPr>
              <w:t>Average</w:t>
            </w:r>
          </w:p>
        </w:tc>
        <w:tc>
          <w:tcPr>
            <w:tcW w:w="1950" w:type="dxa"/>
            <w:tcBorders>
              <w:top w:val="nil"/>
            </w:tcBorders>
            <w:noWrap/>
            <w:vAlign w:val="center"/>
            <w:hideMark/>
          </w:tcPr>
          <w:p w14:paraId="6DD191BC" w14:textId="77777777" w:rsidR="007D6FA5" w:rsidRPr="00FF5BB7" w:rsidRDefault="007D6FA5" w:rsidP="00296088">
            <w:pPr>
              <w:jc w:val="center"/>
              <w:rPr>
                <w:rFonts w:cstheme="minorHAnsi"/>
                <w:b/>
                <w:bCs/>
              </w:rPr>
            </w:pPr>
            <w:r w:rsidRPr="00FF5BB7">
              <w:rPr>
                <w:rFonts w:cstheme="minorHAnsi"/>
                <w:b/>
                <w:bCs/>
              </w:rPr>
              <w:t>9.94 ± 0.61</w:t>
            </w:r>
          </w:p>
        </w:tc>
        <w:tc>
          <w:tcPr>
            <w:tcW w:w="2051" w:type="dxa"/>
            <w:gridSpan w:val="2"/>
            <w:tcBorders>
              <w:top w:val="nil"/>
            </w:tcBorders>
            <w:noWrap/>
            <w:vAlign w:val="center"/>
            <w:hideMark/>
          </w:tcPr>
          <w:p w14:paraId="1BD0CC17" w14:textId="77777777" w:rsidR="007D6FA5" w:rsidRPr="00FF5BB7" w:rsidRDefault="007D6FA5" w:rsidP="00296088">
            <w:pPr>
              <w:jc w:val="center"/>
              <w:rPr>
                <w:rFonts w:cstheme="minorHAnsi"/>
                <w:b/>
                <w:bCs/>
              </w:rPr>
            </w:pPr>
            <w:r w:rsidRPr="00FF5BB7">
              <w:rPr>
                <w:rFonts w:cstheme="minorHAnsi"/>
                <w:b/>
                <w:bCs/>
              </w:rPr>
              <w:t>9.94 ± 0.28</w:t>
            </w:r>
          </w:p>
        </w:tc>
        <w:tc>
          <w:tcPr>
            <w:tcW w:w="2529" w:type="dxa"/>
            <w:tcBorders>
              <w:top w:val="nil"/>
            </w:tcBorders>
            <w:vAlign w:val="center"/>
          </w:tcPr>
          <w:p w14:paraId="34324C52" w14:textId="77777777" w:rsidR="007D6FA5" w:rsidRPr="00FF5BB7" w:rsidRDefault="007D6FA5" w:rsidP="00296088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F5BB7">
              <w:rPr>
                <w:rFonts w:cstheme="minorHAnsi"/>
                <w:b/>
                <w:bCs/>
              </w:rPr>
              <w:t>9.94 ± 0.45</w:t>
            </w:r>
          </w:p>
        </w:tc>
      </w:tr>
    </w:tbl>
    <w:p w14:paraId="32EE8841" w14:textId="7166080C" w:rsidR="007D6FA5" w:rsidRPr="00E80D65" w:rsidRDefault="007D6FA5" w:rsidP="007D6FA5">
      <w:pPr>
        <w:rPr>
          <w:lang w:val="en-GB"/>
        </w:rPr>
      </w:pPr>
      <w:r w:rsidRPr="00D7373D">
        <w:rPr>
          <w:i/>
          <w:iCs/>
          <w:sz w:val="18"/>
          <w:szCs w:val="18"/>
          <w:lang w:val="en-GB"/>
        </w:rPr>
        <w:t>No significant differences have been detected</w:t>
      </w:r>
      <w:r>
        <w:rPr>
          <w:i/>
          <w:iCs/>
          <w:sz w:val="18"/>
          <w:szCs w:val="18"/>
          <w:lang w:val="en-GB"/>
        </w:rPr>
        <w:t xml:space="preserve"> in the CFU </w:t>
      </w:r>
      <w:r w:rsidRPr="0051311D">
        <w:rPr>
          <w:i/>
          <w:iCs/>
          <w:sz w:val="18"/>
          <w:szCs w:val="18"/>
          <w:lang w:val="en-GB"/>
        </w:rPr>
        <w:t>comparing the 1°</w:t>
      </w:r>
      <w:r w:rsidR="006A2D73">
        <w:rPr>
          <w:i/>
          <w:iCs/>
          <w:sz w:val="18"/>
          <w:szCs w:val="18"/>
          <w:lang w:val="en-GB"/>
        </w:rPr>
        <w:t xml:space="preserve"> </w:t>
      </w:r>
      <w:r w:rsidRPr="0051311D">
        <w:rPr>
          <w:i/>
          <w:iCs/>
          <w:sz w:val="18"/>
          <w:szCs w:val="18"/>
          <w:lang w:val="en-GB"/>
        </w:rPr>
        <w:t>day and the 7°</w:t>
      </w:r>
      <w:r w:rsidR="006A2D73">
        <w:rPr>
          <w:i/>
          <w:iCs/>
          <w:sz w:val="18"/>
          <w:szCs w:val="18"/>
          <w:lang w:val="en-GB"/>
        </w:rPr>
        <w:t xml:space="preserve"> </w:t>
      </w:r>
      <w:r w:rsidRPr="0051311D">
        <w:rPr>
          <w:i/>
          <w:iCs/>
          <w:sz w:val="18"/>
          <w:szCs w:val="18"/>
          <w:lang w:val="en-GB"/>
        </w:rPr>
        <w:t xml:space="preserve">day of consumption </w:t>
      </w:r>
      <w:r>
        <w:rPr>
          <w:i/>
          <w:iCs/>
          <w:sz w:val="18"/>
          <w:szCs w:val="18"/>
          <w:lang w:val="en-GB"/>
        </w:rPr>
        <w:t>o</w:t>
      </w:r>
      <w:r w:rsidRPr="0051311D">
        <w:rPr>
          <w:i/>
          <w:iCs/>
          <w:sz w:val="18"/>
          <w:szCs w:val="18"/>
          <w:lang w:val="en-GB"/>
        </w:rPr>
        <w:t>f</w:t>
      </w:r>
      <w:r>
        <w:rPr>
          <w:i/>
          <w:iCs/>
          <w:sz w:val="18"/>
          <w:szCs w:val="18"/>
          <w:lang w:val="en-GB"/>
        </w:rPr>
        <w:t xml:space="preserve"> MDF,</w:t>
      </w:r>
      <w:r w:rsidRPr="00D7373D">
        <w:rPr>
          <w:i/>
          <w:iCs/>
          <w:sz w:val="18"/>
          <w:szCs w:val="18"/>
          <w:lang w:val="en-GB"/>
        </w:rPr>
        <w:t xml:space="preserve"> according to a </w:t>
      </w:r>
      <w:r w:rsidR="0067041F">
        <w:rPr>
          <w:i/>
          <w:iCs/>
          <w:sz w:val="18"/>
          <w:szCs w:val="18"/>
          <w:lang w:val="en-GB"/>
        </w:rPr>
        <w:t xml:space="preserve">paired </w:t>
      </w:r>
      <w:r w:rsidRPr="00D7373D">
        <w:rPr>
          <w:i/>
          <w:iCs/>
          <w:sz w:val="18"/>
          <w:szCs w:val="18"/>
          <w:lang w:val="en-GB"/>
        </w:rPr>
        <w:t>t-Test (p.value = 0.37)</w:t>
      </w:r>
    </w:p>
    <w:tbl>
      <w:tblPr>
        <w:tblStyle w:val="Grigliatabella"/>
        <w:tblW w:w="92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448"/>
        <w:gridCol w:w="2169"/>
        <w:gridCol w:w="2126"/>
        <w:gridCol w:w="1890"/>
      </w:tblGrid>
      <w:tr w:rsidR="007D6FA5" w:rsidRPr="00465457" w14:paraId="5AF3D7D1" w14:textId="77777777" w:rsidTr="007D6FA5">
        <w:trPr>
          <w:trHeight w:val="290"/>
        </w:trPr>
        <w:tc>
          <w:tcPr>
            <w:tcW w:w="9256" w:type="dxa"/>
            <w:gridSpan w:val="5"/>
            <w:shd w:val="clear" w:color="auto" w:fill="E7E6E6" w:themeFill="background2"/>
            <w:noWrap/>
            <w:hideMark/>
          </w:tcPr>
          <w:p w14:paraId="03EDF59A" w14:textId="6B34FB21" w:rsidR="007D6FA5" w:rsidRPr="006A2D73" w:rsidRDefault="007D6FA5" w:rsidP="00296088">
            <w:pPr>
              <w:jc w:val="center"/>
              <w:rPr>
                <w:b/>
                <w:bCs/>
              </w:rPr>
            </w:pPr>
            <w:r w:rsidRPr="00FF5BB7">
              <w:rPr>
                <w:b/>
                <w:bCs/>
                <w:i/>
                <w:iCs/>
              </w:rPr>
              <w:t>Streptococcus thermophilus</w:t>
            </w:r>
            <w:r w:rsidR="0019724C">
              <w:rPr>
                <w:b/>
                <w:bCs/>
                <w:i/>
                <w:iCs/>
              </w:rPr>
              <w:t xml:space="preserve"> </w:t>
            </w:r>
            <w:r w:rsidR="0019724C">
              <w:rPr>
                <w:b/>
                <w:bCs/>
              </w:rPr>
              <w:t>St1</w:t>
            </w:r>
          </w:p>
        </w:tc>
      </w:tr>
      <w:tr w:rsidR="007D6FA5" w:rsidRPr="00465457" w14:paraId="76806ED8" w14:textId="77777777" w:rsidTr="00296088">
        <w:trPr>
          <w:trHeight w:val="866"/>
        </w:trPr>
        <w:tc>
          <w:tcPr>
            <w:tcW w:w="16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AB5E54" w14:textId="77777777" w:rsidR="007D6FA5" w:rsidRPr="00FF5BB7" w:rsidRDefault="007D6FA5" w:rsidP="00296088">
            <w:pPr>
              <w:jc w:val="center"/>
              <w:rPr>
                <w:b/>
                <w:bCs/>
              </w:rPr>
            </w:pPr>
            <w:r w:rsidRPr="00FF5BB7">
              <w:rPr>
                <w:b/>
                <w:bCs/>
              </w:rPr>
              <w:t>Food matrix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4EA62A" w14:textId="77777777" w:rsidR="007D6FA5" w:rsidRPr="00FF5BB7" w:rsidRDefault="007D6FA5" w:rsidP="00296088">
            <w:pPr>
              <w:jc w:val="center"/>
              <w:rPr>
                <w:b/>
                <w:bCs/>
              </w:rPr>
            </w:pPr>
            <w:r w:rsidRPr="00FF5BB7">
              <w:rPr>
                <w:b/>
                <w:bCs/>
              </w:rPr>
              <w:t>Batch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vAlign w:val="center"/>
            <w:hideMark/>
          </w:tcPr>
          <w:p w14:paraId="38497772" w14:textId="1D64D923" w:rsidR="007D6FA5" w:rsidRPr="00FF5BB7" w:rsidRDefault="0047245E" w:rsidP="0029608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g</w:t>
            </w:r>
            <w:r w:rsidR="007D6FA5" w:rsidRPr="00FF5BB7">
              <w:rPr>
                <w:b/>
                <w:bCs/>
                <w:vertAlign w:val="subscript"/>
                <w:lang w:val="en-GB"/>
              </w:rPr>
              <w:t xml:space="preserve">10 </w:t>
            </w:r>
            <w:r w:rsidR="007D6FA5" w:rsidRPr="00FF5BB7">
              <w:rPr>
                <w:b/>
                <w:bCs/>
                <w:lang w:val="en-GB"/>
              </w:rPr>
              <w:t xml:space="preserve">CFU/50 mL </w:t>
            </w:r>
          </w:p>
          <w:p w14:paraId="75781040" w14:textId="77777777" w:rsidR="007D6FA5" w:rsidRPr="00FF5BB7" w:rsidRDefault="007D6FA5" w:rsidP="00296088">
            <w:pPr>
              <w:jc w:val="center"/>
              <w:rPr>
                <w:b/>
                <w:bCs/>
                <w:lang w:val="en-GB"/>
              </w:rPr>
            </w:pPr>
            <w:r w:rsidRPr="00FF5BB7">
              <w:rPr>
                <w:b/>
                <w:bCs/>
                <w:lang w:val="en-GB"/>
              </w:rPr>
              <w:t xml:space="preserve">1st day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1A145E2A" w14:textId="40EACF5C" w:rsidR="007D6FA5" w:rsidRPr="00FF5BB7" w:rsidRDefault="0047245E" w:rsidP="0029608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g</w:t>
            </w:r>
            <w:r w:rsidR="007D6FA5" w:rsidRPr="00FF5BB7">
              <w:rPr>
                <w:b/>
                <w:bCs/>
                <w:vertAlign w:val="subscript"/>
                <w:lang w:val="en-GB"/>
              </w:rPr>
              <w:t xml:space="preserve">10 </w:t>
            </w:r>
            <w:r w:rsidR="007D6FA5" w:rsidRPr="00FF5BB7">
              <w:rPr>
                <w:b/>
                <w:bCs/>
                <w:lang w:val="en-GB"/>
              </w:rPr>
              <w:t xml:space="preserve">CFU/50 mL </w:t>
            </w:r>
          </w:p>
          <w:p w14:paraId="1A6D2EED" w14:textId="77777777" w:rsidR="007D6FA5" w:rsidRPr="00FF5BB7" w:rsidRDefault="007D6FA5" w:rsidP="00296088">
            <w:pPr>
              <w:jc w:val="center"/>
              <w:rPr>
                <w:b/>
                <w:bCs/>
                <w:lang w:val="en-GB"/>
              </w:rPr>
            </w:pPr>
            <w:r w:rsidRPr="00FF5BB7">
              <w:rPr>
                <w:b/>
                <w:bCs/>
                <w:lang w:val="en-GB"/>
              </w:rPr>
              <w:t xml:space="preserve">7th day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9AE0061" w14:textId="77777777" w:rsidR="007D6FA5" w:rsidRDefault="007D6FA5" w:rsidP="00296088">
            <w:pPr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lang w:val="en-US" w:eastAsia="it-IT"/>
                <w14:ligatures w14:val="none"/>
              </w:rPr>
            </w:pPr>
            <w:r w:rsidRPr="00FF5BB7">
              <w:rPr>
                <w:rFonts w:eastAsia="Times New Roman" w:cstheme="minorHAnsi"/>
                <w:b/>
                <w:bCs/>
                <w:color w:val="000000"/>
                <w:kern w:val="24"/>
                <w:lang w:val="en-US" w:eastAsia="it-IT"/>
                <w14:ligatures w14:val="none"/>
              </w:rPr>
              <w:t>Average</w:t>
            </w:r>
          </w:p>
          <w:p w14:paraId="5351719D" w14:textId="0B21C661" w:rsidR="007D6FA5" w:rsidRPr="00FF5BB7" w:rsidRDefault="0047245E" w:rsidP="00296088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b/>
                <w:bCs/>
                <w:lang w:val="en-GB"/>
              </w:rPr>
              <w:t>log</w:t>
            </w:r>
            <w:r w:rsidR="007D6FA5" w:rsidRPr="00FF5BB7">
              <w:rPr>
                <w:b/>
                <w:bCs/>
                <w:vertAlign w:val="subscript"/>
                <w:lang w:val="en-GB"/>
              </w:rPr>
              <w:t xml:space="preserve">10 </w:t>
            </w:r>
            <w:r w:rsidR="007D6FA5" w:rsidRPr="00FF5BB7">
              <w:rPr>
                <w:b/>
                <w:bCs/>
                <w:lang w:val="en-GB"/>
              </w:rPr>
              <w:t>CFU</w:t>
            </w:r>
            <w:r w:rsidR="007D6FA5">
              <w:rPr>
                <w:b/>
                <w:bCs/>
                <w:lang w:val="en-GB"/>
              </w:rPr>
              <w:t>/50 ml</w:t>
            </w:r>
            <w:r w:rsidR="007D6FA5" w:rsidRPr="00FF5BB7">
              <w:rPr>
                <w:b/>
                <w:bCs/>
                <w:lang w:val="en-GB"/>
              </w:rPr>
              <w:t xml:space="preserve"> </w:t>
            </w:r>
          </w:p>
        </w:tc>
      </w:tr>
      <w:tr w:rsidR="007D6FA5" w:rsidRPr="00465457" w14:paraId="69EFC9E5" w14:textId="77777777" w:rsidTr="00162F2F">
        <w:trPr>
          <w:trHeight w:val="619"/>
        </w:trPr>
        <w:tc>
          <w:tcPr>
            <w:tcW w:w="1623" w:type="dxa"/>
            <w:tcBorders>
              <w:bottom w:val="nil"/>
            </w:tcBorders>
            <w:noWrap/>
            <w:vAlign w:val="center"/>
            <w:hideMark/>
          </w:tcPr>
          <w:p w14:paraId="38295A5E" w14:textId="77777777" w:rsidR="007D6FA5" w:rsidRPr="00465457" w:rsidRDefault="007D6FA5" w:rsidP="00296088">
            <w:pPr>
              <w:jc w:val="center"/>
            </w:pPr>
            <w:r w:rsidRPr="00465457">
              <w:t>OFD</w:t>
            </w:r>
          </w:p>
        </w:tc>
        <w:tc>
          <w:tcPr>
            <w:tcW w:w="1448" w:type="dxa"/>
            <w:tcBorders>
              <w:bottom w:val="nil"/>
            </w:tcBorders>
            <w:noWrap/>
            <w:vAlign w:val="center"/>
            <w:hideMark/>
          </w:tcPr>
          <w:p w14:paraId="257C9268" w14:textId="77777777" w:rsidR="007D6FA5" w:rsidRPr="00465457" w:rsidRDefault="007D6FA5" w:rsidP="00296088">
            <w:pPr>
              <w:jc w:val="center"/>
            </w:pPr>
            <w:r w:rsidRPr="00465457">
              <w:t>1°</w:t>
            </w:r>
          </w:p>
        </w:tc>
        <w:tc>
          <w:tcPr>
            <w:tcW w:w="2169" w:type="dxa"/>
            <w:tcBorders>
              <w:bottom w:val="nil"/>
            </w:tcBorders>
            <w:noWrap/>
            <w:vAlign w:val="center"/>
            <w:hideMark/>
          </w:tcPr>
          <w:p w14:paraId="3709537C" w14:textId="77777777" w:rsidR="007D6FA5" w:rsidRPr="00465457" w:rsidRDefault="007D6FA5" w:rsidP="00296088">
            <w:pPr>
              <w:jc w:val="center"/>
            </w:pPr>
          </w:p>
          <w:p w14:paraId="7BD47C42" w14:textId="77777777" w:rsidR="007D6FA5" w:rsidRPr="00465457" w:rsidRDefault="007D6FA5" w:rsidP="00296088">
            <w:pPr>
              <w:jc w:val="center"/>
            </w:pPr>
            <w:r w:rsidRPr="00465457">
              <w:t>9.86 ± 0.03</w:t>
            </w:r>
          </w:p>
          <w:p w14:paraId="21AFE35E" w14:textId="77777777" w:rsidR="007D6FA5" w:rsidRPr="00465457" w:rsidRDefault="007D6FA5" w:rsidP="00296088">
            <w:pPr>
              <w:jc w:val="center"/>
            </w:pPr>
          </w:p>
          <w:p w14:paraId="73B25C7F" w14:textId="77777777" w:rsidR="007D6FA5" w:rsidRPr="00465457" w:rsidRDefault="007D6FA5" w:rsidP="00296088">
            <w:pPr>
              <w:jc w:val="center"/>
            </w:pP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1C935BB1" w14:textId="77777777" w:rsidR="007D6FA5" w:rsidRPr="00465457" w:rsidRDefault="007D6FA5" w:rsidP="00296088">
            <w:pPr>
              <w:jc w:val="center"/>
            </w:pPr>
            <w:r w:rsidRPr="00465457">
              <w:t>9.81 ± 0.01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5C3149F9" w14:textId="77777777" w:rsidR="007D6FA5" w:rsidRPr="00465457" w:rsidRDefault="007D6FA5" w:rsidP="00296088">
            <w:pPr>
              <w:jc w:val="center"/>
            </w:pPr>
            <w:r w:rsidRPr="00465457">
              <w:t>9.84 ± 0.04</w:t>
            </w:r>
          </w:p>
        </w:tc>
      </w:tr>
      <w:tr w:rsidR="007D6FA5" w:rsidRPr="00465457" w14:paraId="12EB5D94" w14:textId="77777777" w:rsidTr="00162F2F">
        <w:trPr>
          <w:trHeight w:val="230"/>
        </w:trPr>
        <w:tc>
          <w:tcPr>
            <w:tcW w:w="16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213A5F" w14:textId="77777777" w:rsidR="007D6FA5" w:rsidRPr="00465457" w:rsidRDefault="007D6FA5" w:rsidP="00296088">
            <w:pPr>
              <w:jc w:val="center"/>
            </w:pPr>
            <w:r w:rsidRPr="00465457">
              <w:t>OFD</w:t>
            </w:r>
          </w:p>
        </w:tc>
        <w:tc>
          <w:tcPr>
            <w:tcW w:w="14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C922BC" w14:textId="77777777" w:rsidR="007D6FA5" w:rsidRPr="00465457" w:rsidRDefault="007D6FA5" w:rsidP="00296088">
            <w:pPr>
              <w:jc w:val="center"/>
            </w:pPr>
            <w:r w:rsidRPr="00465457">
              <w:t>2°</w:t>
            </w:r>
          </w:p>
        </w:tc>
        <w:tc>
          <w:tcPr>
            <w:tcW w:w="21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464011" w14:textId="77777777" w:rsidR="007D6FA5" w:rsidRPr="00465457" w:rsidRDefault="007D6FA5" w:rsidP="00296088">
            <w:pPr>
              <w:jc w:val="center"/>
            </w:pPr>
            <w:r w:rsidRPr="00465457">
              <w:t>9.57 ± 0.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14A7BC" w14:textId="77777777" w:rsidR="007D6FA5" w:rsidRPr="00465457" w:rsidRDefault="007D6FA5" w:rsidP="00296088">
            <w:pPr>
              <w:jc w:val="center"/>
            </w:pPr>
            <w:r w:rsidRPr="00465457">
              <w:t>10.02± 0.0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C73D626" w14:textId="77777777" w:rsidR="007D6FA5" w:rsidRPr="00465457" w:rsidRDefault="007D6FA5" w:rsidP="00296088">
            <w:pPr>
              <w:jc w:val="center"/>
            </w:pPr>
            <w:r w:rsidRPr="00465457">
              <w:t>9.87 ± 0.42</w:t>
            </w:r>
          </w:p>
        </w:tc>
      </w:tr>
      <w:tr w:rsidR="007D6FA5" w:rsidRPr="00FF5BB7" w14:paraId="52EBF272" w14:textId="77777777" w:rsidTr="00162F2F">
        <w:trPr>
          <w:trHeight w:val="673"/>
        </w:trPr>
        <w:tc>
          <w:tcPr>
            <w:tcW w:w="162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71AE36" w14:textId="77777777" w:rsidR="007D6FA5" w:rsidRPr="00FF5BB7" w:rsidRDefault="007D6FA5" w:rsidP="00296088">
            <w:pPr>
              <w:jc w:val="center"/>
              <w:rPr>
                <w:b/>
                <w:bCs/>
              </w:rPr>
            </w:pPr>
            <w:r w:rsidRPr="00FF5BB7">
              <w:rPr>
                <w:b/>
                <w:bCs/>
              </w:rPr>
              <w:t>OFD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353758" w14:textId="77777777" w:rsidR="007D6FA5" w:rsidRPr="00FF5BB7" w:rsidRDefault="007D6FA5" w:rsidP="00296088">
            <w:pPr>
              <w:jc w:val="center"/>
              <w:rPr>
                <w:b/>
                <w:bCs/>
              </w:rPr>
            </w:pPr>
            <w:r w:rsidRPr="00FF5BB7">
              <w:rPr>
                <w:b/>
                <w:bCs/>
              </w:rPr>
              <w:t>Average</w:t>
            </w:r>
          </w:p>
        </w:tc>
        <w:tc>
          <w:tcPr>
            <w:tcW w:w="216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98E9C2" w14:textId="77777777" w:rsidR="007D6FA5" w:rsidRPr="00FF5BB7" w:rsidRDefault="007D6FA5" w:rsidP="00296088">
            <w:pPr>
              <w:jc w:val="center"/>
              <w:rPr>
                <w:b/>
                <w:bCs/>
              </w:rPr>
            </w:pPr>
            <w:r w:rsidRPr="00FF5BB7">
              <w:rPr>
                <w:b/>
                <w:bCs/>
              </w:rPr>
              <w:t>9.72 ± 0.1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4C998F" w14:textId="77777777" w:rsidR="007D6FA5" w:rsidRPr="00FF5BB7" w:rsidRDefault="007D6FA5" w:rsidP="00296088">
            <w:pPr>
              <w:jc w:val="center"/>
              <w:rPr>
                <w:b/>
                <w:bCs/>
              </w:rPr>
            </w:pPr>
            <w:r w:rsidRPr="00FF5BB7">
              <w:rPr>
                <w:b/>
                <w:bCs/>
              </w:rPr>
              <w:t>10.00 ± 0.20*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58ABD3DF" w14:textId="77777777" w:rsidR="007D6FA5" w:rsidRPr="00FF5BB7" w:rsidRDefault="007D6FA5" w:rsidP="00296088">
            <w:pPr>
              <w:jc w:val="center"/>
              <w:rPr>
                <w:b/>
                <w:bCs/>
              </w:rPr>
            </w:pPr>
            <w:r w:rsidRPr="00FF5BB7">
              <w:rPr>
                <w:b/>
                <w:bCs/>
              </w:rPr>
              <w:t>9.85 ± 0.22</w:t>
            </w:r>
          </w:p>
        </w:tc>
      </w:tr>
      <w:tr w:rsidR="007D6FA5" w:rsidRPr="00465457" w14:paraId="03E23E21" w14:textId="77777777" w:rsidTr="00162F2F">
        <w:trPr>
          <w:trHeight w:val="559"/>
        </w:trPr>
        <w:tc>
          <w:tcPr>
            <w:tcW w:w="1623" w:type="dxa"/>
            <w:tcBorders>
              <w:bottom w:val="nil"/>
            </w:tcBorders>
            <w:noWrap/>
            <w:vAlign w:val="center"/>
            <w:hideMark/>
          </w:tcPr>
          <w:p w14:paraId="40C0D07D" w14:textId="77777777" w:rsidR="007D6FA5" w:rsidRPr="00465457" w:rsidRDefault="007D6FA5" w:rsidP="00296088">
            <w:pPr>
              <w:jc w:val="center"/>
            </w:pPr>
            <w:r w:rsidRPr="00465457">
              <w:t>MFD</w:t>
            </w:r>
          </w:p>
        </w:tc>
        <w:tc>
          <w:tcPr>
            <w:tcW w:w="1448" w:type="dxa"/>
            <w:tcBorders>
              <w:bottom w:val="nil"/>
            </w:tcBorders>
            <w:noWrap/>
            <w:vAlign w:val="center"/>
            <w:hideMark/>
          </w:tcPr>
          <w:p w14:paraId="400B136B" w14:textId="77777777" w:rsidR="007D6FA5" w:rsidRPr="00465457" w:rsidRDefault="007D6FA5" w:rsidP="00296088">
            <w:pPr>
              <w:jc w:val="center"/>
            </w:pPr>
            <w:r w:rsidRPr="00465457">
              <w:t>1°</w:t>
            </w:r>
          </w:p>
        </w:tc>
        <w:tc>
          <w:tcPr>
            <w:tcW w:w="2169" w:type="dxa"/>
            <w:tcBorders>
              <w:bottom w:val="nil"/>
            </w:tcBorders>
            <w:noWrap/>
            <w:vAlign w:val="center"/>
            <w:hideMark/>
          </w:tcPr>
          <w:p w14:paraId="03F4B8B5" w14:textId="77777777" w:rsidR="007D6FA5" w:rsidRPr="00465457" w:rsidRDefault="007D6FA5" w:rsidP="00296088">
            <w:pPr>
              <w:jc w:val="center"/>
            </w:pPr>
            <w:r w:rsidRPr="00465457">
              <w:t>10.02 ± 0.02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5E5E9A25" w14:textId="77777777" w:rsidR="007D6FA5" w:rsidRPr="00465457" w:rsidRDefault="007D6FA5" w:rsidP="00296088">
            <w:pPr>
              <w:jc w:val="center"/>
            </w:pPr>
            <w:r w:rsidRPr="00465457">
              <w:t>10.60 ± 0.08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6E4C6597" w14:textId="77777777" w:rsidR="007D6FA5" w:rsidRPr="00465457" w:rsidRDefault="007D6FA5" w:rsidP="00296088">
            <w:pPr>
              <w:jc w:val="center"/>
            </w:pPr>
            <w:r w:rsidRPr="00465457">
              <w:t>10.31 ± 0.33</w:t>
            </w:r>
          </w:p>
        </w:tc>
      </w:tr>
      <w:tr w:rsidR="007D6FA5" w:rsidRPr="00465457" w14:paraId="6A3AD587" w14:textId="77777777" w:rsidTr="00162F2F">
        <w:trPr>
          <w:trHeight w:val="422"/>
        </w:trPr>
        <w:tc>
          <w:tcPr>
            <w:tcW w:w="16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763D99" w14:textId="77777777" w:rsidR="007D6FA5" w:rsidRPr="00465457" w:rsidRDefault="007D6FA5" w:rsidP="00296088">
            <w:pPr>
              <w:jc w:val="center"/>
            </w:pPr>
            <w:r w:rsidRPr="00465457">
              <w:t>MFD</w:t>
            </w:r>
          </w:p>
        </w:tc>
        <w:tc>
          <w:tcPr>
            <w:tcW w:w="14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25E69A" w14:textId="77777777" w:rsidR="007D6FA5" w:rsidRPr="00465457" w:rsidRDefault="007D6FA5" w:rsidP="00296088">
            <w:pPr>
              <w:jc w:val="center"/>
            </w:pPr>
            <w:r w:rsidRPr="00465457">
              <w:t>2°</w:t>
            </w:r>
          </w:p>
        </w:tc>
        <w:tc>
          <w:tcPr>
            <w:tcW w:w="21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0CA1DA" w14:textId="77777777" w:rsidR="007D6FA5" w:rsidRPr="00465457" w:rsidRDefault="007D6FA5" w:rsidP="00296088">
            <w:pPr>
              <w:jc w:val="center"/>
            </w:pPr>
            <w:r w:rsidRPr="00465457">
              <w:t>10.02 ± 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A9DDFF" w14:textId="77777777" w:rsidR="007D6FA5" w:rsidRPr="00465457" w:rsidRDefault="007D6FA5" w:rsidP="00296088">
            <w:pPr>
              <w:jc w:val="center"/>
            </w:pPr>
            <w:r w:rsidRPr="00465457">
              <w:t>9.84 ± 0.0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BB64327" w14:textId="77777777" w:rsidR="007D6FA5" w:rsidRPr="00465457" w:rsidRDefault="007D6FA5" w:rsidP="00296088">
            <w:pPr>
              <w:jc w:val="center"/>
            </w:pPr>
            <w:r w:rsidRPr="00465457">
              <w:t>9.55 ± 0.11</w:t>
            </w:r>
          </w:p>
        </w:tc>
      </w:tr>
      <w:tr w:rsidR="007D6FA5" w:rsidRPr="00465457" w14:paraId="02DB7FBD" w14:textId="77777777" w:rsidTr="00162F2F">
        <w:trPr>
          <w:trHeight w:val="570"/>
        </w:trPr>
        <w:tc>
          <w:tcPr>
            <w:tcW w:w="1623" w:type="dxa"/>
            <w:tcBorders>
              <w:top w:val="nil"/>
            </w:tcBorders>
            <w:noWrap/>
            <w:vAlign w:val="center"/>
          </w:tcPr>
          <w:p w14:paraId="6E1E9C3E" w14:textId="77777777" w:rsidR="007D6FA5" w:rsidRPr="00FF5BB7" w:rsidRDefault="007D6FA5" w:rsidP="00296088">
            <w:pPr>
              <w:jc w:val="center"/>
              <w:rPr>
                <w:b/>
                <w:bCs/>
              </w:rPr>
            </w:pPr>
            <w:r w:rsidRPr="00FF5BB7">
              <w:rPr>
                <w:b/>
                <w:bCs/>
              </w:rPr>
              <w:t>MFD</w:t>
            </w:r>
          </w:p>
        </w:tc>
        <w:tc>
          <w:tcPr>
            <w:tcW w:w="1448" w:type="dxa"/>
            <w:tcBorders>
              <w:top w:val="nil"/>
            </w:tcBorders>
            <w:noWrap/>
            <w:vAlign w:val="center"/>
          </w:tcPr>
          <w:p w14:paraId="275CEE8F" w14:textId="77777777" w:rsidR="007D6FA5" w:rsidRPr="00FF5BB7" w:rsidRDefault="007D6FA5" w:rsidP="00296088">
            <w:pPr>
              <w:jc w:val="center"/>
              <w:rPr>
                <w:b/>
                <w:bCs/>
              </w:rPr>
            </w:pPr>
            <w:r w:rsidRPr="00FF5BB7">
              <w:rPr>
                <w:b/>
                <w:bCs/>
              </w:rPr>
              <w:t>Average</w:t>
            </w:r>
          </w:p>
        </w:tc>
        <w:tc>
          <w:tcPr>
            <w:tcW w:w="2169" w:type="dxa"/>
            <w:tcBorders>
              <w:top w:val="nil"/>
            </w:tcBorders>
            <w:noWrap/>
            <w:vAlign w:val="center"/>
          </w:tcPr>
          <w:p w14:paraId="3338BD7D" w14:textId="77777777" w:rsidR="007D6FA5" w:rsidRPr="00FF5BB7" w:rsidRDefault="007D6FA5" w:rsidP="00296088">
            <w:pPr>
              <w:jc w:val="center"/>
              <w:rPr>
                <w:b/>
                <w:bCs/>
              </w:rPr>
            </w:pPr>
            <w:r w:rsidRPr="00FF5BB7">
              <w:rPr>
                <w:b/>
                <w:bCs/>
              </w:rPr>
              <w:t>10.02</w:t>
            </w:r>
            <w:r w:rsidRPr="00FF5BB7">
              <w:rPr>
                <w:b/>
                <w:bCs/>
                <w:vertAlign w:val="superscript"/>
              </w:rPr>
              <w:t xml:space="preserve"> </w:t>
            </w:r>
            <w:r w:rsidRPr="00FF5BB7">
              <w:rPr>
                <w:rFonts w:cstheme="minorHAnsi"/>
                <w:b/>
                <w:bCs/>
              </w:rPr>
              <w:t>±</w:t>
            </w:r>
            <w:r w:rsidRPr="00FF5BB7">
              <w:rPr>
                <w:b/>
                <w:bCs/>
              </w:rPr>
              <w:t xml:space="preserve"> 0.01</w:t>
            </w:r>
          </w:p>
        </w:tc>
        <w:tc>
          <w:tcPr>
            <w:tcW w:w="2126" w:type="dxa"/>
            <w:tcBorders>
              <w:top w:val="nil"/>
            </w:tcBorders>
            <w:noWrap/>
            <w:vAlign w:val="center"/>
          </w:tcPr>
          <w:p w14:paraId="22CA4093" w14:textId="77777777" w:rsidR="007D6FA5" w:rsidRPr="00FF5BB7" w:rsidRDefault="007D6FA5" w:rsidP="00296088">
            <w:pPr>
              <w:jc w:val="center"/>
              <w:rPr>
                <w:rFonts w:cstheme="minorHAnsi"/>
                <w:b/>
                <w:bCs/>
              </w:rPr>
            </w:pPr>
            <w:r w:rsidRPr="00FF5BB7">
              <w:rPr>
                <w:rFonts w:cstheme="minorHAnsi"/>
                <w:b/>
                <w:bCs/>
              </w:rPr>
              <w:t>10.30 ± 0.42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41C0AEA" w14:textId="77777777" w:rsidR="007D6FA5" w:rsidRPr="00FF5BB7" w:rsidRDefault="007D6FA5" w:rsidP="00296088">
            <w:pPr>
              <w:keepNext/>
              <w:jc w:val="center"/>
              <w:rPr>
                <w:b/>
                <w:bCs/>
              </w:rPr>
            </w:pPr>
            <w:r w:rsidRPr="00FF5BB7">
              <w:rPr>
                <w:b/>
                <w:bCs/>
              </w:rPr>
              <w:t>10.13 ± 0.25</w:t>
            </w:r>
          </w:p>
        </w:tc>
      </w:tr>
    </w:tbl>
    <w:p w14:paraId="39C02923" w14:textId="38B42CA7" w:rsidR="007D6FA5" w:rsidRPr="00D377BC" w:rsidRDefault="007D6FA5" w:rsidP="007D6FA5">
      <w:pPr>
        <w:spacing w:after="0" w:line="240" w:lineRule="auto"/>
        <w:rPr>
          <w:i/>
          <w:iCs/>
          <w:sz w:val="18"/>
          <w:szCs w:val="18"/>
          <w:lang w:val="en-GB"/>
        </w:rPr>
      </w:pPr>
      <w:r w:rsidRPr="0051311D">
        <w:rPr>
          <w:i/>
          <w:iCs/>
          <w:sz w:val="18"/>
          <w:szCs w:val="18"/>
          <w:lang w:val="en-GB"/>
        </w:rPr>
        <w:t xml:space="preserve">A significant difference (p.value = 0.03) has been detected in the CFU </w:t>
      </w:r>
      <w:r>
        <w:rPr>
          <w:i/>
          <w:iCs/>
          <w:sz w:val="18"/>
          <w:szCs w:val="18"/>
          <w:lang w:val="en-GB"/>
        </w:rPr>
        <w:t>at 1st</w:t>
      </w:r>
      <w:r w:rsidRPr="0051311D">
        <w:rPr>
          <w:i/>
          <w:iCs/>
          <w:sz w:val="18"/>
          <w:szCs w:val="18"/>
          <w:lang w:val="en-GB"/>
        </w:rPr>
        <w:t xml:space="preserve"> and the 7</w:t>
      </w:r>
      <w:r w:rsidRPr="00FF5BB7">
        <w:rPr>
          <w:i/>
          <w:iCs/>
          <w:sz w:val="18"/>
          <w:szCs w:val="18"/>
          <w:vertAlign w:val="superscript"/>
          <w:lang w:val="en-GB"/>
        </w:rPr>
        <w:t>th</w:t>
      </w:r>
      <w:r>
        <w:rPr>
          <w:i/>
          <w:iCs/>
          <w:sz w:val="18"/>
          <w:szCs w:val="18"/>
          <w:lang w:val="en-GB"/>
        </w:rPr>
        <w:t xml:space="preserve"> </w:t>
      </w:r>
      <w:r w:rsidRPr="0051311D">
        <w:rPr>
          <w:i/>
          <w:iCs/>
          <w:sz w:val="18"/>
          <w:szCs w:val="18"/>
          <w:lang w:val="en-GB"/>
        </w:rPr>
        <w:t xml:space="preserve">day of consumption </w:t>
      </w:r>
      <w:r>
        <w:rPr>
          <w:i/>
          <w:iCs/>
          <w:sz w:val="18"/>
          <w:szCs w:val="18"/>
          <w:lang w:val="en-GB"/>
        </w:rPr>
        <w:t>o</w:t>
      </w:r>
      <w:r w:rsidRPr="0051311D">
        <w:rPr>
          <w:i/>
          <w:iCs/>
          <w:sz w:val="18"/>
          <w:szCs w:val="18"/>
          <w:lang w:val="en-GB"/>
        </w:rPr>
        <w:t>f OFD</w:t>
      </w:r>
      <w:r>
        <w:rPr>
          <w:i/>
          <w:iCs/>
          <w:sz w:val="18"/>
          <w:szCs w:val="18"/>
          <w:lang w:val="en-GB"/>
        </w:rPr>
        <w:t xml:space="preserve">, </w:t>
      </w:r>
      <w:r w:rsidRPr="0051311D">
        <w:rPr>
          <w:i/>
          <w:iCs/>
          <w:sz w:val="18"/>
          <w:szCs w:val="18"/>
          <w:lang w:val="en-GB"/>
        </w:rPr>
        <w:t xml:space="preserve">according to a </w:t>
      </w:r>
      <w:r w:rsidR="0067041F">
        <w:rPr>
          <w:i/>
          <w:iCs/>
          <w:sz w:val="18"/>
          <w:szCs w:val="18"/>
          <w:lang w:val="en-GB"/>
        </w:rPr>
        <w:t xml:space="preserve">paired </w:t>
      </w:r>
      <w:r w:rsidRPr="0051311D">
        <w:rPr>
          <w:i/>
          <w:iCs/>
          <w:sz w:val="18"/>
          <w:szCs w:val="18"/>
          <w:lang w:val="en-GB"/>
        </w:rPr>
        <w:t>t-Test</w:t>
      </w:r>
      <w:r w:rsidRPr="00D377BC">
        <w:rPr>
          <w:i/>
          <w:iCs/>
          <w:sz w:val="18"/>
          <w:szCs w:val="18"/>
          <w:lang w:val="en-GB"/>
        </w:rPr>
        <w:t>.</w:t>
      </w:r>
      <w:r>
        <w:rPr>
          <w:i/>
          <w:iCs/>
          <w:sz w:val="18"/>
          <w:szCs w:val="18"/>
          <w:lang w:val="en-GB"/>
        </w:rPr>
        <w:t xml:space="preserve"> </w:t>
      </w:r>
      <w:r w:rsidRPr="00D377BC">
        <w:rPr>
          <w:i/>
          <w:iCs/>
          <w:sz w:val="18"/>
          <w:szCs w:val="18"/>
          <w:lang w:val="en-GB"/>
        </w:rPr>
        <w:t xml:space="preserve">No significant differences have been detected </w:t>
      </w:r>
      <w:r w:rsidRPr="0051311D">
        <w:rPr>
          <w:i/>
          <w:iCs/>
          <w:sz w:val="18"/>
          <w:szCs w:val="18"/>
          <w:lang w:val="en-GB"/>
        </w:rPr>
        <w:t xml:space="preserve">in the CFU </w:t>
      </w:r>
      <w:r>
        <w:rPr>
          <w:i/>
          <w:iCs/>
          <w:sz w:val="18"/>
          <w:szCs w:val="18"/>
          <w:lang w:val="en-GB"/>
        </w:rPr>
        <w:t xml:space="preserve">at </w:t>
      </w:r>
      <w:r w:rsidRPr="0051311D">
        <w:rPr>
          <w:i/>
          <w:iCs/>
          <w:sz w:val="18"/>
          <w:szCs w:val="18"/>
          <w:lang w:val="en-GB"/>
        </w:rPr>
        <w:t>the 1</w:t>
      </w:r>
      <w:r w:rsidRPr="00FF5BB7">
        <w:rPr>
          <w:i/>
          <w:iCs/>
          <w:sz w:val="18"/>
          <w:szCs w:val="18"/>
          <w:vertAlign w:val="superscript"/>
          <w:lang w:val="en-GB"/>
        </w:rPr>
        <w:t>st</w:t>
      </w:r>
      <w:r>
        <w:rPr>
          <w:i/>
          <w:iCs/>
          <w:sz w:val="18"/>
          <w:szCs w:val="18"/>
          <w:lang w:val="en-GB"/>
        </w:rPr>
        <w:t xml:space="preserve"> and 7</w:t>
      </w:r>
      <w:r w:rsidRPr="00FF5BB7">
        <w:rPr>
          <w:i/>
          <w:iCs/>
          <w:sz w:val="18"/>
          <w:szCs w:val="18"/>
          <w:vertAlign w:val="superscript"/>
          <w:lang w:val="en-GB"/>
        </w:rPr>
        <w:t>th</w:t>
      </w:r>
      <w:r>
        <w:rPr>
          <w:i/>
          <w:iCs/>
          <w:sz w:val="18"/>
          <w:szCs w:val="18"/>
          <w:lang w:val="en-GB"/>
        </w:rPr>
        <w:t xml:space="preserve"> </w:t>
      </w:r>
      <w:r w:rsidRPr="0051311D">
        <w:rPr>
          <w:i/>
          <w:iCs/>
          <w:sz w:val="18"/>
          <w:szCs w:val="18"/>
          <w:lang w:val="en-GB"/>
        </w:rPr>
        <w:t xml:space="preserve">day of consumption </w:t>
      </w:r>
      <w:r>
        <w:rPr>
          <w:i/>
          <w:iCs/>
          <w:sz w:val="18"/>
          <w:szCs w:val="18"/>
          <w:lang w:val="en-GB"/>
        </w:rPr>
        <w:t>of</w:t>
      </w:r>
      <w:r w:rsidRPr="00D377BC">
        <w:rPr>
          <w:i/>
          <w:iCs/>
          <w:sz w:val="18"/>
          <w:szCs w:val="18"/>
          <w:lang w:val="en-GB"/>
        </w:rPr>
        <w:t xml:space="preserve"> MFD</w:t>
      </w:r>
      <w:r>
        <w:rPr>
          <w:i/>
          <w:iCs/>
          <w:sz w:val="18"/>
          <w:szCs w:val="18"/>
          <w:lang w:val="en-GB"/>
        </w:rPr>
        <w:t>,</w:t>
      </w:r>
      <w:r w:rsidRPr="00D377BC">
        <w:rPr>
          <w:i/>
          <w:iCs/>
          <w:sz w:val="18"/>
          <w:szCs w:val="18"/>
          <w:lang w:val="en-GB"/>
        </w:rPr>
        <w:t xml:space="preserve"> according to a </w:t>
      </w:r>
      <w:r w:rsidR="0067041F">
        <w:rPr>
          <w:i/>
          <w:iCs/>
          <w:sz w:val="18"/>
          <w:szCs w:val="18"/>
          <w:lang w:val="en-GB"/>
        </w:rPr>
        <w:t xml:space="preserve">paired </w:t>
      </w:r>
      <w:r w:rsidRPr="00D377BC">
        <w:rPr>
          <w:i/>
          <w:iCs/>
          <w:sz w:val="18"/>
          <w:szCs w:val="18"/>
          <w:lang w:val="en-GB"/>
        </w:rPr>
        <w:t>t-Test</w:t>
      </w:r>
      <w:r>
        <w:rPr>
          <w:i/>
          <w:iCs/>
          <w:sz w:val="18"/>
          <w:szCs w:val="18"/>
          <w:lang w:val="en-GB"/>
        </w:rPr>
        <w:t xml:space="preserve"> (p.value = 0.06)</w:t>
      </w:r>
      <w:r w:rsidRPr="00D377BC">
        <w:rPr>
          <w:i/>
          <w:iCs/>
          <w:sz w:val="18"/>
          <w:szCs w:val="18"/>
          <w:lang w:val="en-GB"/>
        </w:rPr>
        <w:t>.</w:t>
      </w:r>
    </w:p>
    <w:p w14:paraId="6F702B0D" w14:textId="77777777" w:rsidR="007D6FA5" w:rsidRPr="007D6FA5" w:rsidRDefault="007D6FA5">
      <w:pPr>
        <w:rPr>
          <w:lang w:val="en-GB"/>
        </w:rPr>
      </w:pPr>
    </w:p>
    <w:p w14:paraId="0A19A642" w14:textId="77777777" w:rsidR="007D6FA5" w:rsidRDefault="007D6FA5"/>
    <w:p w14:paraId="65651274" w14:textId="77777777" w:rsidR="007D6FA5" w:rsidRDefault="007D6FA5"/>
    <w:p w14:paraId="2FC5DE04" w14:textId="77777777" w:rsidR="007D6FA5" w:rsidRDefault="007D6FA5"/>
    <w:p w14:paraId="45CA885C" w14:textId="77777777" w:rsidR="007D6FA5" w:rsidRDefault="007D6FA5"/>
    <w:p w14:paraId="47C6563E" w14:textId="77777777" w:rsidR="007D6FA5" w:rsidRDefault="007D6FA5"/>
    <w:p w14:paraId="35189A27" w14:textId="77777777" w:rsidR="007D6FA5" w:rsidRDefault="007D6FA5"/>
    <w:p w14:paraId="5E1A94A2" w14:textId="5125C45E" w:rsidR="005F4D58" w:rsidRDefault="005F4D58">
      <w:r w:rsidRPr="005F4D58">
        <w:rPr>
          <w:b/>
          <w:bCs/>
        </w:rPr>
        <w:lastRenderedPageBreak/>
        <w:t>Table S3</w:t>
      </w:r>
      <w:r>
        <w:t>. Basic characteristics of study’s volunteers.</w:t>
      </w:r>
    </w:p>
    <w:tbl>
      <w:tblPr>
        <w:tblW w:w="52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1"/>
        <w:gridCol w:w="1655"/>
        <w:gridCol w:w="1652"/>
      </w:tblGrid>
      <w:tr w:rsidR="00513D51" w:rsidRPr="005467C2" w14:paraId="10D7C606" w14:textId="77777777" w:rsidTr="00376F7E">
        <w:trPr>
          <w:trHeight w:val="316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1471AC" w14:textId="03927BD9" w:rsidR="005467C2" w:rsidRPr="005467C2" w:rsidRDefault="005467C2" w:rsidP="00422481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Subject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599E43" w14:textId="77777777" w:rsidR="005467C2" w:rsidRPr="005467C2" w:rsidRDefault="005467C2" w:rsidP="00422481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Sex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954D2" w14:textId="77777777" w:rsidR="005467C2" w:rsidRPr="005467C2" w:rsidRDefault="005467C2" w:rsidP="00422481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Age</w:t>
            </w:r>
          </w:p>
        </w:tc>
      </w:tr>
      <w:tr w:rsidR="00FF6CFF" w:rsidRPr="005467C2" w14:paraId="133C864F" w14:textId="77777777" w:rsidTr="00376F7E">
        <w:trPr>
          <w:trHeight w:val="316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D47D77" w14:textId="77777777" w:rsidR="005467C2" w:rsidRPr="005467C2" w:rsidRDefault="005467C2" w:rsidP="00422481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(n = 20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DE1B4B" w14:textId="77777777" w:rsidR="005467C2" w:rsidRPr="005467C2" w:rsidRDefault="005467C2" w:rsidP="00422481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(10F/10M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C9D6A7" w14:textId="77777777" w:rsidR="005467C2" w:rsidRPr="005467C2" w:rsidRDefault="005467C2" w:rsidP="00422481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(18-60 years)</w:t>
            </w:r>
          </w:p>
        </w:tc>
      </w:tr>
      <w:tr w:rsidR="00513D51" w:rsidRPr="005467C2" w14:paraId="1CE848A6" w14:textId="77777777" w:rsidTr="00376F7E">
        <w:trPr>
          <w:trHeight w:val="316"/>
        </w:trPr>
        <w:tc>
          <w:tcPr>
            <w:tcW w:w="1931" w:type="dxa"/>
            <w:tcBorders>
              <w:top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F93CAC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A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996042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F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0EB2A6" w14:textId="25A5EB6E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48</w:t>
            </w:r>
          </w:p>
        </w:tc>
      </w:tr>
      <w:tr w:rsidR="005467C2" w:rsidRPr="005467C2" w14:paraId="48E4338F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7C094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B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E3B10C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M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0C1DE9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53</w:t>
            </w:r>
          </w:p>
        </w:tc>
      </w:tr>
      <w:tr w:rsidR="005467C2" w:rsidRPr="005467C2" w14:paraId="7E16A887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9ACC77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C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A2DC87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F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F30514" w14:textId="6945AC42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53</w:t>
            </w:r>
          </w:p>
        </w:tc>
      </w:tr>
      <w:tr w:rsidR="005467C2" w:rsidRPr="005467C2" w14:paraId="6B3ACAE1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4C4232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D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945B71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F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84F1BE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57</w:t>
            </w:r>
          </w:p>
        </w:tc>
      </w:tr>
      <w:tr w:rsidR="005467C2" w:rsidRPr="005467C2" w14:paraId="1A384197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6172B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E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33A929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F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ED49E2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51</w:t>
            </w:r>
          </w:p>
        </w:tc>
      </w:tr>
      <w:tr w:rsidR="005467C2" w:rsidRPr="005467C2" w14:paraId="725A0F33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38F333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F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D6F851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M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0120F5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27</w:t>
            </w:r>
          </w:p>
        </w:tc>
      </w:tr>
      <w:tr w:rsidR="005467C2" w:rsidRPr="005467C2" w14:paraId="5AC9C440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05FA36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G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CA5A2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M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4B24A6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43</w:t>
            </w:r>
          </w:p>
        </w:tc>
      </w:tr>
      <w:tr w:rsidR="005467C2" w:rsidRPr="005467C2" w14:paraId="55377132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7AC430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H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C51F5B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M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0CF8F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32</w:t>
            </w:r>
          </w:p>
        </w:tc>
      </w:tr>
      <w:tr w:rsidR="005467C2" w:rsidRPr="005467C2" w14:paraId="62DB2461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FE799C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I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8C2579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M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865797" w14:textId="30EE3CE4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32</w:t>
            </w:r>
          </w:p>
        </w:tc>
      </w:tr>
      <w:tr w:rsidR="005467C2" w:rsidRPr="005467C2" w14:paraId="4D508757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0F85FE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L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941234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F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8B1FD2" w14:textId="3EA2B34C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27</w:t>
            </w:r>
          </w:p>
        </w:tc>
      </w:tr>
      <w:tr w:rsidR="005467C2" w:rsidRPr="005467C2" w14:paraId="342389BF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64FC75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N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5E4E7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M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9B47EF" w14:textId="02C5347E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26</w:t>
            </w:r>
          </w:p>
        </w:tc>
      </w:tr>
      <w:tr w:rsidR="005467C2" w:rsidRPr="005467C2" w14:paraId="60403B61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6829C5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O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74C0D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M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CD4E42" w14:textId="627B7CFE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23</w:t>
            </w:r>
          </w:p>
        </w:tc>
      </w:tr>
      <w:tr w:rsidR="005467C2" w:rsidRPr="005467C2" w14:paraId="222E5596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32D1EE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P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AC5B33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F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336ECB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22</w:t>
            </w:r>
          </w:p>
        </w:tc>
      </w:tr>
      <w:tr w:rsidR="005467C2" w:rsidRPr="005467C2" w14:paraId="7268DB9A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962E70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R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805B73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F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11FAC" w14:textId="36771775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28</w:t>
            </w:r>
          </w:p>
        </w:tc>
      </w:tr>
      <w:tr w:rsidR="005467C2" w:rsidRPr="005467C2" w14:paraId="5ADC0D7E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DA625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S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9BB560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F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8A1F34" w14:textId="11CBC5AA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30</w:t>
            </w:r>
          </w:p>
        </w:tc>
      </w:tr>
      <w:tr w:rsidR="005467C2" w:rsidRPr="005467C2" w14:paraId="34ED0D8B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FE8180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T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BAE677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M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282A57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24</w:t>
            </w:r>
          </w:p>
        </w:tc>
      </w:tr>
      <w:tr w:rsidR="005467C2" w:rsidRPr="005467C2" w14:paraId="14D46010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D6158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U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FC2A43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M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EE1625" w14:textId="516ABC49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26</w:t>
            </w:r>
          </w:p>
        </w:tc>
      </w:tr>
      <w:tr w:rsidR="005467C2" w:rsidRPr="005467C2" w14:paraId="45A727B0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75F864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V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6DF1B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F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69F349" w14:textId="06C618D6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30</w:t>
            </w:r>
          </w:p>
        </w:tc>
      </w:tr>
      <w:tr w:rsidR="005467C2" w:rsidRPr="005467C2" w14:paraId="667032EA" w14:textId="77777777" w:rsidTr="00376F7E">
        <w:trPr>
          <w:trHeight w:val="316"/>
        </w:trPr>
        <w:tc>
          <w:tcPr>
            <w:tcW w:w="193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AA618E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X</w:t>
            </w:r>
          </w:p>
        </w:tc>
        <w:tc>
          <w:tcPr>
            <w:tcW w:w="165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D5D86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F</w:t>
            </w:r>
          </w:p>
        </w:tc>
        <w:tc>
          <w:tcPr>
            <w:tcW w:w="16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A9CED3" w14:textId="78B374D3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25</w:t>
            </w:r>
          </w:p>
        </w:tc>
      </w:tr>
      <w:tr w:rsidR="005467C2" w:rsidRPr="005467C2" w14:paraId="49265DA5" w14:textId="77777777" w:rsidTr="00376F7E">
        <w:trPr>
          <w:trHeight w:val="316"/>
        </w:trPr>
        <w:tc>
          <w:tcPr>
            <w:tcW w:w="1931" w:type="dxa"/>
            <w:tcBorders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5E3909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Z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BEFC0A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M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D7E984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34</w:t>
            </w:r>
          </w:p>
        </w:tc>
      </w:tr>
      <w:tr w:rsidR="00513D51" w:rsidRPr="005467C2" w14:paraId="6B905EF8" w14:textId="77777777" w:rsidTr="00376F7E">
        <w:trPr>
          <w:trHeight w:val="316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E363F9" w14:textId="2EDA031D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b/>
                <w:bCs/>
                <w:lang w:val="it-IT"/>
              </w:rPr>
              <w:t>Mean age ± std.dev</w:t>
            </w:r>
            <w:r>
              <w:rPr>
                <w:b/>
                <w:bCs/>
                <w:lang w:val="it-IT"/>
              </w:rPr>
              <w:t>.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7F29EA" w14:textId="1795AD81" w:rsidR="005467C2" w:rsidRPr="005467C2" w:rsidRDefault="005467C2" w:rsidP="005467C2">
            <w:pPr>
              <w:jc w:val="center"/>
              <w:rPr>
                <w:lang w:val="it-IT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77C368" w14:textId="77777777" w:rsidR="005467C2" w:rsidRPr="005467C2" w:rsidRDefault="005467C2" w:rsidP="005467C2">
            <w:pPr>
              <w:jc w:val="center"/>
              <w:rPr>
                <w:lang w:val="it-IT"/>
              </w:rPr>
            </w:pPr>
            <w:r w:rsidRPr="005467C2">
              <w:rPr>
                <w:lang w:val="it-IT"/>
              </w:rPr>
              <w:t>35 ± 12</w:t>
            </w:r>
          </w:p>
        </w:tc>
      </w:tr>
    </w:tbl>
    <w:p w14:paraId="5F289C09" w14:textId="77777777" w:rsidR="005467C2" w:rsidRDefault="005467C2"/>
    <w:p w14:paraId="33D35B9E" w14:textId="77777777" w:rsidR="005467C2" w:rsidRDefault="005467C2"/>
    <w:p w14:paraId="354483E7" w14:textId="77777777" w:rsidR="005467C2" w:rsidRDefault="005467C2"/>
    <w:p w14:paraId="3107273D" w14:textId="77777777" w:rsidR="008E4DA7" w:rsidRDefault="008E4DA7"/>
    <w:p w14:paraId="3F240DD1" w14:textId="77777777" w:rsidR="005F4D58" w:rsidRDefault="005F4D58"/>
    <w:p w14:paraId="10885BE7" w14:textId="3B16AADB" w:rsidR="003A7CF0" w:rsidRPr="003A7CF0" w:rsidRDefault="005F4D58" w:rsidP="00FF6CFF">
      <w:r w:rsidRPr="00E84C82">
        <w:rPr>
          <w:b/>
          <w:bCs/>
        </w:rPr>
        <w:lastRenderedPageBreak/>
        <w:t>Table S</w:t>
      </w:r>
      <w:r w:rsidR="008E4DA7">
        <w:rPr>
          <w:b/>
          <w:bCs/>
        </w:rPr>
        <w:t>6</w:t>
      </w:r>
      <w:r>
        <w:t xml:space="preserve">. </w:t>
      </w:r>
      <w:r w:rsidR="00E84C82">
        <w:t>Defecation frequency</w:t>
      </w:r>
      <w:r w:rsidR="003A7CF0">
        <w:t xml:space="preserve"> based on Bristol stool scale (Wilcoxon test)</w:t>
      </w:r>
      <w:r w:rsidR="00965938">
        <w:t xml:space="preserve">. n= total number of evacuations reported during the week of probiotic consumption. </w:t>
      </w:r>
    </w:p>
    <w:tbl>
      <w:tblPr>
        <w:tblW w:w="73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72"/>
        <w:gridCol w:w="2400"/>
        <w:gridCol w:w="800"/>
        <w:gridCol w:w="800"/>
      </w:tblGrid>
      <w:tr w:rsidR="003A7CF0" w:rsidRPr="0043778E" w14:paraId="152C7FF4" w14:textId="77777777" w:rsidTr="009273B0">
        <w:trPr>
          <w:trHeight w:val="686"/>
        </w:trPr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A700D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</w:rPr>
              <w:t>Wilcoxon test on one week's result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99956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p-valu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C4053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Median</w:t>
            </w:r>
          </w:p>
        </w:tc>
      </w:tr>
      <w:tr w:rsidR="003A7CF0" w:rsidRPr="0043778E" w14:paraId="100B37C5" w14:textId="77777777" w:rsidTr="009273B0">
        <w:trPr>
          <w:trHeight w:val="349"/>
        </w:trPr>
        <w:tc>
          <w:tcPr>
            <w:tcW w:w="3372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57846" w14:textId="77777777" w:rsidR="003A7CF0" w:rsidRPr="0043778E" w:rsidRDefault="003A7CF0" w:rsidP="009273B0">
            <w:r w:rsidRPr="0043778E">
              <w:rPr>
                <w:b/>
                <w:bCs/>
                <w:lang w:val="it-IT"/>
              </w:rPr>
              <w:t>MFD vs OFD n=266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3FDF5" w14:textId="77777777" w:rsidR="003A7CF0" w:rsidRPr="0043778E" w:rsidRDefault="003A7CF0" w:rsidP="00AC0826">
            <w:pPr>
              <w:jc w:val="center"/>
            </w:pPr>
          </w:p>
        </w:tc>
        <w:tc>
          <w:tcPr>
            <w:tcW w:w="8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26263" w14:textId="77777777" w:rsidR="003A7CF0" w:rsidRPr="0043778E" w:rsidRDefault="003A7CF0" w:rsidP="00AC0826">
            <w:pPr>
              <w:jc w:val="center"/>
              <w:rPr>
                <w:b/>
                <w:bCs/>
              </w:rPr>
            </w:pPr>
            <w:r w:rsidRPr="0043778E">
              <w:rPr>
                <w:b/>
                <w:bCs/>
              </w:rPr>
              <w:t>MFD</w:t>
            </w:r>
          </w:p>
        </w:tc>
        <w:tc>
          <w:tcPr>
            <w:tcW w:w="8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56D9E" w14:textId="77777777" w:rsidR="003A7CF0" w:rsidRPr="0043778E" w:rsidRDefault="003A7CF0" w:rsidP="00AC0826">
            <w:pPr>
              <w:jc w:val="center"/>
              <w:rPr>
                <w:b/>
                <w:bCs/>
              </w:rPr>
            </w:pPr>
            <w:r w:rsidRPr="0043778E">
              <w:rPr>
                <w:b/>
                <w:bCs/>
              </w:rPr>
              <w:t>OFD</w:t>
            </w:r>
          </w:p>
        </w:tc>
      </w:tr>
      <w:tr w:rsidR="003A7CF0" w:rsidRPr="0043778E" w14:paraId="1DDA8179" w14:textId="77777777" w:rsidTr="009273B0">
        <w:trPr>
          <w:trHeight w:val="686"/>
        </w:trPr>
        <w:tc>
          <w:tcPr>
            <w:tcW w:w="33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72D4D" w14:textId="77777777" w:rsidR="003A7CF0" w:rsidRPr="0043778E" w:rsidRDefault="003A7CF0" w:rsidP="009273B0"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 of evacuations</w:t>
            </w:r>
          </w:p>
        </w:tc>
        <w:tc>
          <w:tcPr>
            <w:tcW w:w="24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1A74F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0.31</w:t>
            </w: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C4E5A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1</w:t>
            </w: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6A591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1</w:t>
            </w:r>
          </w:p>
        </w:tc>
      </w:tr>
      <w:tr w:rsidR="003A7CF0" w:rsidRPr="0043778E" w14:paraId="78DC6342" w14:textId="77777777" w:rsidTr="009273B0">
        <w:trPr>
          <w:trHeight w:val="349"/>
        </w:trPr>
        <w:tc>
          <w:tcPr>
            <w:tcW w:w="3372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5B19B" w14:textId="64293BFA" w:rsidR="003A7CF0" w:rsidRPr="0043778E" w:rsidRDefault="003A7CF0" w:rsidP="009273B0"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 of feces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B7F6C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0.17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40C3B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3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5FD89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4</w:t>
            </w:r>
          </w:p>
        </w:tc>
      </w:tr>
      <w:tr w:rsidR="003A7CF0" w:rsidRPr="0043778E" w14:paraId="68D7E3D9" w14:textId="77777777" w:rsidTr="009273B0">
        <w:trPr>
          <w:trHeight w:val="349"/>
        </w:trPr>
        <w:tc>
          <w:tcPr>
            <w:tcW w:w="3372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8C9CC" w14:textId="77777777" w:rsidR="003A7CF0" w:rsidRPr="0043778E" w:rsidRDefault="003A7CF0" w:rsidP="009273B0"/>
        </w:tc>
        <w:tc>
          <w:tcPr>
            <w:tcW w:w="24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26376" w14:textId="77777777" w:rsidR="003A7CF0" w:rsidRPr="0043778E" w:rsidRDefault="003A7CF0" w:rsidP="00AC0826">
            <w:pPr>
              <w:jc w:val="center"/>
            </w:pPr>
          </w:p>
        </w:tc>
        <w:tc>
          <w:tcPr>
            <w:tcW w:w="8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E833A" w14:textId="77777777" w:rsidR="003A7CF0" w:rsidRPr="0043778E" w:rsidRDefault="003A7CF0" w:rsidP="00AC0826">
            <w:pPr>
              <w:jc w:val="center"/>
            </w:pPr>
          </w:p>
        </w:tc>
        <w:tc>
          <w:tcPr>
            <w:tcW w:w="8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D2E59" w14:textId="77777777" w:rsidR="003A7CF0" w:rsidRPr="0043778E" w:rsidRDefault="003A7CF0" w:rsidP="00AC0826">
            <w:pPr>
              <w:jc w:val="center"/>
            </w:pPr>
          </w:p>
        </w:tc>
      </w:tr>
      <w:tr w:rsidR="003A7CF0" w:rsidRPr="0043778E" w14:paraId="53CA41A3" w14:textId="77777777" w:rsidTr="009273B0">
        <w:trPr>
          <w:trHeight w:val="349"/>
        </w:trPr>
        <w:tc>
          <w:tcPr>
            <w:tcW w:w="33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CDBAA" w14:textId="77777777" w:rsidR="003A7CF0" w:rsidRPr="0043778E" w:rsidRDefault="003A7CF0" w:rsidP="009273B0">
            <w:r w:rsidRPr="0043778E">
              <w:rPr>
                <w:b/>
                <w:bCs/>
                <w:lang w:val="it-IT"/>
              </w:rPr>
              <w:t>OFD vs FDC n=259</w:t>
            </w:r>
          </w:p>
        </w:tc>
        <w:tc>
          <w:tcPr>
            <w:tcW w:w="24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3EECF" w14:textId="77777777" w:rsidR="003A7CF0" w:rsidRPr="0043778E" w:rsidRDefault="003A7CF0" w:rsidP="00AC0826">
            <w:pPr>
              <w:jc w:val="center"/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D642C" w14:textId="77777777" w:rsidR="003A7CF0" w:rsidRPr="0043778E" w:rsidRDefault="003A7CF0" w:rsidP="00AC0826">
            <w:pPr>
              <w:jc w:val="center"/>
              <w:rPr>
                <w:b/>
                <w:bCs/>
              </w:rPr>
            </w:pPr>
            <w:r w:rsidRPr="0043778E">
              <w:rPr>
                <w:b/>
                <w:bCs/>
              </w:rPr>
              <w:t>OFD</w:t>
            </w: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8D82E" w14:textId="77777777" w:rsidR="003A7CF0" w:rsidRPr="0043778E" w:rsidRDefault="003A7CF0" w:rsidP="00AC0826">
            <w:pPr>
              <w:jc w:val="center"/>
              <w:rPr>
                <w:b/>
                <w:bCs/>
              </w:rPr>
            </w:pPr>
            <w:r w:rsidRPr="0043778E">
              <w:rPr>
                <w:b/>
                <w:bCs/>
              </w:rPr>
              <w:t>FDC</w:t>
            </w:r>
          </w:p>
        </w:tc>
      </w:tr>
      <w:tr w:rsidR="003A7CF0" w:rsidRPr="0043778E" w14:paraId="2B94AFC5" w14:textId="77777777" w:rsidTr="009273B0">
        <w:trPr>
          <w:trHeight w:val="686"/>
        </w:trPr>
        <w:tc>
          <w:tcPr>
            <w:tcW w:w="33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4FDC2" w14:textId="77777777" w:rsidR="003A7CF0" w:rsidRPr="0043778E" w:rsidRDefault="003A7CF0" w:rsidP="009273B0"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 of evacuations</w:t>
            </w:r>
          </w:p>
        </w:tc>
        <w:tc>
          <w:tcPr>
            <w:tcW w:w="24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7B267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0.27</w:t>
            </w: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3D25C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1</w:t>
            </w: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A156D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1</w:t>
            </w:r>
          </w:p>
        </w:tc>
      </w:tr>
      <w:tr w:rsidR="003A7CF0" w:rsidRPr="0043778E" w14:paraId="509BB1C8" w14:textId="77777777" w:rsidTr="009273B0">
        <w:trPr>
          <w:trHeight w:val="349"/>
        </w:trPr>
        <w:tc>
          <w:tcPr>
            <w:tcW w:w="3372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7E2C0" w14:textId="7E48E788" w:rsidR="003A7CF0" w:rsidRPr="0043778E" w:rsidRDefault="003A7CF0" w:rsidP="009273B0"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 of feces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28C7B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0.93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43562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4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0D442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4</w:t>
            </w:r>
          </w:p>
        </w:tc>
      </w:tr>
      <w:tr w:rsidR="003A7CF0" w:rsidRPr="0043778E" w14:paraId="2986D9B8" w14:textId="77777777" w:rsidTr="009273B0">
        <w:trPr>
          <w:trHeight w:val="349"/>
        </w:trPr>
        <w:tc>
          <w:tcPr>
            <w:tcW w:w="3372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01C47" w14:textId="77777777" w:rsidR="003A7CF0" w:rsidRPr="0043778E" w:rsidRDefault="003A7CF0" w:rsidP="009273B0"/>
        </w:tc>
        <w:tc>
          <w:tcPr>
            <w:tcW w:w="24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9825F" w14:textId="77777777" w:rsidR="003A7CF0" w:rsidRPr="0043778E" w:rsidRDefault="003A7CF0" w:rsidP="00AC0826">
            <w:pPr>
              <w:jc w:val="center"/>
            </w:pPr>
          </w:p>
        </w:tc>
        <w:tc>
          <w:tcPr>
            <w:tcW w:w="8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1B414A" w14:textId="77777777" w:rsidR="003A7CF0" w:rsidRPr="0043778E" w:rsidRDefault="003A7CF0" w:rsidP="00AC0826">
            <w:pPr>
              <w:jc w:val="center"/>
            </w:pPr>
          </w:p>
        </w:tc>
        <w:tc>
          <w:tcPr>
            <w:tcW w:w="8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4A626" w14:textId="77777777" w:rsidR="003A7CF0" w:rsidRPr="0043778E" w:rsidRDefault="003A7CF0" w:rsidP="00AC0826">
            <w:pPr>
              <w:jc w:val="center"/>
            </w:pPr>
          </w:p>
        </w:tc>
      </w:tr>
      <w:tr w:rsidR="003A7CF0" w:rsidRPr="0043778E" w14:paraId="7294E1AA" w14:textId="77777777" w:rsidTr="009273B0">
        <w:trPr>
          <w:trHeight w:val="349"/>
        </w:trPr>
        <w:tc>
          <w:tcPr>
            <w:tcW w:w="33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B407C" w14:textId="77777777" w:rsidR="003A7CF0" w:rsidRPr="0043778E" w:rsidRDefault="003A7CF0" w:rsidP="009273B0">
            <w:r w:rsidRPr="0043778E">
              <w:rPr>
                <w:b/>
                <w:bCs/>
                <w:lang w:val="it-IT"/>
              </w:rPr>
              <w:t>MFD vs FDC n=266</w:t>
            </w:r>
          </w:p>
        </w:tc>
        <w:tc>
          <w:tcPr>
            <w:tcW w:w="24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5AA52" w14:textId="77777777" w:rsidR="003A7CF0" w:rsidRPr="0043778E" w:rsidRDefault="003A7CF0" w:rsidP="00AC0826">
            <w:pPr>
              <w:jc w:val="center"/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3B407" w14:textId="77777777" w:rsidR="003A7CF0" w:rsidRPr="0043778E" w:rsidRDefault="003A7CF0" w:rsidP="00AC0826">
            <w:pPr>
              <w:jc w:val="center"/>
              <w:rPr>
                <w:b/>
                <w:bCs/>
              </w:rPr>
            </w:pPr>
            <w:r w:rsidRPr="0043778E">
              <w:rPr>
                <w:b/>
                <w:bCs/>
              </w:rPr>
              <w:t>MFD</w:t>
            </w: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E38C6" w14:textId="77777777" w:rsidR="003A7CF0" w:rsidRPr="0043778E" w:rsidRDefault="003A7CF0" w:rsidP="00AC0826">
            <w:pPr>
              <w:jc w:val="center"/>
              <w:rPr>
                <w:b/>
                <w:bCs/>
              </w:rPr>
            </w:pPr>
            <w:r w:rsidRPr="0043778E">
              <w:rPr>
                <w:b/>
                <w:bCs/>
              </w:rPr>
              <w:t>FDC</w:t>
            </w:r>
          </w:p>
        </w:tc>
      </w:tr>
      <w:tr w:rsidR="003A7CF0" w:rsidRPr="0043778E" w14:paraId="404E27ED" w14:textId="77777777" w:rsidTr="009273B0">
        <w:trPr>
          <w:trHeight w:val="686"/>
        </w:trPr>
        <w:tc>
          <w:tcPr>
            <w:tcW w:w="33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21983" w14:textId="77777777" w:rsidR="003A7CF0" w:rsidRPr="0043778E" w:rsidRDefault="003A7CF0" w:rsidP="009273B0"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 of evacuations</w:t>
            </w:r>
          </w:p>
        </w:tc>
        <w:tc>
          <w:tcPr>
            <w:tcW w:w="24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9A003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0.57</w:t>
            </w: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C82BC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1</w:t>
            </w: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0327F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1</w:t>
            </w:r>
          </w:p>
        </w:tc>
      </w:tr>
      <w:tr w:rsidR="003A7CF0" w:rsidRPr="0043778E" w14:paraId="5156FF7F" w14:textId="77777777" w:rsidTr="009273B0">
        <w:trPr>
          <w:trHeight w:val="349"/>
        </w:trPr>
        <w:tc>
          <w:tcPr>
            <w:tcW w:w="3372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E7742" w14:textId="1179D1E4" w:rsidR="003A7CF0" w:rsidRPr="0043778E" w:rsidRDefault="003A7CF0" w:rsidP="009273B0"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 of feces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1CF61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0.85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DA31D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3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77883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3</w:t>
            </w:r>
          </w:p>
        </w:tc>
      </w:tr>
      <w:tr w:rsidR="003A7CF0" w:rsidRPr="0043778E" w14:paraId="05C034BB" w14:textId="77777777" w:rsidTr="009273B0">
        <w:trPr>
          <w:trHeight w:val="349"/>
        </w:trPr>
        <w:tc>
          <w:tcPr>
            <w:tcW w:w="3372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49709" w14:textId="77777777" w:rsidR="003A7CF0" w:rsidRPr="0043778E" w:rsidRDefault="003A7CF0" w:rsidP="009273B0"/>
        </w:tc>
        <w:tc>
          <w:tcPr>
            <w:tcW w:w="24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2FD54" w14:textId="77777777" w:rsidR="003A7CF0" w:rsidRPr="0043778E" w:rsidRDefault="003A7CF0" w:rsidP="00AC0826">
            <w:pPr>
              <w:jc w:val="center"/>
            </w:pPr>
          </w:p>
        </w:tc>
        <w:tc>
          <w:tcPr>
            <w:tcW w:w="8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D36D0" w14:textId="77777777" w:rsidR="003A7CF0" w:rsidRPr="0043778E" w:rsidRDefault="003A7CF0" w:rsidP="00AC0826">
            <w:pPr>
              <w:jc w:val="center"/>
            </w:pPr>
          </w:p>
        </w:tc>
        <w:tc>
          <w:tcPr>
            <w:tcW w:w="8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CA55A" w14:textId="77777777" w:rsidR="003A7CF0" w:rsidRPr="0043778E" w:rsidRDefault="003A7CF0" w:rsidP="00AC0826">
            <w:pPr>
              <w:jc w:val="center"/>
            </w:pPr>
          </w:p>
        </w:tc>
      </w:tr>
      <w:tr w:rsidR="003A7CF0" w:rsidRPr="0043778E" w14:paraId="50C13152" w14:textId="77777777" w:rsidTr="009273B0">
        <w:trPr>
          <w:trHeight w:val="349"/>
        </w:trPr>
        <w:tc>
          <w:tcPr>
            <w:tcW w:w="33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3A4E7" w14:textId="77777777" w:rsidR="003A7CF0" w:rsidRPr="0043778E" w:rsidRDefault="003A7CF0" w:rsidP="009273B0">
            <w:r w:rsidRPr="0043778E">
              <w:rPr>
                <w:b/>
                <w:bCs/>
                <w:lang w:val="it-IT"/>
              </w:rPr>
              <w:t>FDC vs FDC n=259</w:t>
            </w:r>
          </w:p>
        </w:tc>
        <w:tc>
          <w:tcPr>
            <w:tcW w:w="24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A09E2" w14:textId="77777777" w:rsidR="003A7CF0" w:rsidRPr="0043778E" w:rsidRDefault="003A7CF0" w:rsidP="00AC0826">
            <w:pPr>
              <w:jc w:val="center"/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A0661" w14:textId="77777777" w:rsidR="003A7CF0" w:rsidRPr="0043778E" w:rsidRDefault="003A7CF0" w:rsidP="00AC0826">
            <w:pPr>
              <w:jc w:val="center"/>
              <w:rPr>
                <w:b/>
                <w:bCs/>
              </w:rPr>
            </w:pPr>
            <w:r w:rsidRPr="0043778E">
              <w:rPr>
                <w:b/>
                <w:bCs/>
              </w:rPr>
              <w:t>FDC</w:t>
            </w: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3AAEE" w14:textId="77777777" w:rsidR="003A7CF0" w:rsidRPr="0043778E" w:rsidRDefault="003A7CF0" w:rsidP="00AC0826">
            <w:pPr>
              <w:jc w:val="center"/>
              <w:rPr>
                <w:b/>
                <w:bCs/>
              </w:rPr>
            </w:pPr>
            <w:r w:rsidRPr="0043778E">
              <w:rPr>
                <w:b/>
                <w:bCs/>
              </w:rPr>
              <w:t>FDC</w:t>
            </w:r>
          </w:p>
        </w:tc>
      </w:tr>
      <w:tr w:rsidR="003A7CF0" w:rsidRPr="0043778E" w14:paraId="3567687D" w14:textId="77777777" w:rsidTr="009273B0">
        <w:trPr>
          <w:trHeight w:val="686"/>
        </w:trPr>
        <w:tc>
          <w:tcPr>
            <w:tcW w:w="33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DEDDC" w14:textId="77777777" w:rsidR="003A7CF0" w:rsidRPr="0043778E" w:rsidRDefault="003A7CF0" w:rsidP="009273B0"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 of evacuations</w:t>
            </w:r>
          </w:p>
        </w:tc>
        <w:tc>
          <w:tcPr>
            <w:tcW w:w="24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AC6F2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0.85</w:t>
            </w: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F0A54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1</w:t>
            </w: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C1F3E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1</w:t>
            </w:r>
          </w:p>
        </w:tc>
      </w:tr>
      <w:tr w:rsidR="003A7CF0" w:rsidRPr="0043778E" w14:paraId="5A32E929" w14:textId="77777777" w:rsidTr="009273B0">
        <w:trPr>
          <w:trHeight w:val="349"/>
        </w:trPr>
        <w:tc>
          <w:tcPr>
            <w:tcW w:w="3372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04A84" w14:textId="2CCF5C2D" w:rsidR="003A7CF0" w:rsidRPr="0043778E" w:rsidRDefault="003A7CF0" w:rsidP="009273B0"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 of feces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79242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0.12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29B75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4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2BB2A" w14:textId="77777777" w:rsidR="003A7CF0" w:rsidRPr="0043778E" w:rsidRDefault="003A7CF0" w:rsidP="00AC0826">
            <w:pPr>
              <w:jc w:val="center"/>
            </w:pPr>
            <w:r w:rsidRPr="0043778E">
              <w:rPr>
                <w:b/>
                <w:bCs/>
                <w:lang w:val="it-IT"/>
              </w:rPr>
              <w:t>3</w:t>
            </w:r>
          </w:p>
        </w:tc>
      </w:tr>
    </w:tbl>
    <w:p w14:paraId="6E27BEDB" w14:textId="77777777" w:rsidR="003A7CF0" w:rsidRDefault="003A7CF0" w:rsidP="003A7CF0"/>
    <w:p w14:paraId="1FB64F8F" w14:textId="77777777" w:rsidR="0001477A" w:rsidRDefault="0001477A" w:rsidP="003A7CF0"/>
    <w:p w14:paraId="0570CFCD" w14:textId="77777777" w:rsidR="0001477A" w:rsidRDefault="0001477A" w:rsidP="003A7CF0"/>
    <w:p w14:paraId="66AC111C" w14:textId="77777777" w:rsidR="0001477A" w:rsidRDefault="0001477A" w:rsidP="003A7CF0"/>
    <w:p w14:paraId="19084F18" w14:textId="77777777" w:rsidR="0001477A" w:rsidRDefault="0001477A" w:rsidP="003A7CF0"/>
    <w:p w14:paraId="6429591B" w14:textId="77777777" w:rsidR="0001477A" w:rsidRDefault="0001477A" w:rsidP="003A7CF0"/>
    <w:p w14:paraId="75098B97" w14:textId="77777777" w:rsidR="0001477A" w:rsidRDefault="0001477A" w:rsidP="003A7CF0"/>
    <w:p w14:paraId="7B1D73AE" w14:textId="77777777" w:rsidR="0001477A" w:rsidRDefault="0001477A" w:rsidP="003A7CF0"/>
    <w:p w14:paraId="20C84631" w14:textId="77777777" w:rsidR="0001477A" w:rsidRDefault="0001477A" w:rsidP="003A7CF0"/>
    <w:p w14:paraId="6AF3BC2C" w14:textId="6EA78396" w:rsidR="003A7CF0" w:rsidRDefault="003A7CF0" w:rsidP="003A7CF0">
      <w:r w:rsidRPr="00E84C82">
        <w:rPr>
          <w:b/>
          <w:bCs/>
        </w:rPr>
        <w:lastRenderedPageBreak/>
        <w:t>Table S</w:t>
      </w:r>
      <w:r w:rsidR="008E4DA7">
        <w:rPr>
          <w:b/>
          <w:bCs/>
        </w:rPr>
        <w:t>7</w:t>
      </w:r>
      <w:r>
        <w:t>. Stool consistency</w:t>
      </w:r>
      <w:r w:rsidR="00362B99">
        <w:t xml:space="preserve"> based on delta number of evacuation between the begin and the end of each probiotic treatment (Wilcoxon test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6"/>
        <w:gridCol w:w="985"/>
        <w:gridCol w:w="1227"/>
        <w:gridCol w:w="977"/>
        <w:gridCol w:w="977"/>
        <w:gridCol w:w="642"/>
        <w:gridCol w:w="709"/>
      </w:tblGrid>
      <w:tr w:rsidR="003A7CF0" w:rsidRPr="0043778E" w14:paraId="21CA77D6" w14:textId="77777777" w:rsidTr="00362B9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48FEA2" w14:textId="77777777" w:rsidR="003A7CF0" w:rsidRPr="0043778E" w:rsidRDefault="003A7CF0" w:rsidP="00AC0826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5D5288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Wilco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3428C3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s o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0C9656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ver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F01E63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dian</w:t>
            </w:r>
          </w:p>
        </w:tc>
      </w:tr>
      <w:tr w:rsidR="003A7CF0" w:rsidRPr="0043778E" w14:paraId="6156D61F" w14:textId="77777777" w:rsidTr="00362B9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64053C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FD vs OF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29CD59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.valu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DB7C798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bserv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70DA39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F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A70ABE6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F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F7F85AD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F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37FFA2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FD</w:t>
            </w:r>
          </w:p>
        </w:tc>
      </w:tr>
      <w:tr w:rsidR="003A7CF0" w:rsidRPr="0043778E" w14:paraId="3B870102" w14:textId="77777777" w:rsidTr="00362B9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614F28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 of evacuations</w:t>
            </w:r>
          </w:p>
        </w:tc>
        <w:tc>
          <w:tcPr>
            <w:tcW w:w="0" w:type="auto"/>
            <w:noWrap/>
            <w:vAlign w:val="center"/>
            <w:hideMark/>
          </w:tcPr>
          <w:p w14:paraId="3F26A0F3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819</w:t>
            </w:r>
          </w:p>
        </w:tc>
        <w:tc>
          <w:tcPr>
            <w:tcW w:w="0" w:type="auto"/>
            <w:noWrap/>
            <w:vAlign w:val="center"/>
            <w:hideMark/>
          </w:tcPr>
          <w:p w14:paraId="47F967F0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.000</w:t>
            </w:r>
          </w:p>
        </w:tc>
        <w:tc>
          <w:tcPr>
            <w:tcW w:w="0" w:type="auto"/>
            <w:noWrap/>
            <w:vAlign w:val="center"/>
            <w:hideMark/>
          </w:tcPr>
          <w:p w14:paraId="46153DFA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37F766DA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111</w:t>
            </w:r>
          </w:p>
        </w:tc>
        <w:tc>
          <w:tcPr>
            <w:tcW w:w="0" w:type="auto"/>
            <w:noWrap/>
            <w:vAlign w:val="center"/>
            <w:hideMark/>
          </w:tcPr>
          <w:p w14:paraId="29319A87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6F020502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3A7CF0" w:rsidRPr="0043778E" w14:paraId="28009611" w14:textId="77777777" w:rsidTr="00362B9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53E7721" w14:textId="1A8C6B2C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 of fe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6CF8D2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7923CDF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03613C6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5A167D3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7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C18DBC6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B417C4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500</w:t>
            </w:r>
          </w:p>
        </w:tc>
      </w:tr>
      <w:tr w:rsidR="003A7CF0" w:rsidRPr="0043778E" w14:paraId="11AEB9A0" w14:textId="77777777" w:rsidTr="00362B9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94CD2F5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FD vs FDC</w:t>
            </w:r>
          </w:p>
        </w:tc>
        <w:tc>
          <w:tcPr>
            <w:tcW w:w="0" w:type="auto"/>
            <w:noWrap/>
            <w:vAlign w:val="center"/>
            <w:hideMark/>
          </w:tcPr>
          <w:p w14:paraId="5345C4AA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.values</w:t>
            </w:r>
          </w:p>
        </w:tc>
        <w:tc>
          <w:tcPr>
            <w:tcW w:w="0" w:type="auto"/>
            <w:noWrap/>
            <w:vAlign w:val="center"/>
            <w:hideMark/>
          </w:tcPr>
          <w:p w14:paraId="3696886C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bservation</w:t>
            </w:r>
          </w:p>
        </w:tc>
        <w:tc>
          <w:tcPr>
            <w:tcW w:w="0" w:type="auto"/>
            <w:noWrap/>
            <w:vAlign w:val="center"/>
            <w:hideMark/>
          </w:tcPr>
          <w:p w14:paraId="47FC68D5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FD</w:t>
            </w:r>
          </w:p>
        </w:tc>
        <w:tc>
          <w:tcPr>
            <w:tcW w:w="0" w:type="auto"/>
            <w:noWrap/>
            <w:vAlign w:val="center"/>
            <w:hideMark/>
          </w:tcPr>
          <w:p w14:paraId="394E85CD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  <w:tc>
          <w:tcPr>
            <w:tcW w:w="0" w:type="auto"/>
            <w:noWrap/>
            <w:vAlign w:val="center"/>
            <w:hideMark/>
          </w:tcPr>
          <w:p w14:paraId="146FDBD2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FD</w:t>
            </w:r>
          </w:p>
        </w:tc>
        <w:tc>
          <w:tcPr>
            <w:tcW w:w="0" w:type="auto"/>
            <w:noWrap/>
            <w:vAlign w:val="center"/>
            <w:hideMark/>
          </w:tcPr>
          <w:p w14:paraId="2250D2AB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</w:tr>
      <w:tr w:rsidR="003A7CF0" w:rsidRPr="0043778E" w14:paraId="19BC9559" w14:textId="77777777" w:rsidTr="00362B9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713D7E2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 of evacuations</w:t>
            </w:r>
          </w:p>
        </w:tc>
        <w:tc>
          <w:tcPr>
            <w:tcW w:w="0" w:type="auto"/>
            <w:noWrap/>
            <w:vAlign w:val="center"/>
            <w:hideMark/>
          </w:tcPr>
          <w:p w14:paraId="4F4DF21C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487</w:t>
            </w:r>
          </w:p>
        </w:tc>
        <w:tc>
          <w:tcPr>
            <w:tcW w:w="0" w:type="auto"/>
            <w:noWrap/>
            <w:vAlign w:val="center"/>
            <w:hideMark/>
          </w:tcPr>
          <w:p w14:paraId="7C4E037F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.000</w:t>
            </w:r>
          </w:p>
        </w:tc>
        <w:tc>
          <w:tcPr>
            <w:tcW w:w="0" w:type="auto"/>
            <w:noWrap/>
            <w:vAlign w:val="center"/>
            <w:hideMark/>
          </w:tcPr>
          <w:p w14:paraId="57E90B7B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226A60B3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-0.278</w:t>
            </w:r>
          </w:p>
        </w:tc>
        <w:tc>
          <w:tcPr>
            <w:tcW w:w="0" w:type="auto"/>
            <w:noWrap/>
            <w:vAlign w:val="center"/>
            <w:hideMark/>
          </w:tcPr>
          <w:p w14:paraId="660C85E5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09799E5A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-0.500</w:t>
            </w:r>
          </w:p>
        </w:tc>
      </w:tr>
      <w:tr w:rsidR="003A7CF0" w:rsidRPr="0043778E" w14:paraId="5115D380" w14:textId="77777777" w:rsidTr="00362B9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2BA4913" w14:textId="703B0269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 of fe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F92649F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2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E2B1861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6531B61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D4E1F6C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-0.2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183B24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1A1A3CE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3A7CF0" w:rsidRPr="0043778E" w14:paraId="5BC0EF1B" w14:textId="77777777" w:rsidTr="00362B9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AEADFDF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FD vs FDC</w:t>
            </w:r>
          </w:p>
        </w:tc>
        <w:tc>
          <w:tcPr>
            <w:tcW w:w="0" w:type="auto"/>
            <w:noWrap/>
            <w:vAlign w:val="center"/>
            <w:hideMark/>
          </w:tcPr>
          <w:p w14:paraId="6F9B1EB6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.values</w:t>
            </w:r>
          </w:p>
        </w:tc>
        <w:tc>
          <w:tcPr>
            <w:tcW w:w="0" w:type="auto"/>
            <w:noWrap/>
            <w:vAlign w:val="center"/>
            <w:hideMark/>
          </w:tcPr>
          <w:p w14:paraId="2CF62EDE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bservation</w:t>
            </w:r>
          </w:p>
        </w:tc>
        <w:tc>
          <w:tcPr>
            <w:tcW w:w="0" w:type="auto"/>
            <w:noWrap/>
            <w:vAlign w:val="center"/>
            <w:hideMark/>
          </w:tcPr>
          <w:p w14:paraId="7B70D323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FD</w:t>
            </w:r>
          </w:p>
        </w:tc>
        <w:tc>
          <w:tcPr>
            <w:tcW w:w="0" w:type="auto"/>
            <w:noWrap/>
            <w:vAlign w:val="center"/>
            <w:hideMark/>
          </w:tcPr>
          <w:p w14:paraId="3260D369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  <w:tc>
          <w:tcPr>
            <w:tcW w:w="0" w:type="auto"/>
            <w:noWrap/>
            <w:vAlign w:val="center"/>
            <w:hideMark/>
          </w:tcPr>
          <w:p w14:paraId="479B39FC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FD</w:t>
            </w:r>
          </w:p>
        </w:tc>
        <w:tc>
          <w:tcPr>
            <w:tcW w:w="0" w:type="auto"/>
            <w:noWrap/>
            <w:vAlign w:val="center"/>
            <w:hideMark/>
          </w:tcPr>
          <w:p w14:paraId="290C6665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</w:tr>
      <w:tr w:rsidR="003A7CF0" w:rsidRPr="0043778E" w14:paraId="4FCC99F3" w14:textId="77777777" w:rsidTr="00362B9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A1C46A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 of evacuations</w:t>
            </w:r>
          </w:p>
        </w:tc>
        <w:tc>
          <w:tcPr>
            <w:tcW w:w="0" w:type="auto"/>
            <w:noWrap/>
            <w:vAlign w:val="center"/>
            <w:hideMark/>
          </w:tcPr>
          <w:p w14:paraId="3FF8D5AC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626</w:t>
            </w:r>
          </w:p>
        </w:tc>
        <w:tc>
          <w:tcPr>
            <w:tcW w:w="0" w:type="auto"/>
            <w:noWrap/>
            <w:vAlign w:val="center"/>
            <w:hideMark/>
          </w:tcPr>
          <w:p w14:paraId="482A060B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.000</w:t>
            </w:r>
          </w:p>
        </w:tc>
        <w:tc>
          <w:tcPr>
            <w:tcW w:w="0" w:type="auto"/>
            <w:noWrap/>
            <w:vAlign w:val="center"/>
            <w:hideMark/>
          </w:tcPr>
          <w:p w14:paraId="0F36B6AE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410AED27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167</w:t>
            </w:r>
          </w:p>
        </w:tc>
        <w:tc>
          <w:tcPr>
            <w:tcW w:w="0" w:type="auto"/>
            <w:noWrap/>
            <w:vAlign w:val="center"/>
            <w:hideMark/>
          </w:tcPr>
          <w:p w14:paraId="5B38D6FF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2E9CC8B5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3A7CF0" w:rsidRPr="0043778E" w14:paraId="6F4F588B" w14:textId="77777777" w:rsidTr="00362B9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3AE314" w14:textId="04C96332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 of fe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26745F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8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4B2EF6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6557407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50F029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2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71A108A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F94816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3A7CF0" w:rsidRPr="0043778E" w14:paraId="1BA2F687" w14:textId="77777777" w:rsidTr="00362B9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4C1E712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FD vs FDC</w:t>
            </w:r>
          </w:p>
        </w:tc>
        <w:tc>
          <w:tcPr>
            <w:tcW w:w="0" w:type="auto"/>
            <w:noWrap/>
            <w:vAlign w:val="center"/>
            <w:hideMark/>
          </w:tcPr>
          <w:p w14:paraId="0DCA7270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.values</w:t>
            </w:r>
          </w:p>
        </w:tc>
        <w:tc>
          <w:tcPr>
            <w:tcW w:w="0" w:type="auto"/>
            <w:noWrap/>
            <w:vAlign w:val="center"/>
            <w:hideMark/>
          </w:tcPr>
          <w:p w14:paraId="2A94DE72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bservation</w:t>
            </w:r>
          </w:p>
        </w:tc>
        <w:tc>
          <w:tcPr>
            <w:tcW w:w="0" w:type="auto"/>
            <w:noWrap/>
            <w:vAlign w:val="center"/>
            <w:hideMark/>
          </w:tcPr>
          <w:p w14:paraId="2C269840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FD</w:t>
            </w:r>
          </w:p>
        </w:tc>
        <w:tc>
          <w:tcPr>
            <w:tcW w:w="0" w:type="auto"/>
            <w:noWrap/>
            <w:vAlign w:val="center"/>
            <w:hideMark/>
          </w:tcPr>
          <w:p w14:paraId="5FABAB1C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  <w:tc>
          <w:tcPr>
            <w:tcW w:w="0" w:type="auto"/>
            <w:noWrap/>
            <w:vAlign w:val="center"/>
            <w:hideMark/>
          </w:tcPr>
          <w:p w14:paraId="57D04589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FD</w:t>
            </w:r>
          </w:p>
        </w:tc>
        <w:tc>
          <w:tcPr>
            <w:tcW w:w="0" w:type="auto"/>
            <w:noWrap/>
            <w:vAlign w:val="center"/>
            <w:hideMark/>
          </w:tcPr>
          <w:p w14:paraId="6C0875FA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</w:tr>
      <w:tr w:rsidR="003A7CF0" w:rsidRPr="0043778E" w14:paraId="28B1892A" w14:textId="77777777" w:rsidTr="00362B9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5D85283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 of evacuations</w:t>
            </w:r>
          </w:p>
        </w:tc>
        <w:tc>
          <w:tcPr>
            <w:tcW w:w="0" w:type="auto"/>
            <w:noWrap/>
            <w:vAlign w:val="center"/>
            <w:hideMark/>
          </w:tcPr>
          <w:p w14:paraId="66E251A4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236236</w:t>
            </w:r>
          </w:p>
        </w:tc>
        <w:tc>
          <w:tcPr>
            <w:tcW w:w="0" w:type="auto"/>
            <w:noWrap/>
            <w:vAlign w:val="center"/>
            <w:hideMark/>
          </w:tcPr>
          <w:p w14:paraId="1362E98E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54A6B26B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111111</w:t>
            </w:r>
          </w:p>
        </w:tc>
        <w:tc>
          <w:tcPr>
            <w:tcW w:w="0" w:type="auto"/>
            <w:noWrap/>
            <w:vAlign w:val="center"/>
            <w:hideMark/>
          </w:tcPr>
          <w:p w14:paraId="1A1797CD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-0.27778</w:t>
            </w:r>
          </w:p>
        </w:tc>
        <w:tc>
          <w:tcPr>
            <w:tcW w:w="0" w:type="auto"/>
            <w:noWrap/>
            <w:vAlign w:val="center"/>
            <w:hideMark/>
          </w:tcPr>
          <w:p w14:paraId="162760A7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B39D96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-0.5</w:t>
            </w:r>
          </w:p>
        </w:tc>
      </w:tr>
      <w:tr w:rsidR="003A7CF0" w:rsidRPr="0043778E" w14:paraId="162C4E9D" w14:textId="77777777" w:rsidTr="00362B9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E7EBE5" w14:textId="4233A811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 of fe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518FA7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696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500BCE1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85ADAF5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722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8EACF7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-0.277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C8E4FE7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A9C3865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3A7CF0" w:rsidRPr="0043778E" w14:paraId="7C62A1F1" w14:textId="77777777" w:rsidTr="00362B9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FF51ED8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FD vs FDC</w:t>
            </w:r>
          </w:p>
        </w:tc>
        <w:tc>
          <w:tcPr>
            <w:tcW w:w="0" w:type="auto"/>
            <w:noWrap/>
            <w:vAlign w:val="center"/>
            <w:hideMark/>
          </w:tcPr>
          <w:p w14:paraId="69AD0428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.values</w:t>
            </w:r>
          </w:p>
        </w:tc>
        <w:tc>
          <w:tcPr>
            <w:tcW w:w="0" w:type="auto"/>
            <w:noWrap/>
            <w:vAlign w:val="center"/>
            <w:hideMark/>
          </w:tcPr>
          <w:p w14:paraId="2D855B82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bservation</w:t>
            </w:r>
          </w:p>
        </w:tc>
        <w:tc>
          <w:tcPr>
            <w:tcW w:w="0" w:type="auto"/>
            <w:noWrap/>
            <w:vAlign w:val="center"/>
            <w:hideMark/>
          </w:tcPr>
          <w:p w14:paraId="7014500F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FD</w:t>
            </w:r>
          </w:p>
        </w:tc>
        <w:tc>
          <w:tcPr>
            <w:tcW w:w="0" w:type="auto"/>
            <w:noWrap/>
            <w:vAlign w:val="center"/>
            <w:hideMark/>
          </w:tcPr>
          <w:p w14:paraId="56503460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  <w:tc>
          <w:tcPr>
            <w:tcW w:w="0" w:type="auto"/>
            <w:noWrap/>
            <w:vAlign w:val="center"/>
            <w:hideMark/>
          </w:tcPr>
          <w:p w14:paraId="5DF63A7D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FD</w:t>
            </w:r>
          </w:p>
        </w:tc>
        <w:tc>
          <w:tcPr>
            <w:tcW w:w="0" w:type="auto"/>
            <w:noWrap/>
            <w:vAlign w:val="center"/>
            <w:hideMark/>
          </w:tcPr>
          <w:p w14:paraId="4A2EB1AA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</w:tr>
      <w:tr w:rsidR="003A7CF0" w:rsidRPr="0043778E" w14:paraId="3AB247FD" w14:textId="77777777" w:rsidTr="00362B9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EEB9CEC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 of evacuations</w:t>
            </w:r>
          </w:p>
        </w:tc>
        <w:tc>
          <w:tcPr>
            <w:tcW w:w="0" w:type="auto"/>
            <w:noWrap/>
            <w:vAlign w:val="center"/>
            <w:hideMark/>
          </w:tcPr>
          <w:p w14:paraId="5FF00C08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857</w:t>
            </w:r>
          </w:p>
        </w:tc>
        <w:tc>
          <w:tcPr>
            <w:tcW w:w="0" w:type="auto"/>
            <w:noWrap/>
            <w:vAlign w:val="center"/>
            <w:hideMark/>
          </w:tcPr>
          <w:p w14:paraId="170A8A51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.000</w:t>
            </w:r>
          </w:p>
        </w:tc>
        <w:tc>
          <w:tcPr>
            <w:tcW w:w="0" w:type="auto"/>
            <w:noWrap/>
            <w:vAlign w:val="center"/>
            <w:hideMark/>
          </w:tcPr>
          <w:p w14:paraId="0A68FF20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111</w:t>
            </w:r>
          </w:p>
        </w:tc>
        <w:tc>
          <w:tcPr>
            <w:tcW w:w="0" w:type="auto"/>
            <w:noWrap/>
            <w:vAlign w:val="center"/>
            <w:hideMark/>
          </w:tcPr>
          <w:p w14:paraId="79101CDA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167</w:t>
            </w:r>
          </w:p>
        </w:tc>
        <w:tc>
          <w:tcPr>
            <w:tcW w:w="0" w:type="auto"/>
            <w:noWrap/>
            <w:vAlign w:val="center"/>
            <w:hideMark/>
          </w:tcPr>
          <w:p w14:paraId="7A2FDA2B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18D190F2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3A7CF0" w:rsidRPr="0043778E" w14:paraId="519E0C7A" w14:textId="77777777" w:rsidTr="00362B9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48097F7" w14:textId="6F5DEBAC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 of fe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452BD84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3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53D422C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208E4A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7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FF93D5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2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D74265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1B0BBC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3A7CF0" w:rsidRPr="0043778E" w14:paraId="5F4479B6" w14:textId="77777777" w:rsidTr="00362B9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17FED1A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vs FDC</w:t>
            </w:r>
          </w:p>
        </w:tc>
        <w:tc>
          <w:tcPr>
            <w:tcW w:w="0" w:type="auto"/>
            <w:noWrap/>
            <w:vAlign w:val="center"/>
            <w:hideMark/>
          </w:tcPr>
          <w:p w14:paraId="23B7B4EC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.values</w:t>
            </w:r>
          </w:p>
        </w:tc>
        <w:tc>
          <w:tcPr>
            <w:tcW w:w="0" w:type="auto"/>
            <w:noWrap/>
            <w:vAlign w:val="center"/>
            <w:hideMark/>
          </w:tcPr>
          <w:p w14:paraId="59A4773C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bservation</w:t>
            </w:r>
          </w:p>
        </w:tc>
        <w:tc>
          <w:tcPr>
            <w:tcW w:w="0" w:type="auto"/>
            <w:noWrap/>
            <w:vAlign w:val="center"/>
            <w:hideMark/>
          </w:tcPr>
          <w:p w14:paraId="157F124D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  <w:tc>
          <w:tcPr>
            <w:tcW w:w="0" w:type="auto"/>
            <w:noWrap/>
            <w:vAlign w:val="center"/>
            <w:hideMark/>
          </w:tcPr>
          <w:p w14:paraId="46EDD982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  <w:tc>
          <w:tcPr>
            <w:tcW w:w="0" w:type="auto"/>
            <w:noWrap/>
            <w:vAlign w:val="center"/>
            <w:hideMark/>
          </w:tcPr>
          <w:p w14:paraId="2DBE1948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  <w:tc>
          <w:tcPr>
            <w:tcW w:w="0" w:type="auto"/>
            <w:noWrap/>
            <w:vAlign w:val="center"/>
            <w:hideMark/>
          </w:tcPr>
          <w:p w14:paraId="70DCBCD0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DC</w:t>
            </w:r>
          </w:p>
        </w:tc>
      </w:tr>
      <w:tr w:rsidR="003A7CF0" w:rsidRPr="0043778E" w14:paraId="40CA7A5B" w14:textId="77777777" w:rsidTr="00362B9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FE2896" w14:textId="77777777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umber of evacuations</w:t>
            </w:r>
          </w:p>
        </w:tc>
        <w:tc>
          <w:tcPr>
            <w:tcW w:w="0" w:type="auto"/>
            <w:noWrap/>
            <w:vAlign w:val="center"/>
            <w:hideMark/>
          </w:tcPr>
          <w:p w14:paraId="1167EACC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237933</w:t>
            </w:r>
          </w:p>
        </w:tc>
        <w:tc>
          <w:tcPr>
            <w:tcW w:w="0" w:type="auto"/>
            <w:noWrap/>
            <w:vAlign w:val="center"/>
            <w:hideMark/>
          </w:tcPr>
          <w:p w14:paraId="5AA74197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.000</w:t>
            </w:r>
          </w:p>
        </w:tc>
        <w:tc>
          <w:tcPr>
            <w:tcW w:w="0" w:type="auto"/>
            <w:noWrap/>
            <w:vAlign w:val="center"/>
            <w:hideMark/>
          </w:tcPr>
          <w:p w14:paraId="5D8C2182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-0.27778</w:t>
            </w:r>
          </w:p>
        </w:tc>
        <w:tc>
          <w:tcPr>
            <w:tcW w:w="0" w:type="auto"/>
            <w:noWrap/>
            <w:vAlign w:val="center"/>
            <w:hideMark/>
          </w:tcPr>
          <w:p w14:paraId="63EE6864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166667</w:t>
            </w:r>
          </w:p>
        </w:tc>
        <w:tc>
          <w:tcPr>
            <w:tcW w:w="0" w:type="auto"/>
            <w:noWrap/>
            <w:vAlign w:val="center"/>
            <w:hideMark/>
          </w:tcPr>
          <w:p w14:paraId="4C27C14F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-0.5</w:t>
            </w:r>
          </w:p>
        </w:tc>
        <w:tc>
          <w:tcPr>
            <w:tcW w:w="0" w:type="auto"/>
            <w:noWrap/>
            <w:vAlign w:val="center"/>
            <w:hideMark/>
          </w:tcPr>
          <w:p w14:paraId="2C2FCCA4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  <w:tr w:rsidR="003A7CF0" w:rsidRPr="0043778E" w14:paraId="2BA00B5B" w14:textId="77777777" w:rsidTr="00362B9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2C4D98A" w14:textId="0EE0967A" w:rsidR="003A7CF0" w:rsidRPr="0043778E" w:rsidRDefault="003A7CF0" w:rsidP="00A142F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ype of fe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DA4CDD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2855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C389F0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36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98F72E3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-0.277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F3738DE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.2777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8D84A7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26B2A4" w14:textId="77777777" w:rsidR="003A7CF0" w:rsidRPr="0043778E" w:rsidRDefault="003A7CF0" w:rsidP="00AC0826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3778E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</w:tr>
    </w:tbl>
    <w:p w14:paraId="35E06A5E" w14:textId="77777777" w:rsidR="003A7CF0" w:rsidRDefault="003A7CF0" w:rsidP="003A7CF0"/>
    <w:p w14:paraId="3227D91C" w14:textId="77777777" w:rsidR="0001477A" w:rsidRDefault="0001477A" w:rsidP="003A7CF0"/>
    <w:p w14:paraId="1644DB0B" w14:textId="77777777" w:rsidR="00FF6CFF" w:rsidRDefault="00FF6CFF" w:rsidP="00FF6CFF">
      <w:pPr>
        <w:pStyle w:val="Didascalia"/>
        <w:keepNext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1ADE3A90" w14:textId="77777777" w:rsidR="009273B0" w:rsidRPr="009273B0" w:rsidRDefault="009273B0" w:rsidP="009273B0">
      <w:pPr>
        <w:rPr>
          <w:lang w:val="en-GB"/>
        </w:rPr>
      </w:pPr>
    </w:p>
    <w:p w14:paraId="72BB4928" w14:textId="77777777" w:rsidR="00FF6CFF" w:rsidRDefault="00FF6CFF" w:rsidP="00FF6CFF">
      <w:pPr>
        <w:pStyle w:val="Didascalia"/>
        <w:keepNext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362F4A06" w14:textId="77777777" w:rsidR="00FF6CFF" w:rsidRPr="00FF6CFF" w:rsidRDefault="00FF6CFF" w:rsidP="00FF6CFF">
      <w:pPr>
        <w:rPr>
          <w:lang w:val="en-GB"/>
        </w:rPr>
      </w:pPr>
    </w:p>
    <w:p w14:paraId="4D1ED416" w14:textId="49C0EBBA" w:rsidR="003A7CF0" w:rsidRPr="00FF6CFF" w:rsidRDefault="00FF6CFF" w:rsidP="00FF6CFF">
      <w:pPr>
        <w:pStyle w:val="Didascalia"/>
        <w:keepNext/>
        <w:rPr>
          <w:i w:val="0"/>
          <w:iCs w:val="0"/>
          <w:color w:val="auto"/>
          <w:sz w:val="22"/>
          <w:szCs w:val="22"/>
          <w:lang w:val="en-GB"/>
        </w:rPr>
      </w:pPr>
      <w:r w:rsidRPr="006D2BEE">
        <w:rPr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Table S6</w:t>
      </w:r>
      <w:r w:rsidRPr="006D2BEE">
        <w:rPr>
          <w:i w:val="0"/>
          <w:iCs w:val="0"/>
          <w:color w:val="auto"/>
          <w:sz w:val="22"/>
          <w:szCs w:val="22"/>
          <w:lang w:val="en-GB"/>
        </w:rPr>
        <w:t xml:space="preserve">: </w:t>
      </w:r>
      <w:r w:rsidR="00513D51">
        <w:rPr>
          <w:i w:val="0"/>
          <w:iCs w:val="0"/>
          <w:color w:val="auto"/>
          <w:sz w:val="22"/>
          <w:szCs w:val="22"/>
          <w:lang w:val="en-GB"/>
        </w:rPr>
        <w:t>A</w:t>
      </w:r>
      <w:r w:rsidRPr="006D2BEE">
        <w:rPr>
          <w:i w:val="0"/>
          <w:iCs w:val="0"/>
          <w:color w:val="auto"/>
          <w:sz w:val="22"/>
          <w:szCs w:val="22"/>
          <w:lang w:val="en-GB"/>
        </w:rPr>
        <w:t>bsolute quantification of CRL1505 before consumption and at the end of consumption of each product</w:t>
      </w:r>
      <w:r w:rsidR="00513D51">
        <w:rPr>
          <w:i w:val="0"/>
          <w:iCs w:val="0"/>
          <w:color w:val="auto"/>
          <w:sz w:val="22"/>
          <w:szCs w:val="22"/>
          <w:lang w:val="en-GB"/>
        </w:rPr>
        <w:t xml:space="preserve"> (Wilcoxon test)</w:t>
      </w:r>
    </w:p>
    <w:tbl>
      <w:tblPr>
        <w:tblW w:w="4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0"/>
        <w:gridCol w:w="895"/>
        <w:gridCol w:w="1048"/>
        <w:gridCol w:w="1097"/>
      </w:tblGrid>
      <w:tr w:rsidR="00FF6CFF" w:rsidRPr="0043778E" w14:paraId="0278306C" w14:textId="77777777" w:rsidTr="001004CA">
        <w:trPr>
          <w:trHeight w:val="718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9598AD" w14:textId="77777777" w:rsidR="00FF6CFF" w:rsidRPr="0043778E" w:rsidRDefault="00FF6CFF" w:rsidP="007D7EAB">
            <w:pPr>
              <w:jc w:val="center"/>
            </w:pPr>
            <w:r w:rsidRPr="0043778E">
              <w:rPr>
                <w:b/>
                <w:bCs/>
              </w:rPr>
              <w:t xml:space="preserve">Wilcoxon test 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EFB05" w14:textId="77777777" w:rsidR="00FF6CFF" w:rsidRPr="0043778E" w:rsidRDefault="00FF6CFF" w:rsidP="007D7EAB">
            <w:pPr>
              <w:jc w:val="center"/>
            </w:pPr>
            <w:r w:rsidRPr="0043778E">
              <w:rPr>
                <w:b/>
                <w:bCs/>
                <w:lang w:val="it-IT"/>
              </w:rPr>
              <w:t>p-value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09DF3" w14:textId="77777777" w:rsidR="00FF6CFF" w:rsidRPr="0043778E" w:rsidRDefault="00FF6CFF" w:rsidP="007D7EAB">
            <w:pPr>
              <w:jc w:val="center"/>
            </w:pPr>
            <w:r w:rsidRPr="0043778E">
              <w:rPr>
                <w:b/>
                <w:bCs/>
                <w:lang w:val="it-IT"/>
              </w:rPr>
              <w:t>Median</w:t>
            </w:r>
          </w:p>
        </w:tc>
      </w:tr>
      <w:tr w:rsidR="00FF6CFF" w:rsidRPr="0043778E" w14:paraId="310953AD" w14:textId="77777777" w:rsidTr="001004CA">
        <w:trPr>
          <w:trHeight w:val="364"/>
        </w:trPr>
        <w:tc>
          <w:tcPr>
            <w:tcW w:w="14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65B1A" w14:textId="77777777" w:rsidR="00FF6CFF" w:rsidRPr="0043778E" w:rsidRDefault="00FF6CFF" w:rsidP="009273B0">
            <w:r w:rsidRPr="0043778E">
              <w:rPr>
                <w:b/>
                <w:bCs/>
                <w:lang w:val="it-IT"/>
              </w:rPr>
              <w:t>MFD n=</w:t>
            </w:r>
            <w:r>
              <w:rPr>
                <w:b/>
                <w:bCs/>
                <w:lang w:val="it-IT"/>
              </w:rPr>
              <w:t>38</w:t>
            </w:r>
          </w:p>
        </w:tc>
        <w:tc>
          <w:tcPr>
            <w:tcW w:w="89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1D34F" w14:textId="77777777" w:rsidR="00FF6CFF" w:rsidRPr="0043778E" w:rsidRDefault="00FF6CFF" w:rsidP="007D7EAB">
            <w:pPr>
              <w:jc w:val="center"/>
            </w:pPr>
          </w:p>
        </w:tc>
        <w:tc>
          <w:tcPr>
            <w:tcW w:w="1048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2982A" w14:textId="77777777" w:rsidR="00FF6CFF" w:rsidRPr="0043778E" w:rsidRDefault="00FF6CFF" w:rsidP="007D7E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8+V1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9A344" w14:textId="77777777" w:rsidR="00FF6CFF" w:rsidRPr="0043778E" w:rsidRDefault="00FF6CFF" w:rsidP="007D7E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10+V13</w:t>
            </w:r>
          </w:p>
        </w:tc>
      </w:tr>
      <w:tr w:rsidR="00FF6CFF" w:rsidRPr="0043778E" w14:paraId="5DD5CD6A" w14:textId="77777777" w:rsidTr="001004CA">
        <w:trPr>
          <w:trHeight w:val="718"/>
        </w:trPr>
        <w:tc>
          <w:tcPr>
            <w:tcW w:w="14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BE3F2" w14:textId="7F4157EB" w:rsidR="00FF6CFF" w:rsidRPr="00422481" w:rsidRDefault="001028D0" w:rsidP="009273B0">
            <w:pPr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l</w:t>
            </w:r>
            <w:r w:rsidR="009273B0">
              <w:rPr>
                <w:b/>
                <w:bCs/>
                <w:lang w:val="en-GB"/>
              </w:rPr>
              <w:t>og</w:t>
            </w:r>
            <w:r w:rsidRPr="006A2D73">
              <w:rPr>
                <w:b/>
                <w:bCs/>
                <w:vertAlign w:val="subscript"/>
                <w:lang w:val="en-GB"/>
              </w:rPr>
              <w:t>10</w:t>
            </w:r>
            <w:r w:rsidR="009273B0">
              <w:rPr>
                <w:b/>
                <w:bCs/>
                <w:lang w:val="en-GB"/>
              </w:rPr>
              <w:t xml:space="preserve"> </w:t>
            </w:r>
            <w:r w:rsidR="009273B0" w:rsidRPr="00422481">
              <w:rPr>
                <w:b/>
                <w:bCs/>
                <w:lang w:val="en-GB"/>
              </w:rPr>
              <w:t>cells/g</w:t>
            </w:r>
          </w:p>
        </w:tc>
        <w:tc>
          <w:tcPr>
            <w:tcW w:w="8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49B6D" w14:textId="77777777" w:rsidR="00FF6CFF" w:rsidRPr="0043778E" w:rsidRDefault="00FF6CFF" w:rsidP="007D7EA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34E-05</w:t>
            </w:r>
          </w:p>
        </w:tc>
        <w:tc>
          <w:tcPr>
            <w:tcW w:w="104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B5647" w14:textId="77777777" w:rsidR="00FF6CFF" w:rsidRPr="0043778E" w:rsidRDefault="00FF6CFF" w:rsidP="007D7EAB">
            <w:pPr>
              <w:jc w:val="center"/>
            </w:pPr>
            <w:r>
              <w:t>0</w:t>
            </w:r>
          </w:p>
        </w:tc>
        <w:tc>
          <w:tcPr>
            <w:tcW w:w="1097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9A5AE" w14:textId="77777777" w:rsidR="00FF6CFF" w:rsidRPr="0043778E" w:rsidRDefault="00FF6CFF" w:rsidP="007D7EAB">
            <w:pPr>
              <w:jc w:val="center"/>
            </w:pPr>
            <w:r>
              <w:t>7.13</w:t>
            </w:r>
          </w:p>
        </w:tc>
      </w:tr>
      <w:tr w:rsidR="00FF6CFF" w:rsidRPr="0043778E" w14:paraId="2ADA77B4" w14:textId="77777777" w:rsidTr="001004CA">
        <w:trPr>
          <w:trHeight w:val="364"/>
        </w:trPr>
        <w:tc>
          <w:tcPr>
            <w:tcW w:w="14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6471A" w14:textId="77777777" w:rsidR="00FF6CFF" w:rsidRPr="0043778E" w:rsidRDefault="00FF6CFF" w:rsidP="009273B0"/>
        </w:tc>
        <w:tc>
          <w:tcPr>
            <w:tcW w:w="89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2AA5B" w14:textId="77777777" w:rsidR="00FF6CFF" w:rsidRPr="0043778E" w:rsidRDefault="00FF6CFF" w:rsidP="007D7EAB">
            <w:pPr>
              <w:jc w:val="center"/>
            </w:pPr>
          </w:p>
        </w:tc>
        <w:tc>
          <w:tcPr>
            <w:tcW w:w="1048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E2CEB" w14:textId="77777777" w:rsidR="00FF6CFF" w:rsidRPr="0043778E" w:rsidRDefault="00FF6CFF" w:rsidP="007D7EAB">
            <w:pPr>
              <w:jc w:val="center"/>
            </w:pP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DEE45" w14:textId="77777777" w:rsidR="00FF6CFF" w:rsidRPr="0043778E" w:rsidRDefault="00FF6CFF" w:rsidP="007D7EAB">
            <w:pPr>
              <w:jc w:val="center"/>
            </w:pPr>
          </w:p>
        </w:tc>
      </w:tr>
      <w:tr w:rsidR="00FF6CFF" w:rsidRPr="0043778E" w14:paraId="3ACDE8E2" w14:textId="77777777" w:rsidTr="001004CA">
        <w:trPr>
          <w:trHeight w:val="364"/>
        </w:trPr>
        <w:tc>
          <w:tcPr>
            <w:tcW w:w="14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EF56E" w14:textId="77777777" w:rsidR="00FF6CFF" w:rsidRPr="0043778E" w:rsidRDefault="00FF6CFF" w:rsidP="009273B0">
            <w:r w:rsidRPr="0043778E">
              <w:rPr>
                <w:b/>
                <w:bCs/>
                <w:lang w:val="it-IT"/>
              </w:rPr>
              <w:t xml:space="preserve">OFD </w:t>
            </w:r>
            <w:r>
              <w:rPr>
                <w:b/>
                <w:bCs/>
                <w:lang w:val="it-IT"/>
              </w:rPr>
              <w:t>n=36</w:t>
            </w:r>
          </w:p>
        </w:tc>
        <w:tc>
          <w:tcPr>
            <w:tcW w:w="8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A49EA" w14:textId="77777777" w:rsidR="00FF6CFF" w:rsidRPr="0043778E" w:rsidRDefault="00FF6CFF" w:rsidP="007D7EAB">
            <w:pPr>
              <w:jc w:val="center"/>
            </w:pPr>
          </w:p>
        </w:tc>
        <w:tc>
          <w:tcPr>
            <w:tcW w:w="104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25E63" w14:textId="77777777" w:rsidR="00FF6CFF" w:rsidRDefault="00FF6CFF" w:rsidP="007D7E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1+V4</w:t>
            </w:r>
          </w:p>
          <w:p w14:paraId="572BE7A3" w14:textId="08D6D62C" w:rsidR="00FF6CFF" w:rsidRPr="0043778E" w:rsidRDefault="00FF6CFF" w:rsidP="007D7EAB">
            <w:pPr>
              <w:jc w:val="center"/>
              <w:rPr>
                <w:b/>
                <w:bCs/>
              </w:rPr>
            </w:pPr>
          </w:p>
        </w:tc>
        <w:tc>
          <w:tcPr>
            <w:tcW w:w="1097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0F398" w14:textId="07DA23EB" w:rsidR="00FF6CFF" w:rsidRPr="0043778E" w:rsidRDefault="00FF6CFF" w:rsidP="007D4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3+V6</w:t>
            </w:r>
          </w:p>
        </w:tc>
      </w:tr>
      <w:tr w:rsidR="00FF6CFF" w:rsidRPr="0043778E" w14:paraId="29FDAF04" w14:textId="77777777" w:rsidTr="001004CA">
        <w:trPr>
          <w:trHeight w:val="718"/>
        </w:trPr>
        <w:tc>
          <w:tcPr>
            <w:tcW w:w="14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BF7B4" w14:textId="56A0A418" w:rsidR="00FF6CFF" w:rsidRPr="00422481" w:rsidRDefault="001028D0" w:rsidP="009273B0">
            <w:pPr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l</w:t>
            </w:r>
            <w:r w:rsidR="009273B0">
              <w:rPr>
                <w:b/>
                <w:bCs/>
                <w:lang w:val="en-GB"/>
              </w:rPr>
              <w:t>og</w:t>
            </w:r>
            <w:r w:rsidRPr="006A2D73">
              <w:rPr>
                <w:b/>
                <w:bCs/>
                <w:vertAlign w:val="subscript"/>
                <w:lang w:val="en-GB"/>
              </w:rPr>
              <w:t>10</w:t>
            </w:r>
            <w:r w:rsidR="009273B0">
              <w:rPr>
                <w:b/>
                <w:bCs/>
                <w:lang w:val="en-GB"/>
              </w:rPr>
              <w:t xml:space="preserve"> </w:t>
            </w:r>
            <w:r w:rsidR="009273B0" w:rsidRPr="00422481">
              <w:rPr>
                <w:b/>
                <w:bCs/>
                <w:lang w:val="en-GB"/>
              </w:rPr>
              <w:t>cells/g</w:t>
            </w:r>
          </w:p>
        </w:tc>
        <w:tc>
          <w:tcPr>
            <w:tcW w:w="8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A6073" w14:textId="77777777" w:rsidR="00FF6CFF" w:rsidRPr="0043778E" w:rsidRDefault="00FF6CFF" w:rsidP="007D7EA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032</w:t>
            </w:r>
          </w:p>
        </w:tc>
        <w:tc>
          <w:tcPr>
            <w:tcW w:w="104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2EE1F" w14:textId="77777777" w:rsidR="00FF6CFF" w:rsidRPr="0043778E" w:rsidRDefault="00FF6CFF" w:rsidP="007D7EAB">
            <w:pPr>
              <w:jc w:val="center"/>
            </w:pPr>
            <w:r>
              <w:t>0</w:t>
            </w:r>
          </w:p>
        </w:tc>
        <w:tc>
          <w:tcPr>
            <w:tcW w:w="1097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60D01" w14:textId="77777777" w:rsidR="00FF6CFF" w:rsidRPr="0043778E" w:rsidRDefault="00FF6CFF" w:rsidP="007D7EAB">
            <w:pPr>
              <w:jc w:val="center"/>
            </w:pPr>
            <w:r>
              <w:t>6.70</w:t>
            </w:r>
          </w:p>
        </w:tc>
      </w:tr>
      <w:tr w:rsidR="00FF6CFF" w:rsidRPr="0043778E" w14:paraId="30470EDF" w14:textId="77777777" w:rsidTr="001004CA">
        <w:trPr>
          <w:trHeight w:val="364"/>
        </w:trPr>
        <w:tc>
          <w:tcPr>
            <w:tcW w:w="140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FE328" w14:textId="77777777" w:rsidR="00FF6CFF" w:rsidRPr="0043778E" w:rsidRDefault="00FF6CFF" w:rsidP="009273B0"/>
        </w:tc>
        <w:tc>
          <w:tcPr>
            <w:tcW w:w="895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A1993" w14:textId="77777777" w:rsidR="00FF6CFF" w:rsidRPr="0043778E" w:rsidRDefault="00FF6CFF" w:rsidP="007D7EAB">
            <w:pPr>
              <w:jc w:val="center"/>
            </w:pPr>
          </w:p>
        </w:tc>
        <w:tc>
          <w:tcPr>
            <w:tcW w:w="1048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3DE0A" w14:textId="77777777" w:rsidR="00FF6CFF" w:rsidRPr="0043778E" w:rsidRDefault="00FF6CFF" w:rsidP="007D7EAB">
            <w:pPr>
              <w:jc w:val="center"/>
            </w:pP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A03F8" w14:textId="77777777" w:rsidR="00FF6CFF" w:rsidRPr="0043778E" w:rsidRDefault="00FF6CFF" w:rsidP="007D7EAB">
            <w:pPr>
              <w:jc w:val="center"/>
            </w:pPr>
          </w:p>
        </w:tc>
      </w:tr>
      <w:tr w:rsidR="00FF6CFF" w:rsidRPr="0043778E" w14:paraId="4AB96364" w14:textId="77777777" w:rsidTr="001004CA">
        <w:trPr>
          <w:trHeight w:val="364"/>
        </w:trPr>
        <w:tc>
          <w:tcPr>
            <w:tcW w:w="14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24952" w14:textId="77777777" w:rsidR="00FF6CFF" w:rsidRPr="0043778E" w:rsidRDefault="00FF6CFF" w:rsidP="009273B0">
            <w:r w:rsidRPr="0043778E">
              <w:rPr>
                <w:b/>
                <w:bCs/>
                <w:lang w:val="it-IT"/>
              </w:rPr>
              <w:t>FDC n=</w:t>
            </w:r>
            <w:r>
              <w:rPr>
                <w:b/>
                <w:bCs/>
                <w:lang w:val="it-IT"/>
              </w:rPr>
              <w:t>70</w:t>
            </w:r>
          </w:p>
        </w:tc>
        <w:tc>
          <w:tcPr>
            <w:tcW w:w="89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38D22" w14:textId="77777777" w:rsidR="00FF6CFF" w:rsidRPr="0043778E" w:rsidRDefault="00FF6CFF" w:rsidP="007D7EAB">
            <w:pPr>
              <w:jc w:val="center"/>
            </w:pPr>
          </w:p>
        </w:tc>
        <w:tc>
          <w:tcPr>
            <w:tcW w:w="104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A09A0" w14:textId="77777777" w:rsidR="00FF6CFF" w:rsidRDefault="00FF6CFF" w:rsidP="007D7E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1+V4</w:t>
            </w:r>
          </w:p>
          <w:p w14:paraId="38700269" w14:textId="77777777" w:rsidR="00FF6CFF" w:rsidRPr="0043778E" w:rsidRDefault="00FF6CFF" w:rsidP="007D7E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8+V11</w:t>
            </w:r>
          </w:p>
        </w:tc>
        <w:tc>
          <w:tcPr>
            <w:tcW w:w="1097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95454" w14:textId="77777777" w:rsidR="00FF6CFF" w:rsidRDefault="00FF6CFF" w:rsidP="007D7E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3+V6</w:t>
            </w:r>
          </w:p>
          <w:p w14:paraId="32C500B8" w14:textId="77777777" w:rsidR="00FF6CFF" w:rsidRPr="0043778E" w:rsidRDefault="00FF6CFF" w:rsidP="007D7E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10+V13</w:t>
            </w:r>
          </w:p>
        </w:tc>
      </w:tr>
      <w:tr w:rsidR="00FF6CFF" w:rsidRPr="0043778E" w14:paraId="733FAE9D" w14:textId="77777777" w:rsidTr="001004CA">
        <w:trPr>
          <w:trHeight w:val="718"/>
        </w:trPr>
        <w:tc>
          <w:tcPr>
            <w:tcW w:w="1400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6D748" w14:textId="6BC40F9F" w:rsidR="00FF6CFF" w:rsidRPr="00422481" w:rsidRDefault="001028D0" w:rsidP="009273B0">
            <w:pPr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l</w:t>
            </w:r>
            <w:r w:rsidR="009273B0">
              <w:rPr>
                <w:b/>
                <w:bCs/>
                <w:lang w:val="en-GB"/>
              </w:rPr>
              <w:t>og</w:t>
            </w:r>
            <w:r w:rsidRPr="006A2D73">
              <w:rPr>
                <w:b/>
                <w:bCs/>
                <w:vertAlign w:val="subscript"/>
                <w:lang w:val="en-GB"/>
              </w:rPr>
              <w:t>10</w:t>
            </w:r>
            <w:r w:rsidR="009273B0">
              <w:rPr>
                <w:b/>
                <w:bCs/>
                <w:lang w:val="en-GB"/>
              </w:rPr>
              <w:t xml:space="preserve"> </w:t>
            </w:r>
            <w:r w:rsidR="00FF6CFF" w:rsidRPr="00422481">
              <w:rPr>
                <w:b/>
                <w:bCs/>
                <w:lang w:val="en-GB"/>
              </w:rPr>
              <w:t>cells/g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DCAD5" w14:textId="77777777" w:rsidR="00FF6CFF" w:rsidRPr="0043778E" w:rsidRDefault="00FF6CFF" w:rsidP="007D7EA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89E-05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B39E0" w14:textId="77777777" w:rsidR="00FF6CFF" w:rsidRPr="0043778E" w:rsidRDefault="00FF6CFF" w:rsidP="007D7EAB">
            <w:pPr>
              <w:jc w:val="center"/>
            </w:pPr>
            <w:r>
              <w:t>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820D0" w14:textId="77777777" w:rsidR="00FF6CFF" w:rsidRPr="0043778E" w:rsidRDefault="00FF6CFF" w:rsidP="007D7EAB">
            <w:pPr>
              <w:jc w:val="center"/>
            </w:pPr>
            <w:r>
              <w:t>4.80</w:t>
            </w:r>
          </w:p>
        </w:tc>
      </w:tr>
    </w:tbl>
    <w:p w14:paraId="2B4BEEC1" w14:textId="77777777" w:rsidR="003A7CF0" w:rsidRDefault="003A7CF0"/>
    <w:p w14:paraId="3356D714" w14:textId="77777777" w:rsidR="003A7CF0" w:rsidRDefault="003A7CF0"/>
    <w:p w14:paraId="6E069DCB" w14:textId="77777777" w:rsidR="00AF7C72" w:rsidRDefault="00AF7C72" w:rsidP="00AF7C72">
      <w:pPr>
        <w:keepNext/>
      </w:pPr>
      <w:r w:rsidRPr="00AF7C72">
        <w:rPr>
          <w:noProof/>
        </w:rPr>
        <w:lastRenderedPageBreak/>
        <w:drawing>
          <wp:inline distT="0" distB="0" distL="0" distR="0" wp14:anchorId="6E5327DC" wp14:editId="1EC3F5B6">
            <wp:extent cx="5708650" cy="2966720"/>
            <wp:effectExtent l="0" t="0" r="6350" b="5080"/>
            <wp:docPr id="1542118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8A017E1-204A-0FB7-351C-EC98C357FF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78DB469" w14:textId="5B983DF9" w:rsidR="00AF7C72" w:rsidRDefault="00AF7C72" w:rsidP="00AF7C72">
      <w:r w:rsidRPr="00362B99">
        <w:rPr>
          <w:b/>
          <w:bCs/>
        </w:rPr>
        <w:t>Figure S1</w:t>
      </w:r>
      <w:r>
        <w:t xml:space="preserve">. Standard curve for total CRL1505 cell quantification in fecal samples Cq values were plotted versus </w:t>
      </w:r>
      <w:r w:rsidR="001028D0">
        <w:t>l</w:t>
      </w:r>
      <w:r>
        <w:t>og</w:t>
      </w:r>
      <w:r w:rsidRPr="006A2D73">
        <w:rPr>
          <w:vertAlign w:val="subscript"/>
        </w:rPr>
        <w:t>10</w:t>
      </w:r>
      <w:r>
        <w:t xml:space="preserve"> of the number of cells added to aliquots of the same fecal sample. Limit of quantification (LOQ) and R</w:t>
      </w:r>
      <w:r w:rsidRPr="00E84C82">
        <w:rPr>
          <w:vertAlign w:val="superscript"/>
        </w:rPr>
        <w:t xml:space="preserve">2 </w:t>
      </w:r>
      <w:r>
        <w:t>are indicated.</w:t>
      </w:r>
    </w:p>
    <w:p w14:paraId="46EEDAB8" w14:textId="624ECEE6" w:rsidR="003A7CF0" w:rsidRPr="006A2D73" w:rsidRDefault="003A7CF0" w:rsidP="00AF7C72">
      <w:pPr>
        <w:pStyle w:val="Didascalia"/>
        <w:rPr>
          <w:lang w:val="en-GB"/>
        </w:rPr>
      </w:pPr>
    </w:p>
    <w:p w14:paraId="0117C24B" w14:textId="77777777" w:rsidR="005F4D58" w:rsidRPr="005F4D58" w:rsidRDefault="005F4D58"/>
    <w:sectPr w:rsidR="005F4D58" w:rsidRPr="005F4D58" w:rsidSect="007157D6">
      <w:pgSz w:w="12240" w:h="15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D6B86"/>
    <w:multiLevelType w:val="multilevel"/>
    <w:tmpl w:val="9DD0BC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9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4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23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280" w:hanging="1800"/>
      </w:pPr>
      <w:rPr>
        <w:rFonts w:hint="default"/>
      </w:rPr>
    </w:lvl>
  </w:abstractNum>
  <w:abstractNum w:abstractNumId="1" w15:restartNumberingAfterBreak="0">
    <w:nsid w:val="3905365A"/>
    <w:multiLevelType w:val="multilevel"/>
    <w:tmpl w:val="B56A22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BF61548"/>
    <w:multiLevelType w:val="multilevel"/>
    <w:tmpl w:val="65002A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C885C80"/>
    <w:multiLevelType w:val="multilevel"/>
    <w:tmpl w:val="C582B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3563E4"/>
    <w:multiLevelType w:val="multilevel"/>
    <w:tmpl w:val="C2BC4B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2B96B30"/>
    <w:multiLevelType w:val="hybridMultilevel"/>
    <w:tmpl w:val="E11C9CE0"/>
    <w:lvl w:ilvl="0" w:tplc="0410000F">
      <w:start w:val="1"/>
      <w:numFmt w:val="decimal"/>
      <w:lvlText w:val="%1."/>
      <w:lvlJc w:val="left"/>
      <w:pPr>
        <w:ind w:left="19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9736803">
    <w:abstractNumId w:val="5"/>
  </w:num>
  <w:num w:numId="2" w16cid:durableId="1704208313">
    <w:abstractNumId w:val="0"/>
  </w:num>
  <w:num w:numId="3" w16cid:durableId="2112626547">
    <w:abstractNumId w:val="1"/>
  </w:num>
  <w:num w:numId="4" w16cid:durableId="1284075172">
    <w:abstractNumId w:val="2"/>
  </w:num>
  <w:num w:numId="5" w16cid:durableId="36786135">
    <w:abstractNumId w:val="4"/>
  </w:num>
  <w:num w:numId="6" w16cid:durableId="21246914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AFA"/>
    <w:rsid w:val="00001A97"/>
    <w:rsid w:val="00010AA8"/>
    <w:rsid w:val="00011E27"/>
    <w:rsid w:val="00012AFA"/>
    <w:rsid w:val="0001477A"/>
    <w:rsid w:val="00020A07"/>
    <w:rsid w:val="00022079"/>
    <w:rsid w:val="00023C0E"/>
    <w:rsid w:val="0002692B"/>
    <w:rsid w:val="000333AF"/>
    <w:rsid w:val="00034811"/>
    <w:rsid w:val="00036675"/>
    <w:rsid w:val="000513F0"/>
    <w:rsid w:val="00055996"/>
    <w:rsid w:val="00060DE9"/>
    <w:rsid w:val="00066351"/>
    <w:rsid w:val="000734AE"/>
    <w:rsid w:val="00074335"/>
    <w:rsid w:val="000778D4"/>
    <w:rsid w:val="000814D1"/>
    <w:rsid w:val="00086FCB"/>
    <w:rsid w:val="00090CE3"/>
    <w:rsid w:val="00092D39"/>
    <w:rsid w:val="00093CD7"/>
    <w:rsid w:val="000A7469"/>
    <w:rsid w:val="000B0E88"/>
    <w:rsid w:val="000B0F1F"/>
    <w:rsid w:val="000C4DB9"/>
    <w:rsid w:val="000C73DF"/>
    <w:rsid w:val="000D4B40"/>
    <w:rsid w:val="000E6A2F"/>
    <w:rsid w:val="000E6EAD"/>
    <w:rsid w:val="000E754A"/>
    <w:rsid w:val="000F3816"/>
    <w:rsid w:val="001004CA"/>
    <w:rsid w:val="001028D0"/>
    <w:rsid w:val="0011737C"/>
    <w:rsid w:val="0012349F"/>
    <w:rsid w:val="0012429A"/>
    <w:rsid w:val="00126190"/>
    <w:rsid w:val="00132937"/>
    <w:rsid w:val="00134438"/>
    <w:rsid w:val="00137F94"/>
    <w:rsid w:val="00156777"/>
    <w:rsid w:val="00156BAC"/>
    <w:rsid w:val="0016179C"/>
    <w:rsid w:val="00162F2F"/>
    <w:rsid w:val="00167C68"/>
    <w:rsid w:val="0017142B"/>
    <w:rsid w:val="0017181C"/>
    <w:rsid w:val="00172010"/>
    <w:rsid w:val="00173C29"/>
    <w:rsid w:val="00183ACB"/>
    <w:rsid w:val="00184617"/>
    <w:rsid w:val="0018480F"/>
    <w:rsid w:val="00185081"/>
    <w:rsid w:val="00191809"/>
    <w:rsid w:val="001947C0"/>
    <w:rsid w:val="001956EC"/>
    <w:rsid w:val="0019724C"/>
    <w:rsid w:val="00197B8F"/>
    <w:rsid w:val="001A0A52"/>
    <w:rsid w:val="001A0D1A"/>
    <w:rsid w:val="001A2707"/>
    <w:rsid w:val="001A30B1"/>
    <w:rsid w:val="001A503E"/>
    <w:rsid w:val="001A7763"/>
    <w:rsid w:val="001B1CBC"/>
    <w:rsid w:val="001C6AAC"/>
    <w:rsid w:val="001D09B8"/>
    <w:rsid w:val="001D189F"/>
    <w:rsid w:val="001F1B69"/>
    <w:rsid w:val="002029BD"/>
    <w:rsid w:val="00204020"/>
    <w:rsid w:val="0021064B"/>
    <w:rsid w:val="00214DC6"/>
    <w:rsid w:val="00215CD9"/>
    <w:rsid w:val="002432C5"/>
    <w:rsid w:val="00244A79"/>
    <w:rsid w:val="00244FD0"/>
    <w:rsid w:val="00246BDF"/>
    <w:rsid w:val="002705F3"/>
    <w:rsid w:val="0027251F"/>
    <w:rsid w:val="00276254"/>
    <w:rsid w:val="00277B45"/>
    <w:rsid w:val="002805AC"/>
    <w:rsid w:val="00284531"/>
    <w:rsid w:val="00284D54"/>
    <w:rsid w:val="0029669D"/>
    <w:rsid w:val="002A17A4"/>
    <w:rsid w:val="002A21AA"/>
    <w:rsid w:val="002B4B25"/>
    <w:rsid w:val="002B7C57"/>
    <w:rsid w:val="002B7FEA"/>
    <w:rsid w:val="002C2D83"/>
    <w:rsid w:val="002C3345"/>
    <w:rsid w:val="002C41EA"/>
    <w:rsid w:val="002D1A29"/>
    <w:rsid w:val="002D7302"/>
    <w:rsid w:val="002F190A"/>
    <w:rsid w:val="002F6E3C"/>
    <w:rsid w:val="0030116E"/>
    <w:rsid w:val="00303B7D"/>
    <w:rsid w:val="00311103"/>
    <w:rsid w:val="00321389"/>
    <w:rsid w:val="00322CA7"/>
    <w:rsid w:val="00325DA2"/>
    <w:rsid w:val="0033100F"/>
    <w:rsid w:val="00334B26"/>
    <w:rsid w:val="00336998"/>
    <w:rsid w:val="00342725"/>
    <w:rsid w:val="00346CA2"/>
    <w:rsid w:val="00351368"/>
    <w:rsid w:val="0036047A"/>
    <w:rsid w:val="00362B99"/>
    <w:rsid w:val="003640F6"/>
    <w:rsid w:val="003652D1"/>
    <w:rsid w:val="0036751F"/>
    <w:rsid w:val="0036791E"/>
    <w:rsid w:val="0037159A"/>
    <w:rsid w:val="00372829"/>
    <w:rsid w:val="00374D2B"/>
    <w:rsid w:val="003754C8"/>
    <w:rsid w:val="00376F7E"/>
    <w:rsid w:val="003809E9"/>
    <w:rsid w:val="00381AED"/>
    <w:rsid w:val="0038438A"/>
    <w:rsid w:val="0038557F"/>
    <w:rsid w:val="00394C16"/>
    <w:rsid w:val="003979E2"/>
    <w:rsid w:val="003A15A2"/>
    <w:rsid w:val="003A6E95"/>
    <w:rsid w:val="003A7CF0"/>
    <w:rsid w:val="003B0D3A"/>
    <w:rsid w:val="003B3A6B"/>
    <w:rsid w:val="003C0634"/>
    <w:rsid w:val="003C3E0F"/>
    <w:rsid w:val="003D1F1C"/>
    <w:rsid w:val="003E070E"/>
    <w:rsid w:val="003F28F5"/>
    <w:rsid w:val="003F45E9"/>
    <w:rsid w:val="003F7B37"/>
    <w:rsid w:val="00403AA1"/>
    <w:rsid w:val="0041086E"/>
    <w:rsid w:val="00410B2F"/>
    <w:rsid w:val="00422481"/>
    <w:rsid w:val="004305AC"/>
    <w:rsid w:val="00435A53"/>
    <w:rsid w:val="00444D11"/>
    <w:rsid w:val="004506CC"/>
    <w:rsid w:val="0045641C"/>
    <w:rsid w:val="00462952"/>
    <w:rsid w:val="004651D8"/>
    <w:rsid w:val="0047245E"/>
    <w:rsid w:val="00474536"/>
    <w:rsid w:val="00474570"/>
    <w:rsid w:val="00475517"/>
    <w:rsid w:val="004779C9"/>
    <w:rsid w:val="00480219"/>
    <w:rsid w:val="00487A94"/>
    <w:rsid w:val="00487C8E"/>
    <w:rsid w:val="004930E5"/>
    <w:rsid w:val="0049374D"/>
    <w:rsid w:val="00495C3A"/>
    <w:rsid w:val="004A0018"/>
    <w:rsid w:val="004A41D2"/>
    <w:rsid w:val="004B03DC"/>
    <w:rsid w:val="004D1899"/>
    <w:rsid w:val="004D22F7"/>
    <w:rsid w:val="004D3441"/>
    <w:rsid w:val="004D3C01"/>
    <w:rsid w:val="004D52C1"/>
    <w:rsid w:val="004E43DF"/>
    <w:rsid w:val="004F2E33"/>
    <w:rsid w:val="004F5601"/>
    <w:rsid w:val="00500306"/>
    <w:rsid w:val="00504A6C"/>
    <w:rsid w:val="00505030"/>
    <w:rsid w:val="00510344"/>
    <w:rsid w:val="00512630"/>
    <w:rsid w:val="00513D51"/>
    <w:rsid w:val="00521043"/>
    <w:rsid w:val="005220A0"/>
    <w:rsid w:val="005231BC"/>
    <w:rsid w:val="00523450"/>
    <w:rsid w:val="00525FC9"/>
    <w:rsid w:val="00530414"/>
    <w:rsid w:val="005309E7"/>
    <w:rsid w:val="00536273"/>
    <w:rsid w:val="005405E7"/>
    <w:rsid w:val="005435E9"/>
    <w:rsid w:val="005467C2"/>
    <w:rsid w:val="00552621"/>
    <w:rsid w:val="00566E0D"/>
    <w:rsid w:val="005673E4"/>
    <w:rsid w:val="00571361"/>
    <w:rsid w:val="0058176F"/>
    <w:rsid w:val="0058636F"/>
    <w:rsid w:val="0058715F"/>
    <w:rsid w:val="005875FF"/>
    <w:rsid w:val="005A0E8A"/>
    <w:rsid w:val="005A2A88"/>
    <w:rsid w:val="005B21C4"/>
    <w:rsid w:val="005B3EC7"/>
    <w:rsid w:val="005B4842"/>
    <w:rsid w:val="005C1BE6"/>
    <w:rsid w:val="005C2A3F"/>
    <w:rsid w:val="005C2F6B"/>
    <w:rsid w:val="005D4485"/>
    <w:rsid w:val="005D70C1"/>
    <w:rsid w:val="005F4D58"/>
    <w:rsid w:val="005F5D5A"/>
    <w:rsid w:val="006016A0"/>
    <w:rsid w:val="00615B00"/>
    <w:rsid w:val="006177C0"/>
    <w:rsid w:val="006251F5"/>
    <w:rsid w:val="006401C7"/>
    <w:rsid w:val="00647281"/>
    <w:rsid w:val="00647F4D"/>
    <w:rsid w:val="00650B5A"/>
    <w:rsid w:val="00655557"/>
    <w:rsid w:val="00661885"/>
    <w:rsid w:val="00664475"/>
    <w:rsid w:val="0067041F"/>
    <w:rsid w:val="00672A32"/>
    <w:rsid w:val="00683D58"/>
    <w:rsid w:val="00686473"/>
    <w:rsid w:val="00691134"/>
    <w:rsid w:val="00691E4D"/>
    <w:rsid w:val="00697E4A"/>
    <w:rsid w:val="006A01D5"/>
    <w:rsid w:val="006A2D73"/>
    <w:rsid w:val="006A4D14"/>
    <w:rsid w:val="006A6596"/>
    <w:rsid w:val="006A67F2"/>
    <w:rsid w:val="006B18FA"/>
    <w:rsid w:val="006B5940"/>
    <w:rsid w:val="006C0241"/>
    <w:rsid w:val="006C2C30"/>
    <w:rsid w:val="006D1952"/>
    <w:rsid w:val="006E01C8"/>
    <w:rsid w:val="007011DF"/>
    <w:rsid w:val="007078CD"/>
    <w:rsid w:val="007100E6"/>
    <w:rsid w:val="00713903"/>
    <w:rsid w:val="00714D4E"/>
    <w:rsid w:val="007151F8"/>
    <w:rsid w:val="007157D6"/>
    <w:rsid w:val="00717A3E"/>
    <w:rsid w:val="00717F83"/>
    <w:rsid w:val="00723283"/>
    <w:rsid w:val="00727725"/>
    <w:rsid w:val="007308F2"/>
    <w:rsid w:val="00731A5D"/>
    <w:rsid w:val="00732662"/>
    <w:rsid w:val="00733A3D"/>
    <w:rsid w:val="00755EB9"/>
    <w:rsid w:val="0076013A"/>
    <w:rsid w:val="00764A07"/>
    <w:rsid w:val="0076674C"/>
    <w:rsid w:val="0076719D"/>
    <w:rsid w:val="00767373"/>
    <w:rsid w:val="007814C4"/>
    <w:rsid w:val="007835F2"/>
    <w:rsid w:val="0078675E"/>
    <w:rsid w:val="0079759F"/>
    <w:rsid w:val="007A1800"/>
    <w:rsid w:val="007A51D1"/>
    <w:rsid w:val="007B4166"/>
    <w:rsid w:val="007B53F6"/>
    <w:rsid w:val="007B5962"/>
    <w:rsid w:val="007C02F3"/>
    <w:rsid w:val="007C26A8"/>
    <w:rsid w:val="007C27DC"/>
    <w:rsid w:val="007D0CBF"/>
    <w:rsid w:val="007D1DE2"/>
    <w:rsid w:val="007D4739"/>
    <w:rsid w:val="007D4C64"/>
    <w:rsid w:val="007D66D8"/>
    <w:rsid w:val="007D6FA5"/>
    <w:rsid w:val="007E06C7"/>
    <w:rsid w:val="007E1562"/>
    <w:rsid w:val="007E6623"/>
    <w:rsid w:val="007E6990"/>
    <w:rsid w:val="007F42CD"/>
    <w:rsid w:val="00804409"/>
    <w:rsid w:val="00807CDF"/>
    <w:rsid w:val="00816A6E"/>
    <w:rsid w:val="0083351B"/>
    <w:rsid w:val="00843E9E"/>
    <w:rsid w:val="00844C04"/>
    <w:rsid w:val="00857C0C"/>
    <w:rsid w:val="00861543"/>
    <w:rsid w:val="008731D6"/>
    <w:rsid w:val="0088019C"/>
    <w:rsid w:val="0088554A"/>
    <w:rsid w:val="00887E8B"/>
    <w:rsid w:val="00892052"/>
    <w:rsid w:val="008924DF"/>
    <w:rsid w:val="0089516C"/>
    <w:rsid w:val="00896836"/>
    <w:rsid w:val="008A0C28"/>
    <w:rsid w:val="008B7EB2"/>
    <w:rsid w:val="008C4288"/>
    <w:rsid w:val="008D1237"/>
    <w:rsid w:val="008D156C"/>
    <w:rsid w:val="008D21FC"/>
    <w:rsid w:val="008D417C"/>
    <w:rsid w:val="008D4629"/>
    <w:rsid w:val="008D73B0"/>
    <w:rsid w:val="008E2D3C"/>
    <w:rsid w:val="008E462F"/>
    <w:rsid w:val="008E4DA7"/>
    <w:rsid w:val="008F06FD"/>
    <w:rsid w:val="008F2B4D"/>
    <w:rsid w:val="008F5A3D"/>
    <w:rsid w:val="008F7B0A"/>
    <w:rsid w:val="00904442"/>
    <w:rsid w:val="00906F38"/>
    <w:rsid w:val="00916941"/>
    <w:rsid w:val="009175C6"/>
    <w:rsid w:val="00922A6E"/>
    <w:rsid w:val="009273B0"/>
    <w:rsid w:val="00935926"/>
    <w:rsid w:val="00951B33"/>
    <w:rsid w:val="00952C21"/>
    <w:rsid w:val="00952C68"/>
    <w:rsid w:val="00953842"/>
    <w:rsid w:val="00960AAA"/>
    <w:rsid w:val="00965938"/>
    <w:rsid w:val="009726AC"/>
    <w:rsid w:val="009811B2"/>
    <w:rsid w:val="009873D4"/>
    <w:rsid w:val="0099084A"/>
    <w:rsid w:val="0099235C"/>
    <w:rsid w:val="009A1D6D"/>
    <w:rsid w:val="009A1F50"/>
    <w:rsid w:val="009A5A0C"/>
    <w:rsid w:val="009A6A75"/>
    <w:rsid w:val="009B01B8"/>
    <w:rsid w:val="009B44FD"/>
    <w:rsid w:val="009C47F7"/>
    <w:rsid w:val="009D23E4"/>
    <w:rsid w:val="009E0D0B"/>
    <w:rsid w:val="009E258B"/>
    <w:rsid w:val="009E7AA9"/>
    <w:rsid w:val="009F1DBE"/>
    <w:rsid w:val="009F4967"/>
    <w:rsid w:val="00A00967"/>
    <w:rsid w:val="00A071EE"/>
    <w:rsid w:val="00A1000D"/>
    <w:rsid w:val="00A142F5"/>
    <w:rsid w:val="00A15C89"/>
    <w:rsid w:val="00A31C76"/>
    <w:rsid w:val="00A34FC7"/>
    <w:rsid w:val="00A42A3C"/>
    <w:rsid w:val="00A45AD3"/>
    <w:rsid w:val="00A46610"/>
    <w:rsid w:val="00A47DEA"/>
    <w:rsid w:val="00A507BB"/>
    <w:rsid w:val="00A50E5A"/>
    <w:rsid w:val="00A51723"/>
    <w:rsid w:val="00A52EBC"/>
    <w:rsid w:val="00A5360E"/>
    <w:rsid w:val="00A62865"/>
    <w:rsid w:val="00A654E9"/>
    <w:rsid w:val="00A7096E"/>
    <w:rsid w:val="00A8350F"/>
    <w:rsid w:val="00A973FA"/>
    <w:rsid w:val="00AA411D"/>
    <w:rsid w:val="00AA522F"/>
    <w:rsid w:val="00AB0010"/>
    <w:rsid w:val="00AB184C"/>
    <w:rsid w:val="00AB1F60"/>
    <w:rsid w:val="00AC36A6"/>
    <w:rsid w:val="00AC61C0"/>
    <w:rsid w:val="00AE0CB1"/>
    <w:rsid w:val="00AF3F76"/>
    <w:rsid w:val="00AF6A32"/>
    <w:rsid w:val="00AF7C72"/>
    <w:rsid w:val="00B043AC"/>
    <w:rsid w:val="00B1297F"/>
    <w:rsid w:val="00B172E3"/>
    <w:rsid w:val="00B210C3"/>
    <w:rsid w:val="00B24074"/>
    <w:rsid w:val="00B24124"/>
    <w:rsid w:val="00B34F1A"/>
    <w:rsid w:val="00B3618C"/>
    <w:rsid w:val="00B4515D"/>
    <w:rsid w:val="00B52FC4"/>
    <w:rsid w:val="00B53EB4"/>
    <w:rsid w:val="00B55216"/>
    <w:rsid w:val="00B60FC9"/>
    <w:rsid w:val="00B74C13"/>
    <w:rsid w:val="00B802E5"/>
    <w:rsid w:val="00B8200F"/>
    <w:rsid w:val="00B86C0B"/>
    <w:rsid w:val="00B874A9"/>
    <w:rsid w:val="00B938F2"/>
    <w:rsid w:val="00BA425C"/>
    <w:rsid w:val="00BA4E68"/>
    <w:rsid w:val="00BA6687"/>
    <w:rsid w:val="00BA785C"/>
    <w:rsid w:val="00BB6634"/>
    <w:rsid w:val="00BC72D5"/>
    <w:rsid w:val="00BD0E0B"/>
    <w:rsid w:val="00BD11A9"/>
    <w:rsid w:val="00BD1C2D"/>
    <w:rsid w:val="00BD3C7E"/>
    <w:rsid w:val="00BD6133"/>
    <w:rsid w:val="00BE1D5B"/>
    <w:rsid w:val="00BE47ED"/>
    <w:rsid w:val="00BE59E6"/>
    <w:rsid w:val="00BF7234"/>
    <w:rsid w:val="00BF7D36"/>
    <w:rsid w:val="00C026FD"/>
    <w:rsid w:val="00C05B46"/>
    <w:rsid w:val="00C15228"/>
    <w:rsid w:val="00C158C3"/>
    <w:rsid w:val="00C16C67"/>
    <w:rsid w:val="00C220F5"/>
    <w:rsid w:val="00C245A9"/>
    <w:rsid w:val="00C331F0"/>
    <w:rsid w:val="00C4393B"/>
    <w:rsid w:val="00C4795C"/>
    <w:rsid w:val="00C565E4"/>
    <w:rsid w:val="00C62F77"/>
    <w:rsid w:val="00C675BC"/>
    <w:rsid w:val="00C677D4"/>
    <w:rsid w:val="00C767D8"/>
    <w:rsid w:val="00C80B31"/>
    <w:rsid w:val="00C8703A"/>
    <w:rsid w:val="00C90BE0"/>
    <w:rsid w:val="00C92118"/>
    <w:rsid w:val="00C94283"/>
    <w:rsid w:val="00C94DE0"/>
    <w:rsid w:val="00C96D0E"/>
    <w:rsid w:val="00CA01DE"/>
    <w:rsid w:val="00CA5133"/>
    <w:rsid w:val="00CA612F"/>
    <w:rsid w:val="00CB2C64"/>
    <w:rsid w:val="00CB39D4"/>
    <w:rsid w:val="00CB7D74"/>
    <w:rsid w:val="00CC1133"/>
    <w:rsid w:val="00CC35DC"/>
    <w:rsid w:val="00CD0734"/>
    <w:rsid w:val="00CE18CC"/>
    <w:rsid w:val="00D137FF"/>
    <w:rsid w:val="00D23C43"/>
    <w:rsid w:val="00D316C1"/>
    <w:rsid w:val="00D3449C"/>
    <w:rsid w:val="00D35956"/>
    <w:rsid w:val="00D3602F"/>
    <w:rsid w:val="00D36856"/>
    <w:rsid w:val="00D468F9"/>
    <w:rsid w:val="00D46CE2"/>
    <w:rsid w:val="00D5106E"/>
    <w:rsid w:val="00D537F9"/>
    <w:rsid w:val="00D72076"/>
    <w:rsid w:val="00D7352C"/>
    <w:rsid w:val="00D73E23"/>
    <w:rsid w:val="00D851E8"/>
    <w:rsid w:val="00D86739"/>
    <w:rsid w:val="00D9229E"/>
    <w:rsid w:val="00D929F1"/>
    <w:rsid w:val="00D93C18"/>
    <w:rsid w:val="00D9676D"/>
    <w:rsid w:val="00DA27F9"/>
    <w:rsid w:val="00DA3FAA"/>
    <w:rsid w:val="00DA5C63"/>
    <w:rsid w:val="00DB04EF"/>
    <w:rsid w:val="00DB1B69"/>
    <w:rsid w:val="00DB2F0B"/>
    <w:rsid w:val="00DB792A"/>
    <w:rsid w:val="00DC2862"/>
    <w:rsid w:val="00DC6D9C"/>
    <w:rsid w:val="00DE2579"/>
    <w:rsid w:val="00DE4E74"/>
    <w:rsid w:val="00DF0BF1"/>
    <w:rsid w:val="00DF6BD3"/>
    <w:rsid w:val="00E0075B"/>
    <w:rsid w:val="00E01EE5"/>
    <w:rsid w:val="00E15852"/>
    <w:rsid w:val="00E21684"/>
    <w:rsid w:val="00E30BF4"/>
    <w:rsid w:val="00E33331"/>
    <w:rsid w:val="00E36EA9"/>
    <w:rsid w:val="00E422D2"/>
    <w:rsid w:val="00E46D6A"/>
    <w:rsid w:val="00E53A7D"/>
    <w:rsid w:val="00E5709A"/>
    <w:rsid w:val="00E632D0"/>
    <w:rsid w:val="00E63FC1"/>
    <w:rsid w:val="00E664DD"/>
    <w:rsid w:val="00E67E6C"/>
    <w:rsid w:val="00E708BC"/>
    <w:rsid w:val="00E74CCF"/>
    <w:rsid w:val="00E84C82"/>
    <w:rsid w:val="00E9229B"/>
    <w:rsid w:val="00E93D08"/>
    <w:rsid w:val="00E96854"/>
    <w:rsid w:val="00EA0BD3"/>
    <w:rsid w:val="00EA6F5A"/>
    <w:rsid w:val="00EB0C03"/>
    <w:rsid w:val="00EB650E"/>
    <w:rsid w:val="00EC59FA"/>
    <w:rsid w:val="00EC5AE2"/>
    <w:rsid w:val="00EC5C08"/>
    <w:rsid w:val="00ED6EE1"/>
    <w:rsid w:val="00EE5E28"/>
    <w:rsid w:val="00EE799F"/>
    <w:rsid w:val="00EF24E3"/>
    <w:rsid w:val="00EF2DE6"/>
    <w:rsid w:val="00EF47CA"/>
    <w:rsid w:val="00EF53FB"/>
    <w:rsid w:val="00F12CB2"/>
    <w:rsid w:val="00F16F7D"/>
    <w:rsid w:val="00F20597"/>
    <w:rsid w:val="00F26AD2"/>
    <w:rsid w:val="00F45C8F"/>
    <w:rsid w:val="00F4662F"/>
    <w:rsid w:val="00F56FD0"/>
    <w:rsid w:val="00F70294"/>
    <w:rsid w:val="00F70D64"/>
    <w:rsid w:val="00F711CE"/>
    <w:rsid w:val="00F719C8"/>
    <w:rsid w:val="00F72ADB"/>
    <w:rsid w:val="00F73EF3"/>
    <w:rsid w:val="00F90F1B"/>
    <w:rsid w:val="00F913F3"/>
    <w:rsid w:val="00F948F7"/>
    <w:rsid w:val="00F96BFE"/>
    <w:rsid w:val="00FA71D0"/>
    <w:rsid w:val="00FB215E"/>
    <w:rsid w:val="00FB6949"/>
    <w:rsid w:val="00FC1B2B"/>
    <w:rsid w:val="00FC2D7C"/>
    <w:rsid w:val="00FC3C84"/>
    <w:rsid w:val="00FC6266"/>
    <w:rsid w:val="00FD02C8"/>
    <w:rsid w:val="00FD25FF"/>
    <w:rsid w:val="00FD2C8C"/>
    <w:rsid w:val="00FD5295"/>
    <w:rsid w:val="00FD7F3F"/>
    <w:rsid w:val="00FE67B0"/>
    <w:rsid w:val="00FF6147"/>
    <w:rsid w:val="00FF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D21DA"/>
  <w15:docId w15:val="{CD2AA88C-E189-4607-923E-D95034FE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012AFA"/>
  </w:style>
  <w:style w:type="paragraph" w:styleId="Revisione">
    <w:name w:val="Revision"/>
    <w:hidden/>
    <w:uiPriority w:val="99"/>
    <w:semiHidden/>
    <w:rsid w:val="00012AFA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0814D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814D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814D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814D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814D1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DB2F0B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FC1B2B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C1B2B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7B41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table" w:styleId="Grigliatabella">
    <w:name w:val="Table Grid"/>
    <w:basedOn w:val="Tabellanormale"/>
    <w:uiPriority w:val="39"/>
    <w:rsid w:val="00AF3F76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AF3F76"/>
    <w:pPr>
      <w:spacing w:after="200" w:line="240" w:lineRule="auto"/>
    </w:pPr>
    <w:rPr>
      <w:i/>
      <w:iCs/>
      <w:color w:val="44546A" w:themeColor="text2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0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2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9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5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1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675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181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12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7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8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41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73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9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6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7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90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547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600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6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tefania.arioli@unimi.i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ente\OneDrive%20-%20Wageningen%20University%20&amp;%20Research\Desktop\ESITI%20FINALI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libration</a:t>
            </a:r>
            <a:r>
              <a:rPr lang="en-US" baseline="0"/>
              <a:t> curve for CRL1505 quantificatio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oggetto W -strain- 04.09.2023'!$C$3</c:f>
              <c:strCache>
                <c:ptCount val="1"/>
                <c:pt idx="0">
                  <c:v>Cq (mean value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0992357572950439E-2"/>
                  <c:y val="3.8498733033379674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100" baseline="0" dirty="0">
                        <a:solidFill>
                          <a:schemeClr val="tx1"/>
                        </a:solidFill>
                      </a:rPr>
                      <a:t>y = -3.1705x + 46.798</a:t>
                    </a:r>
                    <a:br>
                      <a:rPr lang="en-US" sz="1100" baseline="0" dirty="0">
                        <a:solidFill>
                          <a:schemeClr val="tx1"/>
                        </a:solidFill>
                      </a:rPr>
                    </a:br>
                    <a:r>
                      <a:rPr lang="en-US" sz="1100" baseline="0" dirty="0">
                        <a:solidFill>
                          <a:schemeClr val="tx1"/>
                        </a:solidFill>
                      </a:rPr>
                      <a:t>R² = 0.9958</a:t>
                    </a:r>
                    <a:endParaRPr lang="en-US" sz="1100" dirty="0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oggetto W -strain- 04.09.2023'!$B$4:$B$8</c:f>
              <c:numCache>
                <c:formatCode>0.00</c:formatCode>
                <c:ptCount val="5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</c:numCache>
            </c:numRef>
          </c:xVal>
          <c:yVal>
            <c:numRef>
              <c:f>'Soggetto W -strain- 04.09.2023'!$C$4:$C$8</c:f>
              <c:numCache>
                <c:formatCode>0.00</c:formatCode>
                <c:ptCount val="5"/>
                <c:pt idx="0">
                  <c:v>33.849999999999994</c:v>
                </c:pt>
                <c:pt idx="1">
                  <c:v>31.4</c:v>
                </c:pt>
                <c:pt idx="2">
                  <c:v>27.509999999999998</c:v>
                </c:pt>
                <c:pt idx="3">
                  <c:v>24.835000000000001</c:v>
                </c:pt>
                <c:pt idx="4">
                  <c:v>21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A89-4A5E-B667-4332749B84DC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1826029999"/>
        <c:axId val="1825160287"/>
      </c:scatterChart>
      <c:valAx>
        <c:axId val="1826029999"/>
        <c:scaling>
          <c:orientation val="minMax"/>
          <c:min val="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baseline="0" dirty="0"/>
                  <a:t>log</a:t>
                </a:r>
                <a:r>
                  <a:rPr lang="it-IT" baseline="-25000" dirty="0"/>
                  <a:t>10</a:t>
                </a:r>
                <a:r>
                  <a:rPr lang="it-IT" baseline="0" dirty="0"/>
                  <a:t> CRL1505 </a:t>
                </a:r>
                <a:r>
                  <a:rPr lang="it-IT" baseline="0" dirty="0" err="1"/>
                  <a:t>cells</a:t>
                </a:r>
                <a:r>
                  <a:rPr lang="it-IT" baseline="0" dirty="0"/>
                  <a:t>/g</a:t>
                </a:r>
                <a:endParaRPr lang="it-IT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825160287"/>
        <c:crosses val="autoZero"/>
        <c:crossBetween val="midCat"/>
      </c:valAx>
      <c:valAx>
        <c:axId val="1825160287"/>
        <c:scaling>
          <c:orientation val="minMax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82602999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1767</cdr:x>
      <cdr:y>0.17296</cdr:y>
    </cdr:from>
    <cdr:to>
      <cdr:x>0.95689</cdr:x>
      <cdr:y>0.2457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0022220-070A-D53A-D5A7-8D91233AE9F8}"/>
            </a:ext>
          </a:extLst>
        </cdr:cNvPr>
        <cdr:cNvSpPr txBox="1"/>
      </cdr:nvSpPr>
      <cdr:spPr>
        <a:xfrm xmlns:a="http://schemas.openxmlformats.org/drawingml/2006/main">
          <a:off x="2384349" y="513118"/>
          <a:ext cx="3078218" cy="215948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GB" sz="1000" dirty="0"/>
            <a:t>Strain-specific primers’ efficiency (E) = 107 %</a:t>
          </a:r>
        </a:p>
      </cdr:txBody>
    </cdr:sp>
  </cdr:relSizeAnchor>
  <cdr:relSizeAnchor xmlns:cdr="http://schemas.openxmlformats.org/drawingml/2006/chartDrawing">
    <cdr:from>
      <cdr:x>0.21953</cdr:x>
      <cdr:y>0.14469</cdr:y>
    </cdr:from>
    <cdr:to>
      <cdr:x>0.2986</cdr:x>
      <cdr:y>0.23914</cdr:y>
    </cdr:to>
    <cdr:sp macro="" textlink="">
      <cdr:nvSpPr>
        <cdr:cNvPr id="3" name="CasellaDiTesto 4">
          <a:extLst xmlns:a="http://schemas.openxmlformats.org/drawingml/2006/main">
            <a:ext uri="{FF2B5EF4-FFF2-40B4-BE49-F238E27FC236}">
              <a16:creationId xmlns:a16="http://schemas.microsoft.com/office/drawing/2014/main" id="{AF4F32FC-8C41-8CD6-893E-09CF827E2C96}"/>
            </a:ext>
          </a:extLst>
        </cdr:cNvPr>
        <cdr:cNvSpPr txBox="1"/>
      </cdr:nvSpPr>
      <cdr:spPr>
        <a:xfrm xmlns:a="http://schemas.openxmlformats.org/drawingml/2006/main">
          <a:off x="1253219" y="429245"/>
          <a:ext cx="451406" cy="280205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defPPr>
            <a:defRPr lang="it-IT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it-IT" sz="1200" dirty="0">
              <a:solidFill>
                <a:srgbClr val="FF0000"/>
              </a:solidFill>
            </a:rPr>
            <a:t>LOQ</a:t>
          </a:r>
        </a:p>
      </cdr:txBody>
    </cdr:sp>
  </cdr:relSizeAnchor>
  <cdr:relSizeAnchor xmlns:cdr="http://schemas.openxmlformats.org/drawingml/2006/chartDrawing">
    <cdr:from>
      <cdr:x>0.2436</cdr:x>
      <cdr:y>0.26969</cdr:y>
    </cdr:from>
    <cdr:to>
      <cdr:x>0.2881</cdr:x>
      <cdr:y>0.31892</cdr:y>
    </cdr:to>
    <cdr:sp macro="" textlink="">
      <cdr:nvSpPr>
        <cdr:cNvPr id="4" name="Rettangolo 1">
          <a:extLst xmlns:a="http://schemas.openxmlformats.org/drawingml/2006/main">
            <a:ext uri="{FF2B5EF4-FFF2-40B4-BE49-F238E27FC236}">
              <a16:creationId xmlns:a16="http://schemas.microsoft.com/office/drawing/2014/main" id="{A1304FD2-7A25-EBA0-02A6-3B29827D00D5}"/>
            </a:ext>
          </a:extLst>
        </cdr:cNvPr>
        <cdr:cNvSpPr/>
      </cdr:nvSpPr>
      <cdr:spPr>
        <a:xfrm xmlns:a="http://schemas.openxmlformats.org/drawingml/2006/main">
          <a:off x="1390650" y="800100"/>
          <a:ext cx="254000" cy="146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8575">
          <a:solidFill>
            <a:srgbClr val="FF0000"/>
          </a:solidFill>
          <a:prstDash val="sysDot"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tlCol="0" anchor="ctr"/>
        <a:lstStyle xmlns:a="http://schemas.openxmlformats.org/drawingml/2006/main">
          <a:defPPr>
            <a:defRPr lang="it-IT"/>
          </a:defPPr>
          <a:lvl1pPr marL="0" algn="l" defTabSz="914400" rtl="0" eaLnBrk="1" latinLnBrk="0" hangingPunct="1">
            <a:defRPr sz="1800" kern="12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it-IT"/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820D99-94D3-47EC-8903-A8AEF7DA739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880</Words>
  <Characters>5020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Arioli</dc:creator>
  <cp:keywords/>
  <dc:description/>
  <cp:lastModifiedBy>Stefania Arioli</cp:lastModifiedBy>
  <cp:revision>4</cp:revision>
  <dcterms:created xsi:type="dcterms:W3CDTF">2025-08-22T06:29:00Z</dcterms:created>
  <dcterms:modified xsi:type="dcterms:W3CDTF">2025-08-22T07:58:00Z</dcterms:modified>
</cp:coreProperties>
</file>